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3F2BD1" w:rsidR="00EC6FE5" w:rsidP="00EC6FE5" w:rsidRDefault="00EC6FE5" w14:paraId="59357BC3" w14:textId="77777777">
      <w:pPr>
        <w:spacing w:line="360" w:lineRule="auto"/>
        <w:jc w:val="both"/>
        <w:rPr>
          <w:rFonts w:ascii="Times New Roman" w:hAnsi="Times New Roman" w:eastAsia="Times New Roman" w:cs="Times New Roman"/>
          <w:b/>
          <w:bCs/>
          <w:color w:val="000000"/>
        </w:rPr>
      </w:pPr>
      <w:bookmarkStart w:name="_Hlk150534528" w:id="0"/>
      <w:bookmarkStart w:name="_GoBack" w:id="1"/>
      <w:bookmarkEnd w:id="1"/>
      <w:r w:rsidRPr="003F2BD1">
        <w:rPr>
          <w:rFonts w:ascii="Times New Roman" w:hAnsi="Times New Roman" w:eastAsia="Times New Roman" w:cs="Times New Roman"/>
          <w:b/>
          <w:bCs/>
          <w:color w:val="000000"/>
        </w:rPr>
        <w:t>APPENDIX-A</w:t>
      </w:r>
    </w:p>
    <w:p xmlns:w14="http://schemas.microsoft.com/office/word/2010/wordml" w:rsidRPr="003F2BD1" w:rsidR="00EC6FE5" w:rsidP="00EC6FE5" w:rsidRDefault="00EC6FE5" w14:paraId="73D9DD79" w14:textId="77777777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Informed Consent Form</w:t>
      </w:r>
    </w:p>
    <w:p xmlns:w14="http://schemas.microsoft.com/office/word/2010/wordml" w:rsidRPr="00223129" w:rsidR="00EC6FE5" w:rsidP="00EC6FE5" w:rsidRDefault="00EC6FE5" w14:paraId="081271E8" w14:textId="77777777">
      <w:pPr>
        <w:jc w:val="center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cs="Times New Roman"/>
          <w:b/>
        </w:rPr>
        <w:t>NORTH SOUTH UNIVERSITY</w:t>
      </w:r>
    </w:p>
    <w:p xmlns:w14="http://schemas.microsoft.com/office/word/2010/wordml" w:rsidRPr="00223129" w:rsidR="00EC6FE5" w:rsidP="00EC6FE5" w:rsidRDefault="00EC6FE5" w14:paraId="46A88A00" w14:textId="77777777">
      <w:pPr>
        <w:jc w:val="both"/>
        <w:rPr>
          <w:rFonts w:ascii="Times New Roman" w:hAnsi="Times New Roman" w:cs="Times New Roman"/>
          <w:bCs/>
        </w:rPr>
      </w:pPr>
    </w:p>
    <w:p xmlns:w14="http://schemas.microsoft.com/office/word/2010/wordml" w:rsidRPr="00223129" w:rsidR="00EC6FE5" w:rsidP="00EC6FE5" w:rsidRDefault="00EC6FE5" w14:paraId="4AC30F18" w14:textId="7209F650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223129">
        <w:rPr>
          <w:rFonts w:ascii="Times New Roman" w:hAnsi="Times New Roman" w:cs="Times New Roman"/>
          <w:bCs/>
        </w:rPr>
        <w:t>ID: …………………………………………</w:t>
      </w:r>
      <w:r w:rsidRPr="00223129">
        <w:rPr>
          <w:rFonts w:ascii="Times New Roman" w:hAnsi="Times New Roman" w:cs="Times New Roman"/>
          <w:bCs/>
        </w:rPr>
        <w:tab/>
      </w:r>
      <w:r w:rsidRPr="00223129">
        <w:rPr>
          <w:rFonts w:ascii="Times New Roman" w:hAnsi="Times New Roman" w:cs="Times New Roman"/>
          <w:bCs/>
        </w:rPr>
        <w:tab/>
      </w:r>
      <w:r w:rsidRPr="00223129">
        <w:rPr>
          <w:rFonts w:ascii="Times New Roman" w:hAnsi="Times New Roman" w:cs="Times New Roman"/>
          <w:bCs/>
        </w:rPr>
        <w:tab/>
        <w:t>Date:</w:t>
      </w:r>
      <w:r>
        <w:rPr>
          <w:rFonts w:ascii="Times New Roman" w:hAnsi="Times New Roman" w:cs="Times New Roman"/>
          <w:bCs/>
        </w:rPr>
        <w:t xml:space="preserve"> </w:t>
      </w:r>
      <w:r w:rsidRPr="00223129">
        <w:rPr>
          <w:rFonts w:ascii="Times New Roman" w:hAnsi="Times New Roman" w:cs="Times New Roman"/>
          <w:bCs/>
        </w:rPr>
        <w:t>………………………….</w:t>
      </w:r>
    </w:p>
    <w:p xmlns:w14="http://schemas.microsoft.com/office/word/2010/wordml" w:rsidR="00EC6FE5" w:rsidP="00EC6FE5" w:rsidRDefault="00EC6FE5" w14:paraId="22D438E9" w14:textId="77777777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xmlns:w14="http://schemas.microsoft.com/office/word/2010/wordml" w:rsidR="00EC6FE5" w:rsidP="00EC6FE5" w:rsidRDefault="00EC6FE5" w14:paraId="5B0BEC61" w14:textId="5CD4FD65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223129">
        <w:rPr>
          <w:rFonts w:ascii="Times New Roman" w:hAnsi="Times New Roman" w:cs="Times New Roman"/>
          <w:bCs/>
        </w:rPr>
        <w:t>Name of the Respondent:</w:t>
      </w:r>
    </w:p>
    <w:p xmlns:w14="http://schemas.microsoft.com/office/word/2010/wordml" w:rsidRPr="00223129" w:rsidR="00EC6FE5" w:rsidP="00EC6FE5" w:rsidRDefault="00EC6FE5" w14:paraId="3826F78B" w14:textId="2DD838E8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223129">
        <w:rPr>
          <w:rFonts w:ascii="Times New Roman" w:hAnsi="Times New Roman" w:cs="Times New Roman"/>
          <w:bCs/>
        </w:rPr>
        <w:t xml:space="preserve"> ……………………………………………………………………………………</w:t>
      </w:r>
    </w:p>
    <w:p xmlns:w14="http://schemas.microsoft.com/office/word/2010/wordml" w:rsidRPr="00223129" w:rsidR="00EC6FE5" w:rsidP="00EC6FE5" w:rsidRDefault="00EC6FE5" w14:paraId="49F35195" w14:textId="77777777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xmlns:w14="http://schemas.microsoft.com/office/word/2010/wordml" w:rsidR="00CC5BFB" w:rsidP="00EC6FE5" w:rsidRDefault="00EC6FE5" w14:paraId="0BCF51FE" w14:textId="14463FF7">
      <w:pPr>
        <w:spacing w:line="288" w:lineRule="auto"/>
        <w:jc w:val="both"/>
        <w:rPr>
          <w:rFonts w:ascii="Times New Roman" w:hAnsi="Times New Roman" w:cs="Times New Roman"/>
        </w:rPr>
      </w:pPr>
      <w:r w:rsidRPr="00223129">
        <w:rPr>
          <w:rFonts w:ascii="Times New Roman" w:hAnsi="Times New Roman" w:cs="Times New Roman"/>
        </w:rPr>
        <w:t xml:space="preserve">We, a group of young researchers, are conducting </w:t>
      </w:r>
      <w:r w:rsidR="000D3753">
        <w:rPr>
          <w:rFonts w:ascii="Times New Roman" w:hAnsi="Times New Roman" w:cs="Times New Roman"/>
        </w:rPr>
        <w:t>research</w:t>
      </w:r>
      <w:r w:rsidR="00CC5BFB">
        <w:rPr>
          <w:rFonts w:ascii="Times New Roman" w:hAnsi="Times New Roman" w:cs="Times New Roman"/>
        </w:rPr>
        <w:t xml:space="preserve"> </w:t>
      </w:r>
      <w:r w:rsidRPr="00EC6FE5">
        <w:rPr>
          <w:rFonts w:ascii="Times New Roman" w:hAnsi="Times New Roman" w:cs="Times New Roman"/>
        </w:rPr>
        <w:t xml:space="preserve">on </w:t>
      </w:r>
      <w:r w:rsidRPr="00CC5BFB">
        <w:rPr>
          <w:rFonts w:ascii="Times New Roman" w:hAnsi="Times New Roman" w:cs="Times New Roman"/>
          <w:b/>
          <w:bCs/>
        </w:rPr>
        <w:t>“</w:t>
      </w:r>
      <w:r w:rsidRPr="000D3753" w:rsidR="000D3753">
        <w:rPr>
          <w:rFonts w:ascii="Times New Roman" w:hAnsi="Times New Roman" w:cs="Times New Roman"/>
          <w:b/>
          <w:bCs/>
        </w:rPr>
        <w:t>Prevalence and Determinants of Work-related Ocular Symptoms Among Dentists of Bangladesh: A Cross-sectional Study</w:t>
      </w:r>
      <w:r w:rsidRPr="00CC5BFB">
        <w:rPr>
          <w:rFonts w:ascii="Times New Roman" w:hAnsi="Times New Roman" w:cs="Times New Roman"/>
          <w:b/>
          <w:bCs/>
        </w:rPr>
        <w:t>”</w:t>
      </w:r>
      <w:r w:rsidR="00CC5BFB">
        <w:rPr>
          <w:rFonts w:ascii="Times New Roman" w:hAnsi="Times New Roman" w:cs="Times New Roman"/>
        </w:rPr>
        <w:t xml:space="preserve"> </w:t>
      </w:r>
      <w:r w:rsidRPr="00223129">
        <w:rPr>
          <w:rFonts w:ascii="Times New Roman" w:hAnsi="Times New Roman" w:cs="Times New Roman"/>
        </w:rPr>
        <w:t xml:space="preserve">Dr. Md. Delwer Hossain Hawlader, Associate Professor &amp; Chairman, North South University, is supervising this study. If you have any questions about this study, please contact Dr. Md. Delwer Hossain Hawlader at </w:t>
      </w:r>
      <w:hyperlink xmlns:r="http://schemas.openxmlformats.org/officeDocument/2006/relationships" w:history="1" r:id="rId7">
        <w:r w:rsidRPr="00884A16" w:rsidR="00CC5BFB">
          <w:rPr>
            <w:rStyle w:val="Hyperlink"/>
            <w:rFonts w:ascii="Times New Roman" w:hAnsi="Times New Roman" w:cs="Times New Roman"/>
          </w:rPr>
          <w:t>mohammad.hawlader@northsouth.edu</w:t>
        </w:r>
      </w:hyperlink>
      <w:r w:rsidR="00CC5BFB">
        <w:rPr>
          <w:rFonts w:ascii="Times New Roman" w:hAnsi="Times New Roman" w:cs="Times New Roman"/>
        </w:rPr>
        <w:t>.</w:t>
      </w:r>
    </w:p>
    <w:p xmlns:w14="http://schemas.microsoft.com/office/word/2010/wordml" w:rsidRPr="00223129" w:rsidR="00EC6FE5" w:rsidP="00EC6FE5" w:rsidRDefault="00EC6FE5" w14:paraId="52AFA00E" w14:textId="61BE99E4">
      <w:pPr>
        <w:spacing w:line="288" w:lineRule="auto"/>
        <w:jc w:val="both"/>
        <w:rPr>
          <w:rFonts w:ascii="Times New Roman" w:hAnsi="Times New Roman" w:cs="Times New Roman"/>
        </w:rPr>
      </w:pPr>
    </w:p>
    <w:p xmlns:w14="http://schemas.microsoft.com/office/word/2010/wordml" w:rsidR="00CC5BFB" w:rsidP="00CC5BFB" w:rsidRDefault="00CC5BFB" w14:paraId="6E484D0E" w14:textId="77777777">
      <w:pPr>
        <w:spacing w:line="288" w:lineRule="auto"/>
        <w:jc w:val="both"/>
        <w:rPr>
          <w:rFonts w:ascii="Times New Roman" w:hAnsi="Times New Roman" w:cs="Times New Roman"/>
          <w:bCs/>
        </w:rPr>
      </w:pPr>
      <w:r w:rsidRPr="00CC5BFB">
        <w:rPr>
          <w:rFonts w:ascii="Times New Roman" w:hAnsi="Times New Roman" w:cs="Times New Roman"/>
          <w:bCs/>
        </w:rPr>
        <w:t>As a part of this study, your participation would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be highly appreciated and would contribute a lot to this research study. You will b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asked to answer several questions. Your identity will not be disclosed and will be kept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confidential.</w:t>
      </w:r>
      <w:r>
        <w:rPr>
          <w:rFonts w:ascii="Times New Roman" w:hAnsi="Times New Roman" w:cs="Times New Roman"/>
          <w:bCs/>
        </w:rPr>
        <w:t xml:space="preserve"> </w:t>
      </w:r>
    </w:p>
    <w:p xmlns:w14="http://schemas.microsoft.com/office/word/2010/wordml" w:rsidR="00CC5BFB" w:rsidP="00CC5BFB" w:rsidRDefault="00CC5BFB" w14:paraId="3ECD0A4F" w14:textId="77777777">
      <w:pPr>
        <w:spacing w:line="288" w:lineRule="auto"/>
        <w:jc w:val="both"/>
        <w:rPr>
          <w:rFonts w:ascii="Times New Roman" w:hAnsi="Times New Roman" w:cs="Times New Roman"/>
          <w:bCs/>
        </w:rPr>
      </w:pPr>
    </w:p>
    <w:p xmlns:w14="http://schemas.microsoft.com/office/word/2010/wordml" w:rsidR="00CC5BFB" w:rsidP="00CC5BFB" w:rsidRDefault="00CC5BFB" w14:paraId="2456AA60" w14:textId="43B399F3">
      <w:pPr>
        <w:spacing w:line="288" w:lineRule="auto"/>
        <w:jc w:val="both"/>
        <w:rPr>
          <w:rFonts w:ascii="Times New Roman" w:hAnsi="Times New Roman" w:cs="Times New Roman"/>
          <w:bCs/>
        </w:rPr>
      </w:pPr>
      <w:r w:rsidRPr="00CC5BFB">
        <w:rPr>
          <w:rFonts w:ascii="Times New Roman" w:hAnsi="Times New Roman" w:cs="Times New Roman"/>
          <w:bCs/>
        </w:rPr>
        <w:t>Your participation in this study will not involve any inconvenience or risks. If any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 xml:space="preserve">question asked to you during the study </w:t>
      </w:r>
      <w:r>
        <w:rPr>
          <w:rFonts w:ascii="Times New Roman" w:hAnsi="Times New Roman" w:cs="Times New Roman"/>
          <w:bCs/>
        </w:rPr>
        <w:t>poses</w:t>
      </w:r>
      <w:r w:rsidRPr="00CC5BFB">
        <w:rPr>
          <w:rFonts w:ascii="Times New Roman" w:hAnsi="Times New Roman" w:cs="Times New Roman"/>
          <w:bCs/>
        </w:rPr>
        <w:t xml:space="preserve"> embarrassment or discomfort, you ar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free to refuse to answer those questions. Your participation is voluntary. Refusal to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participate or withdrawal of your consent or discontinuing participation in the study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will not result in any penalty or loss of benefits. The results of this study will b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presented anonymously.</w:t>
      </w:r>
      <w:r>
        <w:rPr>
          <w:rFonts w:ascii="Times New Roman" w:hAnsi="Times New Roman" w:cs="Times New Roman"/>
          <w:bCs/>
        </w:rPr>
        <w:t xml:space="preserve"> </w:t>
      </w:r>
    </w:p>
    <w:p xmlns:w14="http://schemas.microsoft.com/office/word/2010/wordml" w:rsidR="00CC5BFB" w:rsidP="00CC5BFB" w:rsidRDefault="00CC5BFB" w14:paraId="40E07D97" w14:textId="77777777">
      <w:pPr>
        <w:spacing w:line="288" w:lineRule="auto"/>
        <w:jc w:val="both"/>
        <w:rPr>
          <w:rFonts w:ascii="Times New Roman" w:hAnsi="Times New Roman" w:cs="Times New Roman"/>
          <w:bCs/>
        </w:rPr>
      </w:pPr>
    </w:p>
    <w:p xmlns:w14="http://schemas.microsoft.com/office/word/2010/wordml" w:rsidRPr="00223129" w:rsidR="00EC6FE5" w:rsidP="00CC5BFB" w:rsidRDefault="00CC5BFB" w14:paraId="5CE2C847" w14:textId="2E7D4CA4">
      <w:pPr>
        <w:spacing w:line="288" w:lineRule="auto"/>
        <w:jc w:val="both"/>
        <w:rPr>
          <w:rFonts w:ascii="Times New Roman" w:hAnsi="Times New Roman" w:cs="Times New Roman"/>
          <w:bCs/>
        </w:rPr>
      </w:pPr>
      <w:r w:rsidRPr="00CC5BFB">
        <w:rPr>
          <w:rFonts w:ascii="Times New Roman" w:hAnsi="Times New Roman" w:cs="Times New Roman"/>
          <w:bCs/>
        </w:rPr>
        <w:t>North South University has reviewed and approved the procedures of this study. If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you have any questions about this study, you should feel free to ask now or anytime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throughout the study. If you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have understood the nature of the study and have agreed</w:t>
      </w:r>
      <w:r>
        <w:rPr>
          <w:rFonts w:ascii="Times New Roman" w:hAnsi="Times New Roman" w:cs="Times New Roman"/>
          <w:bCs/>
        </w:rPr>
        <w:t xml:space="preserve"> </w:t>
      </w:r>
      <w:r w:rsidRPr="00CC5BFB">
        <w:rPr>
          <w:rFonts w:ascii="Times New Roman" w:hAnsi="Times New Roman" w:cs="Times New Roman"/>
          <w:bCs/>
        </w:rPr>
        <w:t>to participate, please sign in the place, indicated below.</w:t>
      </w:r>
    </w:p>
    <w:tbl>
      <w:tblPr>
        <w:tblStyle w:val="TableGrid"/>
        <w:tblW w:w="500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4699"/>
        <w:gridCol w:w="4661"/>
      </w:tblGrid>
      <w:tr xmlns:w14="http://schemas.microsoft.com/office/word/2010/wordml" w:rsidRPr="00223129" w:rsidR="00EC6FE5" w:rsidTr="00125C21" w14:paraId="20D4BE53" w14:textId="77777777">
        <w:tc>
          <w:tcPr>
            <w:tcW w:w="2510" w:type="pct"/>
            <w:hideMark/>
          </w:tcPr>
          <w:p w:rsidRPr="00223129" w:rsidR="00EC6FE5" w:rsidP="00125C21" w:rsidRDefault="00EC6FE5" w14:paraId="032A40AF" w14:textId="77777777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</w:p>
          <w:p w:rsidRPr="00223129" w:rsidR="00EC6FE5" w:rsidP="00125C21" w:rsidRDefault="00EC6FE5" w14:paraId="07003AD7" w14:textId="77777777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</w:p>
          <w:p w:rsidRPr="00223129" w:rsidR="00EC6FE5" w:rsidP="00125C21" w:rsidRDefault="00EC6FE5" w14:paraId="2EDE059A" w14:textId="77777777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…………………….….…..……………..</w:t>
            </w:r>
          </w:p>
        </w:tc>
        <w:tc>
          <w:tcPr>
            <w:tcW w:w="2490" w:type="pct"/>
            <w:vAlign w:val="center"/>
            <w:hideMark/>
          </w:tcPr>
          <w:p w:rsidRPr="00223129" w:rsidR="00EC6FE5" w:rsidP="00125C21" w:rsidRDefault="00EC6FE5" w14:paraId="1689B7F6" w14:textId="77777777">
            <w:pPr>
              <w:spacing w:after="160" w:line="288" w:lineRule="auto"/>
              <w:jc w:val="right"/>
              <w:rPr>
                <w:rFonts w:ascii="Times New Roman" w:hAnsi="Times New Roman" w:cs="Times New Roman"/>
                <w:bCs/>
              </w:rPr>
            </w:pPr>
          </w:p>
          <w:p w:rsidRPr="00223129" w:rsidR="00EC6FE5" w:rsidP="00125C21" w:rsidRDefault="00EC6FE5" w14:paraId="3C63067C" w14:textId="77777777">
            <w:pPr>
              <w:spacing w:after="160" w:line="288" w:lineRule="auto"/>
              <w:jc w:val="right"/>
              <w:rPr>
                <w:rFonts w:ascii="Times New Roman" w:hAnsi="Times New Roman" w:cs="Times New Roman"/>
                <w:bCs/>
              </w:rPr>
            </w:pPr>
          </w:p>
          <w:p w:rsidRPr="00223129" w:rsidR="00EC6FE5" w:rsidP="00125C21" w:rsidRDefault="00EC6FE5" w14:paraId="3DFCA863" w14:textId="77777777">
            <w:pPr>
              <w:spacing w:after="160" w:line="288" w:lineRule="auto"/>
              <w:jc w:val="right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……….….…..…………………………..</w:t>
            </w:r>
          </w:p>
        </w:tc>
      </w:tr>
      <w:tr xmlns:w14="http://schemas.microsoft.com/office/word/2010/wordml" w:rsidRPr="00223129" w:rsidR="00EC6FE5" w:rsidTr="00125C21" w14:paraId="6FA70443" w14:textId="77777777">
        <w:tc>
          <w:tcPr>
            <w:tcW w:w="2510" w:type="pct"/>
            <w:hideMark/>
          </w:tcPr>
          <w:p w:rsidRPr="00223129" w:rsidR="00EC6FE5" w:rsidP="00125C21" w:rsidRDefault="00EC6FE5" w14:paraId="1C964042" w14:textId="77777777">
            <w:pPr>
              <w:spacing w:after="160" w:line="288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Investigator’s Signature &amp;Date</w:t>
            </w:r>
          </w:p>
        </w:tc>
        <w:tc>
          <w:tcPr>
            <w:tcW w:w="2490" w:type="pct"/>
            <w:vAlign w:val="center"/>
            <w:hideMark/>
          </w:tcPr>
          <w:p w:rsidRPr="00223129" w:rsidR="00EC6FE5" w:rsidP="00125C21" w:rsidRDefault="00EC6FE5" w14:paraId="4B2BF01A" w14:textId="77777777">
            <w:pPr>
              <w:spacing w:after="160" w:line="288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23129">
              <w:rPr>
                <w:rFonts w:ascii="Times New Roman" w:hAnsi="Times New Roman" w:cs="Times New Roman"/>
                <w:bCs/>
              </w:rPr>
              <w:t>Participant’s Signature &amp;Date</w:t>
            </w:r>
          </w:p>
        </w:tc>
      </w:tr>
      <w:bookmarkEnd w:id="0"/>
    </w:tbl>
    <w:p xmlns:w14="http://schemas.microsoft.com/office/word/2010/wordml" w:rsidR="00EC6FE5" w:rsidP="00DD2819" w:rsidRDefault="00EC6FE5" w14:paraId="53BB72F1" w14:textId="77777777">
      <w:pPr>
        <w:spacing w:line="276" w:lineRule="auto"/>
        <w:ind w:left="720" w:hanging="360"/>
        <w:jc w:val="both"/>
      </w:pPr>
    </w:p>
    <w:p xmlns:w14="http://schemas.microsoft.com/office/word/2010/wordml" w:rsidR="00EC6FE5" w:rsidP="00DD2819" w:rsidRDefault="00EC6FE5" w14:paraId="44B2FDE5" w14:textId="77777777">
      <w:pPr>
        <w:spacing w:line="276" w:lineRule="auto"/>
        <w:ind w:left="720" w:hanging="360"/>
        <w:jc w:val="both"/>
      </w:pPr>
    </w:p>
    <w:p xmlns:w14="http://schemas.microsoft.com/office/word/2010/wordml" w:rsidR="00EC6FE5" w:rsidP="00720C73" w:rsidRDefault="00EC6FE5" w14:paraId="23F460A5" w14:textId="77777777">
      <w:pPr>
        <w:spacing w:line="276" w:lineRule="auto"/>
        <w:jc w:val="both"/>
      </w:pPr>
    </w:p>
    <w:p xmlns:w14="http://schemas.microsoft.com/office/word/2010/wordml" w:rsidR="00EC6FE5" w:rsidP="00DD2819" w:rsidRDefault="00EC6FE5" w14:paraId="50BBD8D4" w14:textId="77777777">
      <w:pPr>
        <w:spacing w:line="276" w:lineRule="auto"/>
        <w:ind w:left="720" w:hanging="360"/>
        <w:jc w:val="both"/>
      </w:pPr>
    </w:p>
    <w:p xmlns:w14="http://schemas.microsoft.com/office/word/2010/wordml" w:rsidR="00720C73" w:rsidP="00720C73" w:rsidRDefault="00720C73" w14:paraId="728A9A18" w14:textId="77777777">
      <w:pPr>
        <w:spacing w:line="360" w:lineRule="auto"/>
        <w:rPr>
          <w:rFonts w:ascii="Times New Roman" w:hAnsi="Times New Roman" w:cs="Times New Roman"/>
          <w:b/>
        </w:rPr>
      </w:pPr>
      <w:r w:rsidRPr="00720C73">
        <w:rPr>
          <w:rFonts w:ascii="Times New Roman" w:hAnsi="Times New Roman" w:eastAsia="Times New Roman" w:cs="Times New Roman"/>
          <w:b/>
          <w:bCs/>
          <w:color w:val="000000"/>
        </w:rPr>
        <w:t>APPENDIX-</w:t>
      </w:r>
      <w:r>
        <w:rPr>
          <w:rFonts w:ascii="Times New Roman" w:hAnsi="Times New Roman" w:eastAsia="Times New Roman" w:cs="Times New Roman"/>
          <w:b/>
          <w:bCs/>
          <w:color w:val="000000"/>
        </w:rPr>
        <w:t>B</w:t>
      </w:r>
      <w:r w:rsidRPr="00720C73">
        <w:rPr>
          <w:rFonts w:ascii="Times New Roman" w:hAnsi="Times New Roman" w:eastAsia="Times New Roman" w:cs="Times New Roman"/>
          <w:b/>
          <w:bCs/>
          <w:color w:val="000000"/>
        </w:rPr>
        <w:t xml:space="preserve">                           </w:t>
      </w:r>
      <w:r w:rsidRPr="00720C73">
        <w:rPr>
          <w:rFonts w:ascii="Times New Roman" w:hAnsi="Times New Roman" w:cs="Times New Roman"/>
          <w:b/>
        </w:rPr>
        <w:t xml:space="preserve">      </w:t>
      </w:r>
      <w:r>
        <w:rPr>
          <w:rFonts w:ascii="Times New Roman" w:hAnsi="Times New Roman" w:cs="Times New Roman"/>
          <w:b/>
        </w:rPr>
        <w:t>QUESTIONNAIRE</w:t>
      </w:r>
    </w:p>
    <w:p xmlns:w14="http://schemas.microsoft.com/office/word/2010/wordml" w:rsidR="00EC6FE5" w:rsidP="00720C73" w:rsidRDefault="00EC6FE5" w14:paraId="4A99B443" w14:textId="4A46909E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xmlns:w14="http://schemas.microsoft.com/office/word/2010/wordml" w:rsidRPr="00220151" w:rsidR="00A001B0" w:rsidP="00220151" w:rsidRDefault="00A001B0" w14:paraId="0254B367" w14:textId="57580D8C">
      <w:pPr>
        <w:jc w:val="both"/>
        <w:rPr>
          <w:rFonts w:ascii="Times New Roman" w:hAnsi="Times New Roman" w:cs="Times New Roman"/>
        </w:rPr>
      </w:pPr>
      <w:r w:rsidRPr="00223129">
        <w:rPr>
          <w:rFonts w:ascii="Times New Roman" w:hAnsi="Times New Roman" w:cs="Times New Roman"/>
          <w:b/>
        </w:rPr>
        <w:t>Title</w:t>
      </w:r>
      <w:r>
        <w:rPr>
          <w:rFonts w:ascii="Times New Roman" w:hAnsi="Times New Roman" w:cs="Times New Roman"/>
          <w:b/>
        </w:rPr>
        <w:t>:</w:t>
      </w:r>
      <w:r w:rsidR="00220151">
        <w:rPr>
          <w:rFonts w:ascii="Times New Roman" w:hAnsi="Times New Roman" w:cs="Times New Roman"/>
          <w:b/>
        </w:rPr>
        <w:t xml:space="preserve"> </w:t>
      </w:r>
      <w:r w:rsidRPr="000D3753" w:rsidR="000D3753">
        <w:rPr>
          <w:rFonts w:ascii="Times New Roman" w:hAnsi="Times New Roman" w:cs="Times New Roman"/>
          <w:b/>
          <w:bCs/>
        </w:rPr>
        <w:t>Prevalence and Determinants of Work-related Ocular Symptoms Among Dentists of Bangladesh: A Cross-sectional Study</w:t>
      </w:r>
    </w:p>
    <w:p xmlns:w14="http://schemas.microsoft.com/office/word/2010/wordml" w:rsidRPr="00223129" w:rsidR="004C0B73" w:rsidP="00EC6FE5" w:rsidRDefault="004C0B73" w14:paraId="5A0262EC" w14:textId="77777777">
      <w:pPr>
        <w:rPr>
          <w:rFonts w:ascii="Times New Roman" w:hAnsi="Times New Roman" w:cs="Times New Roman"/>
        </w:rPr>
      </w:pPr>
    </w:p>
    <w:tbl>
      <w:tblPr>
        <w:tblW w:w="8640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71"/>
        <w:gridCol w:w="749"/>
        <w:gridCol w:w="3420"/>
      </w:tblGrid>
      <w:tr xmlns:w14="http://schemas.microsoft.com/office/word/2010/wordml" w:rsidRPr="00F222E7" w:rsidR="000D3753" w:rsidTr="00165959" w14:paraId="30A75686" w14:textId="77777777">
        <w:trPr>
          <w:trHeight w:val="277"/>
        </w:trPr>
        <w:tc>
          <w:tcPr>
            <w:tcW w:w="8640" w:type="dxa"/>
            <w:gridSpan w:val="3"/>
            <w:tcBorders>
              <w:top w:val="single" w:color="000000" w:sz="8" w:space="0"/>
            </w:tcBorders>
            <w:vAlign w:val="center"/>
          </w:tcPr>
          <w:p w:rsidR="000D3753" w:rsidP="00165959" w:rsidRDefault="000D3753" w14:paraId="310D667F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Pr="00BB00C4" w:rsidR="000D3753" w:rsidP="00165959" w:rsidRDefault="000D3753" w14:paraId="6A21E050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u w:val="single"/>
              </w:rPr>
            </w:pPr>
            <w:r w:rsidRPr="004E6F41">
              <w:rPr>
                <w:rFonts w:ascii="Times New Roman" w:hAnsi="Times New Roman" w:cs="Times New Roman"/>
                <w:b/>
                <w:sz w:val="28"/>
                <w:szCs w:val="28"/>
              </w:rPr>
              <w:t>Identification No</w:t>
            </w:r>
            <w:r>
              <w:rPr>
                <w:rFonts w:ascii="Times New Roman" w:hAnsi="Times New Roman" w:cs="Times New Roman"/>
                <w:b/>
              </w:rPr>
              <w:t xml:space="preserve"> __________________</w:t>
            </w:r>
          </w:p>
        </w:tc>
      </w:tr>
      <w:tr xmlns:w14="http://schemas.microsoft.com/office/word/2010/wordml" w:rsidRPr="00F222E7" w:rsidR="000D3753" w:rsidTr="00165959" w14:paraId="3E12C11B" w14:textId="77777777">
        <w:trPr>
          <w:trHeight w:val="277"/>
        </w:trPr>
        <w:tc>
          <w:tcPr>
            <w:tcW w:w="8640" w:type="dxa"/>
            <w:gridSpan w:val="3"/>
            <w:tcBorders>
              <w:top w:val="single" w:color="000000" w:sz="8" w:space="0"/>
            </w:tcBorders>
            <w:vAlign w:val="center"/>
          </w:tcPr>
          <w:p w:rsidRPr="004E6F41" w:rsidR="000D3753" w:rsidP="00165959" w:rsidRDefault="000D3753" w14:paraId="1EAF1704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4E6F41"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  <w:t>Socio-demographic information</w:t>
            </w:r>
          </w:p>
        </w:tc>
      </w:tr>
      <w:tr xmlns:w14="http://schemas.microsoft.com/office/word/2010/wordml" w:rsidRPr="00E7293C" w:rsidR="000D3753" w:rsidTr="00165959" w14:paraId="05721802" w14:textId="77777777">
        <w:trPr>
          <w:trHeight w:val="277"/>
        </w:trPr>
        <w:tc>
          <w:tcPr>
            <w:tcW w:w="8640" w:type="dxa"/>
            <w:gridSpan w:val="3"/>
            <w:tcBorders>
              <w:top w:val="single" w:color="000000" w:sz="8" w:space="0"/>
            </w:tcBorders>
            <w:vAlign w:val="center"/>
          </w:tcPr>
          <w:p w:rsidRPr="00E7293C" w:rsidR="000D3753" w:rsidP="0068247F" w:rsidRDefault="000D3753" w14:paraId="7086FBAD" w14:textId="32432945">
            <w:pPr>
              <w:pStyle w:val="TableParagraph"/>
              <w:numPr>
                <w:ilvl w:val="1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E7293C">
              <w:rPr>
                <w:color w:val="202124"/>
                <w:spacing w:val="2"/>
                <w:sz w:val="24"/>
                <w:szCs w:val="24"/>
                <w:shd w:val="clear" w:color="auto" w:fill="FFFFFF"/>
              </w:rPr>
              <w:t>Age (in years</w:t>
            </w:r>
            <w:r>
              <w:rPr>
                <w:color w:val="202124"/>
                <w:spacing w:val="2"/>
                <w:sz w:val="24"/>
                <w:szCs w:val="24"/>
                <w:shd w:val="clear" w:color="auto" w:fill="FFFFFF"/>
              </w:rPr>
              <w:t>): _____________________________</w:t>
            </w:r>
          </w:p>
        </w:tc>
      </w:tr>
      <w:tr xmlns:w14="http://schemas.microsoft.com/office/word/2010/wordml" w:rsidRPr="00E7293C" w:rsidR="000D3753" w:rsidTr="00165959" w14:paraId="59455296" w14:textId="77777777">
        <w:trPr>
          <w:trHeight w:val="151"/>
        </w:trPr>
        <w:tc>
          <w:tcPr>
            <w:tcW w:w="4471" w:type="dxa"/>
            <w:tcBorders>
              <w:top w:val="single" w:color="000000" w:sz="8" w:space="0"/>
            </w:tcBorders>
            <w:vAlign w:val="center"/>
          </w:tcPr>
          <w:p w:rsidRPr="00E7293C" w:rsidR="000D3753" w:rsidP="0068247F" w:rsidRDefault="000D3753" w14:paraId="050FB775" w14:textId="77777777">
            <w:pPr>
              <w:pStyle w:val="TableParagraph"/>
              <w:numPr>
                <w:ilvl w:val="1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E7293C">
              <w:rPr>
                <w:sz w:val="24"/>
                <w:szCs w:val="24"/>
              </w:rPr>
              <w:t xml:space="preserve">Gender      </w:t>
            </w:r>
          </w:p>
        </w:tc>
        <w:tc>
          <w:tcPr>
            <w:tcW w:w="4169" w:type="dxa"/>
            <w:gridSpan w:val="2"/>
            <w:tcBorders>
              <w:top w:val="single" w:color="000000" w:sz="8" w:space="0"/>
            </w:tcBorders>
            <w:vAlign w:val="center"/>
          </w:tcPr>
          <w:p w:rsidRPr="00E7293C" w:rsidR="000D3753" w:rsidP="0068247F" w:rsidRDefault="000D3753" w14:paraId="46FDB5DB" w14:textId="77777777">
            <w:pPr>
              <w:pStyle w:val="TableParagraph"/>
              <w:numPr>
                <w:ilvl w:val="0"/>
                <w:numId w:val="15"/>
              </w:numPr>
              <w:spacing w:line="360" w:lineRule="auto"/>
              <w:rPr>
                <w:sz w:val="24"/>
                <w:szCs w:val="24"/>
              </w:rPr>
            </w:pPr>
            <w:r w:rsidRPr="00E7293C">
              <w:rPr>
                <w:sz w:val="24"/>
                <w:szCs w:val="24"/>
              </w:rPr>
              <w:t xml:space="preserve">Male   </w:t>
            </w:r>
          </w:p>
          <w:p w:rsidRPr="00E7293C" w:rsidR="000D3753" w:rsidP="0068247F" w:rsidRDefault="000D3753" w14:paraId="0E366ECC" w14:textId="77777777">
            <w:pPr>
              <w:pStyle w:val="TableParagraph"/>
              <w:numPr>
                <w:ilvl w:val="0"/>
                <w:numId w:val="15"/>
              </w:numPr>
              <w:spacing w:line="360" w:lineRule="auto"/>
              <w:rPr>
                <w:sz w:val="24"/>
                <w:szCs w:val="24"/>
              </w:rPr>
            </w:pPr>
            <w:r w:rsidRPr="00E7293C">
              <w:rPr>
                <w:sz w:val="24"/>
                <w:szCs w:val="24"/>
              </w:rPr>
              <w:t>Female</w:t>
            </w:r>
          </w:p>
        </w:tc>
      </w:tr>
      <w:tr xmlns:w14="http://schemas.microsoft.com/office/word/2010/wordml" w:rsidRPr="00E7293C" w:rsidR="000D3753" w:rsidTr="00165959" w14:paraId="1D759471" w14:textId="77777777">
        <w:trPr>
          <w:trHeight w:val="40"/>
        </w:trPr>
        <w:tc>
          <w:tcPr>
            <w:tcW w:w="4471" w:type="dxa"/>
            <w:tcBorders>
              <w:top w:val="single" w:color="000000" w:sz="8" w:space="0"/>
            </w:tcBorders>
            <w:vAlign w:val="center"/>
          </w:tcPr>
          <w:p w:rsidRPr="00E7293C" w:rsidR="000D3753" w:rsidP="0068247F" w:rsidRDefault="000D3753" w14:paraId="537E3376" w14:textId="77777777">
            <w:pPr>
              <w:pStyle w:val="TableParagraph"/>
              <w:numPr>
                <w:ilvl w:val="1"/>
                <w:numId w:val="4"/>
              </w:numPr>
              <w:spacing w:line="360" w:lineRule="auto"/>
              <w:rPr>
                <w:sz w:val="24"/>
                <w:szCs w:val="24"/>
              </w:rPr>
            </w:pPr>
            <w:r w:rsidRPr="00E7293C">
              <w:rPr>
                <w:color w:val="202124"/>
                <w:spacing w:val="2"/>
                <w:sz w:val="24"/>
                <w:szCs w:val="24"/>
                <w:shd w:val="clear" w:color="auto" w:fill="FFFFFF"/>
              </w:rPr>
              <w:t>Marital status</w:t>
            </w:r>
          </w:p>
        </w:tc>
        <w:tc>
          <w:tcPr>
            <w:tcW w:w="4169" w:type="dxa"/>
            <w:gridSpan w:val="2"/>
            <w:tcBorders>
              <w:top w:val="single" w:color="000000" w:sz="8" w:space="0"/>
            </w:tcBorders>
            <w:vAlign w:val="center"/>
          </w:tcPr>
          <w:p w:rsidRPr="00E7293C" w:rsidR="000D3753" w:rsidP="0068247F" w:rsidRDefault="000D3753" w14:paraId="2B891015" w14:textId="77777777">
            <w:pPr>
              <w:pStyle w:val="TableParagraph"/>
              <w:numPr>
                <w:ilvl w:val="0"/>
                <w:numId w:val="16"/>
              </w:numPr>
              <w:spacing w:line="360" w:lineRule="auto"/>
              <w:rPr>
                <w:sz w:val="24"/>
                <w:szCs w:val="24"/>
              </w:rPr>
            </w:pPr>
            <w:r w:rsidRPr="00E7293C">
              <w:rPr>
                <w:sz w:val="24"/>
                <w:szCs w:val="24"/>
              </w:rPr>
              <w:t>Married</w:t>
            </w:r>
          </w:p>
          <w:p w:rsidRPr="00E7293C" w:rsidR="000D3753" w:rsidP="0068247F" w:rsidRDefault="000D3753" w14:paraId="443AC3C7" w14:textId="77777777">
            <w:pPr>
              <w:pStyle w:val="TableParagraph"/>
              <w:numPr>
                <w:ilvl w:val="0"/>
                <w:numId w:val="16"/>
              </w:numPr>
              <w:spacing w:line="360" w:lineRule="auto"/>
              <w:rPr>
                <w:sz w:val="24"/>
                <w:szCs w:val="24"/>
              </w:rPr>
            </w:pPr>
            <w:r w:rsidRPr="00E7293C">
              <w:rPr>
                <w:sz w:val="24"/>
                <w:szCs w:val="24"/>
              </w:rPr>
              <w:t>Unmarried</w:t>
            </w:r>
          </w:p>
        </w:tc>
      </w:tr>
      <w:tr xmlns:w14="http://schemas.microsoft.com/office/word/2010/wordml" w:rsidRPr="00E7293C" w:rsidR="000D3753" w:rsidTr="00165959" w14:paraId="3AD02950" w14:textId="77777777">
        <w:trPr>
          <w:trHeight w:val="40"/>
        </w:trPr>
        <w:tc>
          <w:tcPr>
            <w:tcW w:w="8640" w:type="dxa"/>
            <w:gridSpan w:val="3"/>
            <w:tcBorders>
              <w:top w:val="single" w:color="000000" w:sz="8" w:space="0"/>
            </w:tcBorders>
            <w:vAlign w:val="center"/>
          </w:tcPr>
          <w:p w:rsidRPr="004E6F41" w:rsidR="000D3753" w:rsidP="00165959" w:rsidRDefault="000D3753" w14:paraId="42CC8326" w14:textId="77777777">
            <w:pPr>
              <w:pStyle w:val="TableParagraph"/>
              <w:spacing w:line="360" w:lineRule="auto"/>
              <w:jc w:val="center"/>
              <w:rPr>
                <w:sz w:val="28"/>
                <w:szCs w:val="28"/>
              </w:rPr>
            </w:pPr>
            <w:r w:rsidRPr="004E6F41">
              <w:rPr>
                <w:b/>
                <w:bCs/>
                <w:sz w:val="28"/>
                <w:szCs w:val="28"/>
              </w:rPr>
              <w:t>Life style related variables:</w:t>
            </w:r>
          </w:p>
        </w:tc>
      </w:tr>
      <w:tr xmlns:w14="http://schemas.microsoft.com/office/word/2010/wordml" w:rsidRPr="00E7293C" w:rsidR="000D3753" w:rsidTr="00165959" w14:paraId="06D4AA34" w14:textId="77777777">
        <w:trPr>
          <w:trHeight w:val="1096"/>
        </w:trPr>
        <w:tc>
          <w:tcPr>
            <w:tcW w:w="5220" w:type="dxa"/>
            <w:gridSpan w:val="2"/>
            <w:tcBorders>
              <w:top w:val="single" w:color="000000" w:sz="8" w:space="0"/>
            </w:tcBorders>
            <w:vAlign w:val="center"/>
          </w:tcPr>
          <w:p w:rsidRPr="00C845BD" w:rsidR="000D3753" w:rsidP="0068247F" w:rsidRDefault="000D3753" w14:paraId="5ECDBA1A" w14:textId="77777777">
            <w:pPr>
              <w:pStyle w:val="ListParagraph"/>
              <w:numPr>
                <w:ilvl w:val="1"/>
                <w:numId w:val="4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845BD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 xml:space="preserve">Personal Habit: </w:t>
            </w:r>
            <w:r w:rsidRPr="00C845BD">
              <w:rPr>
                <w:rFonts w:ascii="Times New Roman" w:hAnsi="Times New Roman" w:eastAsia="Times New Roman" w:cs="Times New Roman"/>
                <w:color w:val="D93025"/>
                <w:spacing w:val="2"/>
                <w:lang w:eastAsia="en-GB"/>
              </w:rPr>
              <w:t xml:space="preserve"> </w:t>
            </w:r>
          </w:p>
          <w:p w:rsidRPr="00E7293C" w:rsidR="000D3753" w:rsidP="00165959" w:rsidRDefault="000D3753" w14:paraId="156961B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202124"/>
                <w:lang w:eastAsia="en-GB"/>
              </w:rPr>
            </w:pPr>
          </w:p>
        </w:tc>
        <w:tc>
          <w:tcPr>
            <w:tcW w:w="3420" w:type="dxa"/>
            <w:tcBorders>
              <w:top w:val="single" w:color="000000" w:sz="8" w:space="0"/>
            </w:tcBorders>
            <w:vAlign w:val="center"/>
          </w:tcPr>
          <w:p w:rsidRPr="00E7293C" w:rsidR="000D3753" w:rsidP="0068247F" w:rsidRDefault="000D3753" w14:paraId="06D5B2DF" w14:textId="77777777">
            <w:pPr>
              <w:pStyle w:val="ListParagraph"/>
              <w:numPr>
                <w:ilvl w:val="0"/>
                <w:numId w:val="5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Smoking</w:t>
            </w:r>
          </w:p>
          <w:p w:rsidRPr="00E7293C" w:rsidR="000D3753" w:rsidP="0068247F" w:rsidRDefault="000D3753" w14:paraId="4F3BDA3F" w14:textId="77777777">
            <w:pPr>
              <w:pStyle w:val="ListParagraph"/>
              <w:numPr>
                <w:ilvl w:val="0"/>
                <w:numId w:val="5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Tea/Coffee </w:t>
            </w:r>
          </w:p>
          <w:p w:rsidRPr="009D1601" w:rsidR="000D3753" w:rsidP="0068247F" w:rsidRDefault="000D3753" w14:paraId="4630766F" w14:textId="77777777">
            <w:pPr>
              <w:pStyle w:val="ListParagraph"/>
              <w:numPr>
                <w:ilvl w:val="0"/>
                <w:numId w:val="5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Betel quit</w:t>
            </w:r>
          </w:p>
          <w:p w:rsidRPr="009D1601" w:rsidR="000D3753" w:rsidP="0068247F" w:rsidRDefault="000D3753" w14:paraId="4C3C481B" w14:textId="77777777">
            <w:pPr>
              <w:pStyle w:val="ListParagraph"/>
              <w:numPr>
                <w:ilvl w:val="0"/>
                <w:numId w:val="5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Nothing</w:t>
            </w:r>
          </w:p>
          <w:p w:rsidRPr="00FF2D87" w:rsidR="000D3753" w:rsidP="0068247F" w:rsidRDefault="000D3753" w14:paraId="3FA70E19" w14:textId="77777777">
            <w:pPr>
              <w:pStyle w:val="ListParagraph"/>
              <w:numPr>
                <w:ilvl w:val="0"/>
                <w:numId w:val="5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Others</w:t>
            </w:r>
          </w:p>
        </w:tc>
      </w:tr>
      <w:tr xmlns:w14="http://schemas.microsoft.com/office/word/2010/wordml" w:rsidRPr="00E7293C" w:rsidR="000D3753" w:rsidTr="00165959" w14:paraId="5FF4BE62" w14:textId="77777777">
        <w:trPr>
          <w:trHeight w:val="551"/>
        </w:trPr>
        <w:tc>
          <w:tcPr>
            <w:tcW w:w="5220" w:type="dxa"/>
            <w:gridSpan w:val="2"/>
            <w:vAlign w:val="center"/>
          </w:tcPr>
          <w:p w:rsidRPr="00C845BD" w:rsidR="000D3753" w:rsidP="0068247F" w:rsidRDefault="000D3753" w14:paraId="27924D8E" w14:textId="77777777">
            <w:pPr>
              <w:pStyle w:val="ListParagraph"/>
              <w:numPr>
                <w:ilvl w:val="1"/>
                <w:numId w:val="4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 w:rsidRPr="00C845BD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 xml:space="preserve">The habit of doing physical exercise: </w:t>
            </w:r>
          </w:p>
        </w:tc>
        <w:tc>
          <w:tcPr>
            <w:tcW w:w="3420" w:type="dxa"/>
            <w:vAlign w:val="center"/>
          </w:tcPr>
          <w:p w:rsidRPr="00E7293C" w:rsidR="000D3753" w:rsidP="0068247F" w:rsidRDefault="000D3753" w14:paraId="32B6110F" w14:textId="7777777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Never</w:t>
            </w:r>
          </w:p>
          <w:p w:rsidRPr="00E7293C" w:rsidR="000D3753" w:rsidP="0068247F" w:rsidRDefault="000D3753" w14:paraId="0DB94970" w14:textId="7777777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Occasional </w:t>
            </w:r>
          </w:p>
          <w:p w:rsidRPr="00FF2D87" w:rsidR="000D3753" w:rsidP="0068247F" w:rsidRDefault="000D3753" w14:paraId="18431120" w14:textId="7777777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egular</w:t>
            </w:r>
          </w:p>
        </w:tc>
      </w:tr>
      <w:tr xmlns:w14="http://schemas.microsoft.com/office/word/2010/wordml" w:rsidRPr="00E7293C" w:rsidR="000D3753" w:rsidTr="00165959" w14:paraId="47D61C79" w14:textId="77777777">
        <w:trPr>
          <w:trHeight w:val="551"/>
        </w:trPr>
        <w:tc>
          <w:tcPr>
            <w:tcW w:w="5220" w:type="dxa"/>
            <w:gridSpan w:val="2"/>
            <w:vAlign w:val="center"/>
          </w:tcPr>
          <w:p w:rsidRPr="00C845BD" w:rsidR="000D3753" w:rsidP="0068247F" w:rsidRDefault="000D3753" w14:paraId="4B389390" w14:textId="77777777">
            <w:pPr>
              <w:pStyle w:val="ListParagraph"/>
              <w:numPr>
                <w:ilvl w:val="1"/>
                <w:numId w:val="4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 w:rsidRPr="00C845BD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How will you define your sleep?</w:t>
            </w:r>
            <w:r w:rsidRPr="00C845BD">
              <w:rPr>
                <w:rFonts w:ascii="Times New Roman" w:hAnsi="Times New Roman" w:eastAsia="Times New Roman" w:cs="Times New Roman"/>
                <w:color w:val="D93025"/>
                <w:spacing w:val="2"/>
                <w:lang w:eastAsia="en-GB"/>
              </w:rPr>
              <w:t xml:space="preserve"> </w:t>
            </w:r>
          </w:p>
          <w:p w:rsidRPr="00E7293C" w:rsidR="000D3753" w:rsidP="00165959" w:rsidRDefault="000D3753" w14:paraId="5481CC9C" w14:textId="77777777">
            <w:pPr>
              <w:rPr>
                <w:rFonts w:ascii="Times New Roman" w:hAnsi="Times New Roman" w:eastAsia="Times New Roman" w:cs="Times New Roman"/>
                <w:b/>
                <w:bCs/>
                <w:color w:val="202124"/>
                <w:lang w:eastAsia="en-GB"/>
              </w:rPr>
            </w:pPr>
          </w:p>
        </w:tc>
        <w:tc>
          <w:tcPr>
            <w:tcW w:w="3420" w:type="dxa"/>
            <w:vAlign w:val="center"/>
          </w:tcPr>
          <w:p w:rsidRPr="00E7293C" w:rsidR="000D3753" w:rsidP="0068247F" w:rsidRDefault="000D3753" w14:paraId="12935996" w14:textId="7777777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Sound sleep</w:t>
            </w:r>
          </w:p>
          <w:p w:rsidRPr="00E7293C" w:rsidR="000D3753" w:rsidP="0068247F" w:rsidRDefault="000D3753" w14:paraId="39E08BF6" w14:textId="7777777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Average</w:t>
            </w:r>
          </w:p>
          <w:p w:rsidRPr="00FF2D87" w:rsidR="000D3753" w:rsidP="0068247F" w:rsidRDefault="000D3753" w14:paraId="7666263E" w14:textId="7777777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 Poor</w:t>
            </w:r>
          </w:p>
        </w:tc>
      </w:tr>
      <w:tr xmlns:w14="http://schemas.microsoft.com/office/word/2010/wordml" w:rsidRPr="00E7293C" w:rsidR="000D3753" w:rsidTr="00165959" w14:paraId="752EC6ED" w14:textId="77777777">
        <w:trPr>
          <w:trHeight w:val="551"/>
        </w:trPr>
        <w:tc>
          <w:tcPr>
            <w:tcW w:w="5220" w:type="dxa"/>
            <w:gridSpan w:val="2"/>
            <w:vAlign w:val="center"/>
          </w:tcPr>
          <w:p w:rsidRPr="00C845BD" w:rsidR="000D3753" w:rsidP="0068247F" w:rsidRDefault="000D3753" w14:paraId="7C0F22D9" w14:textId="77777777">
            <w:pPr>
              <w:pStyle w:val="ListParagraph"/>
              <w:numPr>
                <w:ilvl w:val="1"/>
                <w:numId w:val="4"/>
              </w:numPr>
              <w:spacing w:after="160"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 w:rsidRPr="00C845BD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How will you define your diet?</w:t>
            </w:r>
            <w:r w:rsidRPr="00C845BD">
              <w:rPr>
                <w:rFonts w:ascii="Times New Roman" w:hAnsi="Times New Roman" w:eastAsia="Times New Roman" w:cs="Times New Roman"/>
                <w:color w:val="D93025"/>
                <w:spacing w:val="2"/>
                <w:lang w:eastAsia="en-GB"/>
              </w:rPr>
              <w:t xml:space="preserve"> </w:t>
            </w:r>
          </w:p>
          <w:p w:rsidRPr="00E7293C" w:rsidR="000D3753" w:rsidP="00165959" w:rsidRDefault="000D3753" w14:paraId="6BB8D750" w14:textId="77777777">
            <w:pPr>
              <w:rPr>
                <w:rFonts w:ascii="Times New Roman" w:hAnsi="Times New Roman" w:eastAsia="Times New Roman" w:cs="Times New Roman"/>
                <w:b/>
                <w:bCs/>
                <w:color w:val="202124"/>
                <w:lang w:eastAsia="en-GB"/>
              </w:rPr>
            </w:pPr>
          </w:p>
        </w:tc>
        <w:tc>
          <w:tcPr>
            <w:tcW w:w="3420" w:type="dxa"/>
            <w:vAlign w:val="center"/>
          </w:tcPr>
          <w:p w:rsidRPr="00E7293C" w:rsidR="000D3753" w:rsidP="0068247F" w:rsidRDefault="000D3753" w14:paraId="2D291B43" w14:textId="7777777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Nutritious</w:t>
            </w:r>
          </w:p>
          <w:p w:rsidRPr="00E7293C" w:rsidR="000D3753" w:rsidP="0068247F" w:rsidRDefault="000D3753" w14:paraId="1D07B548" w14:textId="7777777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Non nutritious </w:t>
            </w:r>
          </w:p>
          <w:p w:rsidRPr="00FF2D87" w:rsidR="000D3753" w:rsidP="0068247F" w:rsidRDefault="000D3753" w14:paraId="4BC239C3" w14:textId="7777777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Occasional non nutritious</w:t>
            </w:r>
          </w:p>
        </w:tc>
      </w:tr>
    </w:tbl>
    <w:p xmlns:w14="http://schemas.microsoft.com/office/word/2010/wordml" w:rsidR="000D3753" w:rsidP="000D3753" w:rsidRDefault="000D3753" w14:paraId="1E92712E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730CA795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4785EFF9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6FA4488C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7853EC36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4699BBC4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12C53AA1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334"/>
        <w:gridCol w:w="4443"/>
      </w:tblGrid>
      <w:tr xmlns:w14="http://schemas.microsoft.com/office/word/2010/wordml" w:rsidR="000D3753" w:rsidTr="00165959" w14:paraId="724E4E19" w14:textId="77777777">
        <w:tc>
          <w:tcPr>
            <w:tcW w:w="8777" w:type="dxa"/>
            <w:gridSpan w:val="2"/>
          </w:tcPr>
          <w:p w:rsidRPr="00C63B35" w:rsidR="000D3753" w:rsidP="00165959" w:rsidRDefault="000D3753" w14:paraId="3366DF99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C63B35">
              <w:rPr>
                <w:rFonts w:ascii="Times New Roman" w:hAnsi="Times New Roman" w:cs="Times New Roman"/>
                <w:b/>
                <w:bCs/>
                <w:sz w:val="28"/>
              </w:rPr>
              <w:t>Work related factors</w:t>
            </w:r>
          </w:p>
          <w:p w:rsidR="000D3753" w:rsidP="00165959" w:rsidRDefault="000D3753" w14:paraId="0C9CB166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08760EAC" w14:textId="77777777">
        <w:tc>
          <w:tcPr>
            <w:tcW w:w="4334" w:type="dxa"/>
          </w:tcPr>
          <w:p w:rsidRPr="00C64EBE" w:rsidR="000D3753" w:rsidP="00165959" w:rsidRDefault="000D3753" w14:paraId="41171031" w14:textId="77777777">
            <w:pPr>
              <w:spacing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8.</w:t>
            </w:r>
            <w:r w:rsidRPr="00C64EBE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Type of job</w:t>
            </w:r>
          </w:p>
          <w:p w:rsidR="000D3753" w:rsidP="00165959" w:rsidRDefault="000D3753" w14:paraId="2CD4EC10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4443" w:type="dxa"/>
          </w:tcPr>
          <w:p w:rsidRPr="00C64EBE" w:rsidR="000D3753" w:rsidP="0068247F" w:rsidRDefault="000D3753" w14:paraId="7F70E77E" w14:textId="7777777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64EBE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lastRenderedPageBreak/>
              <w:t>Public organization</w:t>
            </w:r>
          </w:p>
          <w:p w:rsidRPr="00C64EBE" w:rsidR="000D3753" w:rsidP="0068247F" w:rsidRDefault="000D3753" w14:paraId="296DCA21" w14:textId="7777777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64EBE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lastRenderedPageBreak/>
              <w:t>Private organization</w:t>
            </w:r>
          </w:p>
          <w:p w:rsidRPr="00C64EBE" w:rsidR="000D3753" w:rsidP="0068247F" w:rsidRDefault="000D3753" w14:paraId="73F0297B" w14:textId="7777777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64EBE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Self employed</w:t>
            </w:r>
          </w:p>
          <w:p w:rsidRPr="00C64EBE" w:rsidR="000D3753" w:rsidP="0068247F" w:rsidRDefault="000D3753" w14:paraId="5F743730" w14:textId="7777777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64EBE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Not currently practicing dentistry</w:t>
            </w:r>
          </w:p>
        </w:tc>
      </w:tr>
      <w:tr xmlns:w14="http://schemas.microsoft.com/office/word/2010/wordml" w:rsidR="000D3753" w:rsidTr="00165959" w14:paraId="6DE9395F" w14:textId="77777777">
        <w:tc>
          <w:tcPr>
            <w:tcW w:w="8777" w:type="dxa"/>
            <w:gridSpan w:val="2"/>
            <w:vAlign w:val="center"/>
          </w:tcPr>
          <w:p w:rsidR="000D3753" w:rsidP="00165959" w:rsidRDefault="000D3753" w14:paraId="341D94FB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lastRenderedPageBreak/>
              <w:t xml:space="preserve">9. </w:t>
            </w:r>
            <w:r w:rsidRPr="00C845B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Number of Practicing Day per week</w:t>
            </w: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- (How many days write in number)</w:t>
            </w:r>
          </w:p>
        </w:tc>
      </w:tr>
      <w:tr xmlns:w14="http://schemas.microsoft.com/office/word/2010/wordml" w:rsidR="000D3753" w:rsidTr="00165959" w14:paraId="7FF438FD" w14:textId="77777777">
        <w:tc>
          <w:tcPr>
            <w:tcW w:w="8777" w:type="dxa"/>
            <w:gridSpan w:val="2"/>
            <w:vAlign w:val="center"/>
          </w:tcPr>
          <w:p w:rsidR="000D3753" w:rsidP="00165959" w:rsidRDefault="000D3753" w14:paraId="274AE9B3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 xml:space="preserve">10. </w:t>
            </w:r>
            <w:r w:rsidRPr="00C845B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Practicing hours per day</w:t>
            </w: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- (How many hours write in number)</w:t>
            </w:r>
          </w:p>
        </w:tc>
      </w:tr>
      <w:tr xmlns:w14="http://schemas.microsoft.com/office/word/2010/wordml" w:rsidR="000D3753" w:rsidTr="00165959" w14:paraId="146A66A2" w14:textId="77777777">
        <w:tc>
          <w:tcPr>
            <w:tcW w:w="8777" w:type="dxa"/>
            <w:gridSpan w:val="2"/>
            <w:vAlign w:val="center"/>
          </w:tcPr>
          <w:p w:rsidR="000D3753" w:rsidP="00165959" w:rsidRDefault="000D3753" w14:paraId="573B2E41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 xml:space="preserve">11. </w:t>
            </w:r>
            <w:r w:rsidRPr="00C845B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Duration of dentistry practice in years</w:t>
            </w: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- (How many months write in number)</w:t>
            </w:r>
          </w:p>
        </w:tc>
      </w:tr>
      <w:tr xmlns:w14="http://schemas.microsoft.com/office/word/2010/wordml" w:rsidR="000D3753" w:rsidTr="00165959" w14:paraId="2270FC38" w14:textId="77777777">
        <w:tc>
          <w:tcPr>
            <w:tcW w:w="8777" w:type="dxa"/>
            <w:gridSpan w:val="2"/>
            <w:vAlign w:val="center"/>
          </w:tcPr>
          <w:p w:rsidR="000D3753" w:rsidP="00165959" w:rsidRDefault="000D3753" w14:paraId="50F0015C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 xml:space="preserve">12. </w:t>
            </w:r>
            <w:r w:rsidRPr="00C845B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The average number of patients attended in a day</w:t>
            </w:r>
            <w:r w:rsidRPr="007406F2">
              <w:rPr>
                <w:rStyle w:val="vnumgf"/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-</w:t>
            </w:r>
            <w:r>
              <w:rPr>
                <w:rStyle w:val="vnumgf"/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 xml:space="preserve"> (</w:t>
            </w:r>
            <w:r>
              <w:rPr>
                <w:rStyle w:val="vnumgf"/>
                <w:color w:val="000000" w:themeColor="text1"/>
              </w:rPr>
              <w:t>W</w:t>
            </w: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rite in number)</w:t>
            </w:r>
          </w:p>
        </w:tc>
      </w:tr>
      <w:tr xmlns:w14="http://schemas.microsoft.com/office/word/2010/wordml" w:rsidR="000D3753" w:rsidTr="00165959" w14:paraId="01C1CFF3" w14:textId="77777777">
        <w:tc>
          <w:tcPr>
            <w:tcW w:w="4334" w:type="dxa"/>
            <w:vAlign w:val="center"/>
          </w:tcPr>
          <w:p w:rsidRPr="00583A8B" w:rsidR="000D3753" w:rsidP="00165959" w:rsidRDefault="000D3753" w14:paraId="6388A2FE" w14:textId="77777777">
            <w:pPr>
              <w:spacing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 xml:space="preserve">13. </w:t>
            </w:r>
            <w:r w:rsidRPr="00583A8B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Break time after one treatment session</w:t>
            </w:r>
            <w:r w:rsidRPr="00583A8B">
              <w:rPr>
                <w:rFonts w:ascii="Times New Roman" w:hAnsi="Times New Roman" w:eastAsia="Times New Roman" w:cs="Times New Roman"/>
                <w:color w:val="D93025"/>
                <w:spacing w:val="2"/>
                <w:lang w:eastAsia="en-GB"/>
              </w:rPr>
              <w:t xml:space="preserve"> </w:t>
            </w:r>
          </w:p>
          <w:p w:rsidR="000D3753" w:rsidP="00165959" w:rsidRDefault="000D3753" w14:paraId="0BE1E263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4443" w:type="dxa"/>
            <w:vAlign w:val="center"/>
          </w:tcPr>
          <w:p w:rsidRPr="00E7293C" w:rsidR="000D3753" w:rsidP="0068247F" w:rsidRDefault="000D3753" w14:paraId="73B6A9F5" w14:textId="7777777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No break times</w:t>
            </w:r>
          </w:p>
          <w:p w:rsidRPr="00E7293C" w:rsidR="000D3753" w:rsidP="0068247F" w:rsidRDefault="000D3753" w14:paraId="41A30C79" w14:textId="7777777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5 </w:t>
            </w: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to 10 </w:t>
            </w: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minutes</w:t>
            </w:r>
          </w:p>
          <w:p w:rsidRPr="00583A8B" w:rsidR="000D3753" w:rsidP="0068247F" w:rsidRDefault="000D3753" w14:paraId="27224A29" w14:textId="7777777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10</w:t>
            </w: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 to 20 </w:t>
            </w: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minutes</w:t>
            </w:r>
          </w:p>
          <w:p w:rsidRPr="00583A8B" w:rsidR="000D3753" w:rsidP="0068247F" w:rsidRDefault="000D3753" w14:paraId="6983D651" w14:textId="7777777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583A8B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More than </w:t>
            </w: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2</w:t>
            </w:r>
            <w:r w:rsidRPr="00583A8B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0 minutes</w:t>
            </w:r>
          </w:p>
        </w:tc>
      </w:tr>
      <w:tr xmlns:w14="http://schemas.microsoft.com/office/word/2010/wordml" w:rsidR="000D3753" w:rsidTr="00165959" w14:paraId="643AF1E6" w14:textId="77777777">
        <w:tc>
          <w:tcPr>
            <w:tcW w:w="4334" w:type="dxa"/>
            <w:vAlign w:val="center"/>
          </w:tcPr>
          <w:p w:rsidRPr="00583A8B" w:rsidR="000D3753" w:rsidP="00165959" w:rsidRDefault="000D3753" w14:paraId="03534DAF" w14:textId="77777777">
            <w:pPr>
              <w:spacing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14.</w:t>
            </w:r>
            <w:r w:rsidRPr="00583A8B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 xml:space="preserve">Contact with amalgam- </w:t>
            </w:r>
          </w:p>
          <w:p w:rsidR="000D3753" w:rsidP="00165959" w:rsidRDefault="000D3753" w14:paraId="2DD7F317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4443" w:type="dxa"/>
            <w:vAlign w:val="center"/>
          </w:tcPr>
          <w:p w:rsidRPr="00E7293C" w:rsidR="000D3753" w:rsidP="0068247F" w:rsidRDefault="000D3753" w14:paraId="509592E4" w14:textId="7777777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No contact </w:t>
            </w:r>
          </w:p>
          <w:p w:rsidRPr="00583A8B" w:rsidR="000D3753" w:rsidP="0068247F" w:rsidRDefault="000D3753" w14:paraId="1531095A" w14:textId="7777777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Irregular</w:t>
            </w:r>
          </w:p>
          <w:p w:rsidRPr="00583A8B" w:rsidR="000D3753" w:rsidP="0068247F" w:rsidRDefault="000D3753" w14:paraId="154070FA" w14:textId="7777777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583A8B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egular</w:t>
            </w:r>
          </w:p>
        </w:tc>
      </w:tr>
      <w:tr xmlns:w14="http://schemas.microsoft.com/office/word/2010/wordml" w:rsidR="000D3753" w:rsidTr="00165959" w14:paraId="31F8F08A" w14:textId="77777777">
        <w:tc>
          <w:tcPr>
            <w:tcW w:w="4334" w:type="dxa"/>
            <w:vAlign w:val="center"/>
          </w:tcPr>
          <w:p w:rsidRPr="00C63B35" w:rsidR="000D3753" w:rsidP="00165959" w:rsidRDefault="000D3753" w14:paraId="445EDE8B" w14:textId="77777777">
            <w:pPr>
              <w:spacing w:line="360" w:lineRule="atLeast"/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15.</w:t>
            </w:r>
            <w:r w:rsidRPr="00C63B35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Use of Personal Protective Equipment in daily practice</w:t>
            </w:r>
            <w:r w:rsidRPr="00C63B35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:</w:t>
            </w:r>
          </w:p>
          <w:p w:rsidR="000D3753" w:rsidP="00165959" w:rsidRDefault="000D3753" w14:paraId="068C5A1C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4443" w:type="dxa"/>
            <w:vAlign w:val="center"/>
          </w:tcPr>
          <w:p w:rsidRPr="00E7293C" w:rsidR="000D3753" w:rsidP="0068247F" w:rsidRDefault="000D3753" w14:paraId="51698EF5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Musk</w:t>
            </w:r>
          </w:p>
          <w:p w:rsidRPr="00E7293C" w:rsidR="000D3753" w:rsidP="0068247F" w:rsidRDefault="000D3753" w14:paraId="599E1BFA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Surgical gloves</w:t>
            </w:r>
          </w:p>
          <w:p w:rsidRPr="00E7293C" w:rsidR="000D3753" w:rsidP="0068247F" w:rsidRDefault="000D3753" w14:paraId="21A430E5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Plastic Apron or Gowns Head Covering</w:t>
            </w:r>
          </w:p>
          <w:p w:rsidRPr="00C63B35" w:rsidR="000D3753" w:rsidP="0068247F" w:rsidRDefault="000D3753" w14:paraId="32F48A53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Protective Eye wear</w:t>
            </w:r>
          </w:p>
          <w:p w:rsidRPr="00C63B35" w:rsidR="000D3753" w:rsidP="0068247F" w:rsidRDefault="000D3753" w14:paraId="6A6B506A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63B35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others:</w:t>
            </w:r>
          </w:p>
        </w:tc>
      </w:tr>
      <w:tr xmlns:w14="http://schemas.microsoft.com/office/word/2010/wordml" w:rsidR="000D3753" w:rsidTr="00165959" w14:paraId="6D30D235" w14:textId="77777777">
        <w:tc>
          <w:tcPr>
            <w:tcW w:w="4334" w:type="dxa"/>
            <w:vAlign w:val="center"/>
          </w:tcPr>
          <w:p w:rsidR="000D3753" w:rsidP="00165959" w:rsidRDefault="000D3753" w14:paraId="3630A58A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16.</w:t>
            </w:r>
            <w:r w:rsidRPr="00C845BD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The practice of using eye protector-</w:t>
            </w:r>
          </w:p>
        </w:tc>
        <w:tc>
          <w:tcPr>
            <w:tcW w:w="4443" w:type="dxa"/>
            <w:vAlign w:val="center"/>
          </w:tcPr>
          <w:p w:rsidRPr="00E7293C" w:rsidR="000D3753" w:rsidP="0068247F" w:rsidRDefault="000D3753" w14:paraId="034B7CF2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Never </w:t>
            </w:r>
          </w:p>
          <w:p w:rsidRPr="00C63B35" w:rsidR="000D3753" w:rsidP="0068247F" w:rsidRDefault="000D3753" w14:paraId="02051347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Irregular</w:t>
            </w:r>
          </w:p>
          <w:p w:rsidRPr="00C63B35" w:rsidR="000D3753" w:rsidP="0068247F" w:rsidRDefault="000D3753" w14:paraId="17C14997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63B35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egular</w:t>
            </w:r>
          </w:p>
        </w:tc>
      </w:tr>
      <w:tr xmlns:w14="http://schemas.microsoft.com/office/word/2010/wordml" w:rsidR="000D3753" w:rsidTr="00165959" w14:paraId="03ABF639" w14:textId="77777777">
        <w:tc>
          <w:tcPr>
            <w:tcW w:w="4334" w:type="dxa"/>
            <w:vAlign w:val="center"/>
          </w:tcPr>
          <w:p w:rsidRPr="00C63B35" w:rsidR="000D3753" w:rsidP="00165959" w:rsidRDefault="000D3753" w14:paraId="04FD21DA" w14:textId="77777777">
            <w:pPr>
              <w:spacing w:line="360" w:lineRule="atLeast"/>
              <w:rPr>
                <w:rFonts w:ascii="Times New Roman" w:hAnsi="Times New Roman" w:eastAsia="Times New Roman" w:cs="Times New Roman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17.</w:t>
            </w:r>
            <w:r w:rsidRPr="00C63B35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Use of Light-curing units by -</w:t>
            </w:r>
          </w:p>
          <w:p w:rsidR="000D3753" w:rsidP="00165959" w:rsidRDefault="000D3753" w14:paraId="7E086D80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4443" w:type="dxa"/>
            <w:vAlign w:val="center"/>
          </w:tcPr>
          <w:p w:rsidR="000D3753" w:rsidP="0068247F" w:rsidRDefault="000D3753" w14:paraId="245DC861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avoiding looking directly at the light probe </w:t>
            </w:r>
          </w:p>
          <w:p w:rsidRPr="00C63B35" w:rsidR="000D3753" w:rsidP="0068247F" w:rsidRDefault="000D3753" w14:paraId="3CDCF4E6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</w:pPr>
            <w:r w:rsidRPr="00C63B35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looking at it from a safe distance (min 25 cm)</w:t>
            </w:r>
          </w:p>
        </w:tc>
      </w:tr>
      <w:tr xmlns:w14="http://schemas.microsoft.com/office/word/2010/wordml" w:rsidR="000D3753" w:rsidTr="00165959" w14:paraId="17D20F5A" w14:textId="77777777">
        <w:tc>
          <w:tcPr>
            <w:tcW w:w="4334" w:type="dxa"/>
            <w:vAlign w:val="center"/>
          </w:tcPr>
          <w:p w:rsidR="000D3753" w:rsidP="00165959" w:rsidRDefault="000D3753" w14:paraId="771193F0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18.</w:t>
            </w:r>
            <w:r w:rsidRPr="00C845BD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Use of Lasers-</w:t>
            </w:r>
          </w:p>
        </w:tc>
        <w:tc>
          <w:tcPr>
            <w:tcW w:w="4443" w:type="dxa"/>
            <w:vAlign w:val="center"/>
          </w:tcPr>
          <w:p w:rsidRPr="00E7293C" w:rsidR="000D3753" w:rsidP="0068247F" w:rsidRDefault="000D3753" w14:paraId="786556F8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 xml:space="preserve">Never </w:t>
            </w:r>
          </w:p>
          <w:p w:rsidRPr="00C63B35" w:rsidR="000D3753" w:rsidP="0068247F" w:rsidRDefault="000D3753" w14:paraId="62C660CD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Irregular</w:t>
            </w:r>
          </w:p>
          <w:p w:rsidRPr="00C63B35" w:rsidR="000D3753" w:rsidP="0068247F" w:rsidRDefault="000D3753" w14:paraId="6F7C8A49" w14:textId="7777777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C63B35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egular</w:t>
            </w:r>
          </w:p>
        </w:tc>
      </w:tr>
      <w:tr xmlns:w14="http://schemas.microsoft.com/office/word/2010/wordml" w:rsidR="000D3753" w:rsidTr="00165959" w14:paraId="1329E602" w14:textId="77777777">
        <w:tc>
          <w:tcPr>
            <w:tcW w:w="4334" w:type="dxa"/>
            <w:vAlign w:val="center"/>
          </w:tcPr>
          <w:p w:rsidR="000D3753" w:rsidP="00165959" w:rsidRDefault="000D3753" w14:paraId="70A3BAD9" w14:textId="77777777">
            <w:pP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cs="Times New Roman"/>
                <w:spacing w:val="2"/>
                <w:shd w:val="clear" w:color="auto" w:fill="FFFFFF"/>
              </w:rPr>
              <w:t xml:space="preserve">19. </w:t>
            </w:r>
            <w:r w:rsidRPr="00C845BD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 xml:space="preserve">Facility of cooling system in </w:t>
            </w:r>
          </w:p>
          <w:p w:rsidR="000D3753" w:rsidP="00165959" w:rsidRDefault="000D3753" w14:paraId="5443F7CA" w14:textId="77777777">
            <w:pP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 xml:space="preserve">     </w:t>
            </w:r>
            <w:r w:rsidRPr="00C845BD"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workplace:</w:t>
            </w:r>
          </w:p>
        </w:tc>
        <w:tc>
          <w:tcPr>
            <w:tcW w:w="4443" w:type="dxa"/>
            <w:vAlign w:val="center"/>
          </w:tcPr>
          <w:p w:rsidRPr="00F252AB" w:rsidR="000D3753" w:rsidP="0068247F" w:rsidRDefault="000D3753" w14:paraId="4E85DC05" w14:textId="77777777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Yes</w:t>
            </w:r>
          </w:p>
          <w:p w:rsidRPr="00F252AB" w:rsidR="000D3753" w:rsidP="0068247F" w:rsidRDefault="000D3753" w14:paraId="00568B47" w14:textId="77777777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lang w:eastAsia="en-GB"/>
              </w:rPr>
              <w:t>No</w:t>
            </w:r>
          </w:p>
        </w:tc>
      </w:tr>
      <w:tr xmlns:w14="http://schemas.microsoft.com/office/word/2010/wordml" w:rsidR="000D3753" w:rsidTr="00165959" w14:paraId="711CA574" w14:textId="77777777">
        <w:tc>
          <w:tcPr>
            <w:tcW w:w="8777" w:type="dxa"/>
            <w:gridSpan w:val="2"/>
            <w:vAlign w:val="center"/>
          </w:tcPr>
          <w:p w:rsidR="000D3753" w:rsidP="00165959" w:rsidRDefault="000D3753" w14:paraId="49698B95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pacing w:val="2"/>
                <w:shd w:val="clear" w:color="auto" w:fill="FFFFFF"/>
              </w:rPr>
              <w:t xml:space="preserve">20. </w:t>
            </w:r>
            <w:r w:rsidRPr="00C845BD">
              <w:rPr>
                <w:rFonts w:ascii="Times New Roman" w:hAnsi="Times New Roman" w:cs="Times New Roman"/>
                <w:spacing w:val="2"/>
                <w:shd w:val="clear" w:color="auto" w:fill="FFFFFF"/>
              </w:rPr>
              <w:t>Model of chair used during dental practice:</w:t>
            </w:r>
          </w:p>
        </w:tc>
      </w:tr>
    </w:tbl>
    <w:p xmlns:w14="http://schemas.microsoft.com/office/word/2010/wordml" w:rsidR="000D3753" w:rsidP="000D3753" w:rsidRDefault="000D3753" w14:paraId="73044CBF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0701341A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140C528A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54386E89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13F5543D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45AD732A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90"/>
        <w:gridCol w:w="4187"/>
      </w:tblGrid>
      <w:tr xmlns:w14="http://schemas.microsoft.com/office/word/2010/wordml" w:rsidR="000D3753" w:rsidTr="00165959" w14:paraId="5793B885" w14:textId="77777777">
        <w:tc>
          <w:tcPr>
            <w:tcW w:w="8777" w:type="dxa"/>
            <w:gridSpan w:val="2"/>
          </w:tcPr>
          <w:p w:rsidRPr="009D1601" w:rsidR="000D3753" w:rsidP="00165959" w:rsidRDefault="000D3753" w14:paraId="2A27E54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FF2D87">
              <w:rPr>
                <w:rFonts w:ascii="Times New Roman" w:hAnsi="Times New Roman" w:cs="Times New Roman"/>
                <w:b/>
                <w:bCs/>
                <w:sz w:val="28"/>
              </w:rPr>
              <w:t>Clinical factors</w:t>
            </w:r>
          </w:p>
        </w:tc>
      </w:tr>
      <w:tr xmlns:w14="http://schemas.microsoft.com/office/word/2010/wordml" w:rsidR="000D3753" w:rsidTr="00165959" w14:paraId="275D8F88" w14:textId="77777777">
        <w:tc>
          <w:tcPr>
            <w:tcW w:w="4590" w:type="dxa"/>
            <w:vAlign w:val="center"/>
          </w:tcPr>
          <w:p w:rsidRPr="00613F81" w:rsidR="000D3753" w:rsidP="00165959" w:rsidRDefault="000D3753" w14:paraId="591ABD74" w14:textId="777777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21.</w:t>
            </w:r>
            <w:r w:rsidRPr="00C845B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Height feet and Inch</w:t>
            </w:r>
            <w:r w:rsidRPr="00C845BD">
              <w:rPr>
                <w:rStyle w:val="vnumgf"/>
                <w:rFonts w:ascii="Times New Roman" w:hAnsi="Times New Roman" w:cs="Times New Roman"/>
                <w:color w:val="D93025"/>
                <w:spacing w:val="2"/>
                <w:shd w:val="clear" w:color="auto" w:fill="FFFFFF"/>
              </w:rPr>
              <w:t xml:space="preserve"> </w:t>
            </w:r>
            <w:r w:rsidRPr="00C845BD">
              <w:rPr>
                <w:rStyle w:val="vnumgf"/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-</w:t>
            </w:r>
          </w:p>
        </w:tc>
        <w:tc>
          <w:tcPr>
            <w:tcW w:w="4187" w:type="dxa"/>
          </w:tcPr>
          <w:p w:rsidR="000D3753" w:rsidP="00165959" w:rsidRDefault="000D3753" w14:paraId="71E2DDA2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7FFFCA73" w14:textId="77777777">
        <w:tc>
          <w:tcPr>
            <w:tcW w:w="4590" w:type="dxa"/>
            <w:vAlign w:val="center"/>
          </w:tcPr>
          <w:p w:rsidRPr="00613F81" w:rsidR="000D3753" w:rsidP="00165959" w:rsidRDefault="000D3753" w14:paraId="4B581BAA" w14:textId="777777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22.</w:t>
            </w:r>
            <w:r w:rsidRPr="00C845BD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Weight (in KG)</w:t>
            </w:r>
            <w:r w:rsidRPr="00C845BD">
              <w:rPr>
                <w:rStyle w:val="vnumgf"/>
                <w:rFonts w:ascii="Times New Roman" w:hAnsi="Times New Roman" w:cs="Times New Roman"/>
                <w:color w:val="D93025"/>
                <w:spacing w:val="2"/>
                <w:shd w:val="clear" w:color="auto" w:fill="FFFFFF"/>
              </w:rPr>
              <w:t xml:space="preserve"> </w:t>
            </w:r>
            <w:r w:rsidRPr="00C845BD">
              <w:rPr>
                <w:rStyle w:val="vnumgf"/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-</w:t>
            </w:r>
          </w:p>
        </w:tc>
        <w:tc>
          <w:tcPr>
            <w:tcW w:w="4187" w:type="dxa"/>
          </w:tcPr>
          <w:p w:rsidR="000D3753" w:rsidP="00165959" w:rsidRDefault="000D3753" w14:paraId="0E2A18A2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5426A055" w14:textId="77777777">
        <w:tc>
          <w:tcPr>
            <w:tcW w:w="4590" w:type="dxa"/>
            <w:vAlign w:val="center"/>
          </w:tcPr>
          <w:p w:rsidR="000D3753" w:rsidP="00165959" w:rsidRDefault="000D3753" w14:paraId="1306A88C" w14:textId="77777777">
            <w:pP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23.Do you use Lense or Spectacles?</w:t>
            </w:r>
          </w:p>
        </w:tc>
        <w:tc>
          <w:tcPr>
            <w:tcW w:w="4187" w:type="dxa"/>
          </w:tcPr>
          <w:p w:rsidR="000D3753" w:rsidP="0068247F" w:rsidRDefault="000D3753" w14:paraId="017CC5A0" w14:textId="77777777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Lense</w:t>
            </w:r>
          </w:p>
          <w:p w:rsidRPr="001544AE" w:rsidR="000D3753" w:rsidP="0068247F" w:rsidRDefault="000D3753" w14:paraId="2AB63888" w14:textId="77777777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2"/>
                <w:lang w:eastAsia="en-GB"/>
              </w:rPr>
              <w:t>Spectacles</w:t>
            </w:r>
          </w:p>
          <w:p w:rsidR="000D3753" w:rsidP="0068247F" w:rsidRDefault="000D3753" w14:paraId="2BA39618" w14:textId="77777777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Both Lense and spectacles</w:t>
            </w:r>
          </w:p>
          <w:p w:rsidRPr="00CF550E" w:rsidR="000D3753" w:rsidP="0068247F" w:rsidRDefault="000D3753" w14:paraId="3DC1F025" w14:textId="77777777">
            <w:pPr>
              <w:pStyle w:val="ListParagraph"/>
              <w:numPr>
                <w:ilvl w:val="0"/>
                <w:numId w:val="9"/>
              </w:numPr>
              <w:spacing w:after="160" w:line="259" w:lineRule="auto"/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</w:pPr>
            <w:r w:rsidRPr="00CF550E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Nothing</w:t>
            </w:r>
          </w:p>
        </w:tc>
      </w:tr>
      <w:tr xmlns:w14="http://schemas.microsoft.com/office/word/2010/wordml" w:rsidR="000D3753" w:rsidTr="00165959" w14:paraId="36A15D37" w14:textId="77777777">
        <w:tc>
          <w:tcPr>
            <w:tcW w:w="8777" w:type="dxa"/>
            <w:gridSpan w:val="2"/>
            <w:vAlign w:val="center"/>
          </w:tcPr>
          <w:p w:rsidRPr="00CF550E" w:rsidR="000D3753" w:rsidP="00165959" w:rsidRDefault="000D3753" w14:paraId="68E1B9CA" w14:textId="77777777">
            <w:pPr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</w:pPr>
            <w:r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>24.</w:t>
            </w:r>
            <w:r w:rsidRPr="00CF550E">
              <w:rPr>
                <w:rFonts w:ascii="Times New Roman" w:hAnsi="Times New Roman" w:cs="Times New Roman"/>
                <w:color w:val="202124"/>
                <w:spacing w:val="2"/>
                <w:shd w:val="clear" w:color="auto" w:fill="FFFFFF"/>
              </w:rPr>
              <w:t xml:space="preserve">If you use Lense or Spectacles, please mention the duration of use of it </w:t>
            </w:r>
          </w:p>
        </w:tc>
      </w:tr>
      <w:tr xmlns:w14="http://schemas.microsoft.com/office/word/2010/wordml" w:rsidR="000D3753" w:rsidTr="00165959" w14:paraId="123E268D" w14:textId="77777777">
        <w:tc>
          <w:tcPr>
            <w:tcW w:w="4590" w:type="dxa"/>
            <w:vAlign w:val="center"/>
          </w:tcPr>
          <w:p w:rsidRPr="00613F81" w:rsidR="000D3753" w:rsidP="00165959" w:rsidRDefault="000D3753" w14:paraId="6781D0DC" w14:textId="777777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25.</w:t>
            </w:r>
            <w:r w:rsidRPr="00C845BD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H/O eye injury -</w:t>
            </w:r>
          </w:p>
        </w:tc>
        <w:tc>
          <w:tcPr>
            <w:tcW w:w="4187" w:type="dxa"/>
            <w:vAlign w:val="center"/>
          </w:tcPr>
          <w:p w:rsidRPr="00E7293C" w:rsidR="000D3753" w:rsidP="0068247F" w:rsidRDefault="000D3753" w14:paraId="7A366581" w14:textId="7777777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Never</w:t>
            </w:r>
          </w:p>
          <w:p w:rsidRPr="00FF2D87" w:rsidR="000D3753" w:rsidP="0068247F" w:rsidRDefault="000D3753" w14:paraId="13E1010C" w14:textId="7777777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Yes (During dental practice)</w:t>
            </w:r>
          </w:p>
          <w:p w:rsidRPr="00FF2D87" w:rsidR="000D3753" w:rsidP="0068247F" w:rsidRDefault="000D3753" w14:paraId="39F1F483" w14:textId="77777777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FF2D87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Yes (Other than dental practice)</w:t>
            </w:r>
          </w:p>
        </w:tc>
      </w:tr>
      <w:tr xmlns:w14="http://schemas.microsoft.com/office/word/2010/wordml" w:rsidR="000D3753" w:rsidTr="00165959" w14:paraId="266C0CCD" w14:textId="77777777">
        <w:tc>
          <w:tcPr>
            <w:tcW w:w="4590" w:type="dxa"/>
            <w:vAlign w:val="center"/>
          </w:tcPr>
          <w:p w:rsidRPr="00613F81" w:rsidR="000D3753" w:rsidP="00165959" w:rsidRDefault="000D3753" w14:paraId="7559A458" w14:textId="777777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26.</w:t>
            </w:r>
            <w:r w:rsidRPr="00C845BD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Reason of last eye care visit -</w:t>
            </w:r>
          </w:p>
        </w:tc>
        <w:tc>
          <w:tcPr>
            <w:tcW w:w="4187" w:type="dxa"/>
            <w:vAlign w:val="center"/>
          </w:tcPr>
          <w:p w:rsidRPr="00E7293C" w:rsidR="000D3753" w:rsidP="0068247F" w:rsidRDefault="000D3753" w14:paraId="0B02BBDC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outine check</w:t>
            </w:r>
          </w:p>
          <w:p w:rsidRPr="00E7293C" w:rsidR="000D3753" w:rsidP="0068247F" w:rsidRDefault="000D3753" w14:paraId="02ED8C04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Difficulty in reading</w:t>
            </w:r>
          </w:p>
          <w:p w:rsidRPr="00E7293C" w:rsidR="000D3753" w:rsidP="0068247F" w:rsidRDefault="000D3753" w14:paraId="6E21258E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edness of eye</w:t>
            </w:r>
          </w:p>
          <w:p w:rsidRPr="00E7293C" w:rsidR="000D3753" w:rsidP="0068247F" w:rsidRDefault="000D3753" w14:paraId="08AAA9F5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Pain</w:t>
            </w:r>
          </w:p>
          <w:p w:rsidRPr="00E7293C" w:rsidR="000D3753" w:rsidP="0068247F" w:rsidRDefault="000D3753" w14:paraId="1646DFAB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Itching</w:t>
            </w:r>
          </w:p>
          <w:p w:rsidRPr="00FF2D87" w:rsidR="000D3753" w:rsidP="0068247F" w:rsidRDefault="000D3753" w14:paraId="37FF576C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Double vision</w:t>
            </w:r>
          </w:p>
          <w:p w:rsidRPr="00FF2D87" w:rsidR="000D3753" w:rsidP="0068247F" w:rsidRDefault="000D3753" w14:paraId="59C99BD4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FF2D87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Others</w:t>
            </w:r>
          </w:p>
        </w:tc>
      </w:tr>
      <w:tr xmlns:w14="http://schemas.microsoft.com/office/word/2010/wordml" w:rsidR="000D3753" w:rsidTr="00165959" w14:paraId="31DA7130" w14:textId="77777777">
        <w:tc>
          <w:tcPr>
            <w:tcW w:w="4590" w:type="dxa"/>
            <w:vAlign w:val="center"/>
          </w:tcPr>
          <w:p w:rsidRPr="00613F81" w:rsidR="000D3753" w:rsidP="00165959" w:rsidRDefault="000D3753" w14:paraId="1A33E6D2" w14:textId="777777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27.</w:t>
            </w:r>
            <w:r w:rsidRPr="00C845BD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H/O any existing Diseases-</w:t>
            </w:r>
          </w:p>
        </w:tc>
        <w:tc>
          <w:tcPr>
            <w:tcW w:w="4187" w:type="dxa"/>
            <w:vAlign w:val="center"/>
          </w:tcPr>
          <w:p w:rsidRPr="00E7293C" w:rsidR="000D3753" w:rsidP="0068247F" w:rsidRDefault="000D3753" w14:paraId="542AD1AB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Headache or Migraine</w:t>
            </w:r>
          </w:p>
          <w:p w:rsidRPr="00E7293C" w:rsidR="000D3753" w:rsidP="0068247F" w:rsidRDefault="000D3753" w14:paraId="09BA5CA0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Short-sightedness</w:t>
            </w:r>
          </w:p>
          <w:p w:rsidRPr="00E7293C" w:rsidR="000D3753" w:rsidP="0068247F" w:rsidRDefault="000D3753" w14:paraId="4D800EE3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Long-sightedness</w:t>
            </w:r>
          </w:p>
          <w:p w:rsidRPr="00E7293C" w:rsidR="000D3753" w:rsidP="0068247F" w:rsidRDefault="000D3753" w14:paraId="44C7ED1C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Astigmatism</w:t>
            </w:r>
          </w:p>
          <w:p w:rsidRPr="00E7293C" w:rsidR="000D3753" w:rsidP="0068247F" w:rsidRDefault="000D3753" w14:paraId="44E0326C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Cataract</w:t>
            </w:r>
          </w:p>
          <w:p w:rsidRPr="00E7293C" w:rsidR="000D3753" w:rsidP="0068247F" w:rsidRDefault="000D3753" w14:paraId="67FB3E9C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Glaucoma</w:t>
            </w:r>
          </w:p>
          <w:p w:rsidRPr="00E7293C" w:rsidR="000D3753" w:rsidP="0068247F" w:rsidRDefault="000D3753" w14:paraId="2C9DDDA9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epeated Conjunctivitis</w:t>
            </w:r>
          </w:p>
          <w:p w:rsidRPr="00E7293C" w:rsidR="000D3753" w:rsidP="0068247F" w:rsidRDefault="000D3753" w14:paraId="3F4D60F4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Diabetes mellitus</w:t>
            </w:r>
          </w:p>
          <w:p w:rsidRPr="00FF2D87" w:rsidR="000D3753" w:rsidP="0068247F" w:rsidRDefault="000D3753" w14:paraId="168D5233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Hypertension</w:t>
            </w:r>
          </w:p>
          <w:p w:rsidRPr="00FF2D87" w:rsidR="000D3753" w:rsidP="0068247F" w:rsidRDefault="000D3753" w14:paraId="46973509" w14:textId="7777777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eastAsia="Times New Roman" w:cs="Times New Roman"/>
                <w:color w:val="202124"/>
                <w:lang w:eastAsia="en-GB"/>
              </w:rPr>
            </w:pPr>
            <w:r w:rsidRPr="00FF2D87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Others:</w:t>
            </w:r>
          </w:p>
        </w:tc>
      </w:tr>
      <w:tr xmlns:w14="http://schemas.microsoft.com/office/word/2010/wordml" w:rsidR="000D3753" w:rsidTr="00165959" w14:paraId="7C9B283C" w14:textId="77777777">
        <w:tc>
          <w:tcPr>
            <w:tcW w:w="4590" w:type="dxa"/>
            <w:vAlign w:val="center"/>
          </w:tcPr>
          <w:p w:rsidRPr="00613F81" w:rsidR="000D3753" w:rsidP="00165959" w:rsidRDefault="000D3753" w14:paraId="24350CE4" w14:textId="777777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28.</w:t>
            </w:r>
            <w:r w:rsidRPr="00C845BD">
              <w:rPr>
                <w:rFonts w:ascii="Times New Roman" w:hAnsi="Times New Roman" w:eastAsia="Times New Roman" w:cs="Times New Roman"/>
                <w:spacing w:val="2"/>
                <w:lang w:eastAsia="en-GB"/>
              </w:rPr>
              <w:t>Drug History (Regular intake of any drug)</w:t>
            </w:r>
          </w:p>
        </w:tc>
        <w:tc>
          <w:tcPr>
            <w:tcW w:w="4187" w:type="dxa"/>
            <w:vAlign w:val="center"/>
          </w:tcPr>
          <w:p w:rsidR="000D3753" w:rsidP="00165959" w:rsidRDefault="000D3753" w14:paraId="223C4120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</w:tbl>
    <w:p xmlns:w14="http://schemas.microsoft.com/office/word/2010/wordml" w:rsidR="000D3753" w:rsidP="000D3753" w:rsidRDefault="000D3753" w14:paraId="67638E2A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7151D193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6AE1D8F4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754CFFD9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260027BD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31F4F1C8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2FBFCEDA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037672E1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6F013388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1C22D940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7FF53500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18"/>
        <w:gridCol w:w="1440"/>
        <w:gridCol w:w="1624"/>
        <w:gridCol w:w="2203"/>
      </w:tblGrid>
      <w:tr xmlns:w14="http://schemas.microsoft.com/office/word/2010/wordml" w:rsidR="000D3753" w:rsidTr="00165959" w14:paraId="699A4102" w14:textId="77777777">
        <w:tc>
          <w:tcPr>
            <w:tcW w:w="8885" w:type="dxa"/>
            <w:gridSpan w:val="4"/>
          </w:tcPr>
          <w:p w:rsidRPr="00680CEF" w:rsidR="000D3753" w:rsidP="00165959" w:rsidRDefault="000D3753" w14:paraId="7CFF4F83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bookmarkStart w:name="_Hlk150816484" w:id="2"/>
            <w:r w:rsidRPr="00680CEF">
              <w:rPr>
                <w:rFonts w:ascii="Times New Roman" w:hAnsi="Times New Roman" w:eastAsia="Times New Roman" w:cs="Times New Roman"/>
                <w:b/>
                <w:bCs/>
                <w:sz w:val="30"/>
              </w:rPr>
              <w:t>Questionnaire regarding Eye Problems</w:t>
            </w:r>
          </w:p>
        </w:tc>
      </w:tr>
      <w:tr xmlns:w14="http://schemas.microsoft.com/office/word/2010/wordml" w:rsidR="000D3753" w:rsidTr="00165959" w14:paraId="05E67A00" w14:textId="77777777">
        <w:tc>
          <w:tcPr>
            <w:tcW w:w="3618" w:type="dxa"/>
          </w:tcPr>
          <w:p w:rsidR="000D3753" w:rsidP="00165959" w:rsidRDefault="000D3753" w14:paraId="5DBCE3A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2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2"/>
                <w:lang w:eastAsia="en-GB"/>
              </w:rPr>
              <w:t xml:space="preserve">29. </w:t>
            </w:r>
            <w:r w:rsidRPr="00C845BD"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2"/>
                <w:lang w:eastAsia="en-GB"/>
              </w:rPr>
              <w:t>Problems in eye (Frequency)</w:t>
            </w:r>
          </w:p>
          <w:p w:rsidR="000D3753" w:rsidP="00165959" w:rsidRDefault="000D3753" w14:paraId="3275ABFF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440" w:type="dxa"/>
          </w:tcPr>
          <w:p w:rsidR="000D3753" w:rsidP="00165959" w:rsidRDefault="000D3753" w14:paraId="67542FEC" w14:textId="77777777">
            <w:pPr>
              <w:spacing w:line="300" w:lineRule="atLeast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</w:pPr>
          </w:p>
          <w:p w:rsidRPr="00E7293C" w:rsidR="000D3753" w:rsidP="00165959" w:rsidRDefault="000D3753" w14:paraId="23BF6C38" w14:textId="77777777">
            <w:pPr>
              <w:spacing w:line="300" w:lineRule="atLeast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  <w:t>Never</w:t>
            </w:r>
          </w:p>
          <w:p w:rsidR="000D3753" w:rsidP="00165959" w:rsidRDefault="000D3753" w14:paraId="01A76103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0D415A34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</w:pPr>
          </w:p>
          <w:p w:rsidR="000D3753" w:rsidP="00165959" w:rsidRDefault="000D3753" w14:paraId="1F2E3384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E7293C"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  <w:t>Occasionally</w:t>
            </w:r>
          </w:p>
        </w:tc>
        <w:tc>
          <w:tcPr>
            <w:tcW w:w="2203" w:type="dxa"/>
          </w:tcPr>
          <w:p w:rsidR="000D3753" w:rsidP="00165959" w:rsidRDefault="000D3753" w14:paraId="4A7B1DE4" w14:textId="77777777">
            <w:pPr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</w:pPr>
          </w:p>
          <w:p w:rsidRPr="00E7293C" w:rsidR="000D3753" w:rsidP="00165959" w:rsidRDefault="000D3753" w14:paraId="7036883B" w14:textId="77777777">
            <w:pPr>
              <w:spacing w:line="300" w:lineRule="atLeast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</w:pPr>
            <w:r w:rsidRPr="00E7293C">
              <w:rPr>
                <w:rFonts w:ascii="Times New Roman" w:hAnsi="Times New Roman" w:eastAsia="Times New Roman" w:cs="Times New Roman"/>
                <w:b/>
                <w:bCs/>
                <w:color w:val="202124"/>
                <w:spacing w:val="3"/>
                <w:lang w:eastAsia="en-GB"/>
              </w:rPr>
              <w:t>Often or always</w:t>
            </w:r>
          </w:p>
          <w:p w:rsidR="000D3753" w:rsidP="00165959" w:rsidRDefault="000D3753" w14:paraId="77154434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3B6923E3" w14:textId="77777777">
        <w:tc>
          <w:tcPr>
            <w:tcW w:w="3618" w:type="dxa"/>
          </w:tcPr>
          <w:p w:rsidR="000D3753" w:rsidP="00165959" w:rsidRDefault="000D3753" w14:paraId="75E31642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Burning</w:t>
            </w:r>
          </w:p>
        </w:tc>
        <w:tc>
          <w:tcPr>
            <w:tcW w:w="1440" w:type="dxa"/>
          </w:tcPr>
          <w:p w:rsidR="000D3753" w:rsidP="00165959" w:rsidRDefault="000D3753" w14:paraId="23D9CE06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75C19351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1E3D9425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12353B66" w14:textId="77777777">
        <w:tc>
          <w:tcPr>
            <w:tcW w:w="3618" w:type="dxa"/>
          </w:tcPr>
          <w:p w:rsidR="000D3753" w:rsidP="00165959" w:rsidRDefault="000D3753" w14:paraId="4B928A24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Itching</w:t>
            </w:r>
          </w:p>
        </w:tc>
        <w:tc>
          <w:tcPr>
            <w:tcW w:w="1440" w:type="dxa"/>
          </w:tcPr>
          <w:p w:rsidR="000D3753" w:rsidP="00165959" w:rsidRDefault="000D3753" w14:paraId="4FCA5647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205CBB6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208E67EA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014388EE" w14:textId="77777777">
        <w:tc>
          <w:tcPr>
            <w:tcW w:w="3618" w:type="dxa"/>
          </w:tcPr>
          <w:p w:rsidR="000D3753" w:rsidP="00165959" w:rsidRDefault="000D3753" w14:paraId="1F34852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Feeling of a foreign body</w:t>
            </w:r>
          </w:p>
        </w:tc>
        <w:tc>
          <w:tcPr>
            <w:tcW w:w="1440" w:type="dxa"/>
          </w:tcPr>
          <w:p w:rsidR="000D3753" w:rsidP="00165959" w:rsidRDefault="000D3753" w14:paraId="3CE525D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3DE9D943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4F40BA9A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1E44AED4" w14:textId="77777777">
        <w:tc>
          <w:tcPr>
            <w:tcW w:w="3618" w:type="dxa"/>
          </w:tcPr>
          <w:p w:rsidR="000D3753" w:rsidP="00165959" w:rsidRDefault="000D3753" w14:paraId="16E8C3EB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Tearing</w:t>
            </w:r>
          </w:p>
        </w:tc>
        <w:tc>
          <w:tcPr>
            <w:tcW w:w="1440" w:type="dxa"/>
          </w:tcPr>
          <w:p w:rsidR="000D3753" w:rsidP="00165959" w:rsidRDefault="000D3753" w14:paraId="7AB0BD5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695D06C3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30D96000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2FDF79CD" w14:textId="77777777">
        <w:tc>
          <w:tcPr>
            <w:tcW w:w="3618" w:type="dxa"/>
          </w:tcPr>
          <w:p w:rsidR="000D3753" w:rsidP="00165959" w:rsidRDefault="000D3753" w14:paraId="4BF3B1CA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Excessive blinking</w:t>
            </w:r>
          </w:p>
        </w:tc>
        <w:tc>
          <w:tcPr>
            <w:tcW w:w="1440" w:type="dxa"/>
          </w:tcPr>
          <w:p w:rsidR="000D3753" w:rsidP="00165959" w:rsidRDefault="000D3753" w14:paraId="5EF863C1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7A17C6FD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7D39DCFB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1007547D" w14:textId="77777777">
        <w:tc>
          <w:tcPr>
            <w:tcW w:w="3618" w:type="dxa"/>
          </w:tcPr>
          <w:p w:rsidR="000D3753" w:rsidP="00165959" w:rsidRDefault="000D3753" w14:paraId="2B50879D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Redness</w:t>
            </w:r>
          </w:p>
        </w:tc>
        <w:tc>
          <w:tcPr>
            <w:tcW w:w="1440" w:type="dxa"/>
          </w:tcPr>
          <w:p w:rsidR="000D3753" w:rsidP="00165959" w:rsidRDefault="000D3753" w14:paraId="4B6F5937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09BE8241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6C97A0F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5747F002" w14:textId="77777777">
        <w:tc>
          <w:tcPr>
            <w:tcW w:w="3618" w:type="dxa"/>
          </w:tcPr>
          <w:p w:rsidR="000D3753" w:rsidP="00165959" w:rsidRDefault="000D3753" w14:paraId="044105C6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Pain</w:t>
            </w:r>
          </w:p>
        </w:tc>
        <w:tc>
          <w:tcPr>
            <w:tcW w:w="1440" w:type="dxa"/>
          </w:tcPr>
          <w:p w:rsidR="000D3753" w:rsidP="00165959" w:rsidRDefault="000D3753" w14:paraId="4D871F8C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53D2148D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3D6B4522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31B06736" w14:textId="77777777">
        <w:tc>
          <w:tcPr>
            <w:tcW w:w="3618" w:type="dxa"/>
          </w:tcPr>
          <w:p w:rsidR="000D3753" w:rsidP="00165959" w:rsidRDefault="000D3753" w14:paraId="7DCF6194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Heavy eyelid</w:t>
            </w:r>
          </w:p>
        </w:tc>
        <w:tc>
          <w:tcPr>
            <w:tcW w:w="1440" w:type="dxa"/>
          </w:tcPr>
          <w:p w:rsidR="000D3753" w:rsidP="00165959" w:rsidRDefault="000D3753" w14:paraId="17DF5757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6E265FB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5133221C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0802C84A" w14:textId="77777777">
        <w:tc>
          <w:tcPr>
            <w:tcW w:w="3618" w:type="dxa"/>
          </w:tcPr>
          <w:p w:rsidR="000D3753" w:rsidP="00165959" w:rsidRDefault="000D3753" w14:paraId="577450B1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Dryness</w:t>
            </w:r>
          </w:p>
        </w:tc>
        <w:tc>
          <w:tcPr>
            <w:tcW w:w="1440" w:type="dxa"/>
          </w:tcPr>
          <w:p w:rsidR="000D3753" w:rsidP="00165959" w:rsidRDefault="000D3753" w14:paraId="24487A7B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0B8F94E8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1E50420E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58CF8B2A" w14:textId="77777777">
        <w:tc>
          <w:tcPr>
            <w:tcW w:w="3618" w:type="dxa"/>
          </w:tcPr>
          <w:p w:rsidR="000D3753" w:rsidP="00165959" w:rsidRDefault="000D3753" w14:paraId="6DCA7102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Blurred vision</w:t>
            </w:r>
          </w:p>
        </w:tc>
        <w:tc>
          <w:tcPr>
            <w:tcW w:w="1440" w:type="dxa"/>
          </w:tcPr>
          <w:p w:rsidR="000D3753" w:rsidP="00165959" w:rsidRDefault="000D3753" w14:paraId="0A5E476D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5DE6D113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7AEFB3BE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2A022248" w14:textId="77777777">
        <w:tc>
          <w:tcPr>
            <w:tcW w:w="3618" w:type="dxa"/>
          </w:tcPr>
          <w:p w:rsidR="000D3753" w:rsidP="00165959" w:rsidRDefault="000D3753" w14:paraId="2D1AAFF0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Double vision</w:t>
            </w:r>
          </w:p>
        </w:tc>
        <w:tc>
          <w:tcPr>
            <w:tcW w:w="1440" w:type="dxa"/>
          </w:tcPr>
          <w:p w:rsidR="000D3753" w:rsidP="00165959" w:rsidRDefault="000D3753" w14:paraId="73DC5051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6602343A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7D9A7832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6060EEE3" w14:textId="77777777">
        <w:tc>
          <w:tcPr>
            <w:tcW w:w="3618" w:type="dxa"/>
          </w:tcPr>
          <w:p w:rsidR="000D3753" w:rsidP="00165959" w:rsidRDefault="000D3753" w14:paraId="2EE9F16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Difficulty focusing for near vision</w:t>
            </w:r>
          </w:p>
        </w:tc>
        <w:tc>
          <w:tcPr>
            <w:tcW w:w="1440" w:type="dxa"/>
          </w:tcPr>
          <w:p w:rsidR="000D3753" w:rsidP="00165959" w:rsidRDefault="000D3753" w14:paraId="5FDF070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0A1DBF76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3246C784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30980AC4" w14:textId="77777777">
        <w:tc>
          <w:tcPr>
            <w:tcW w:w="3618" w:type="dxa"/>
          </w:tcPr>
          <w:p w:rsidR="000D3753" w:rsidP="00165959" w:rsidRDefault="000D3753" w14:paraId="01B975CD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Increased sensitivity to light</w:t>
            </w:r>
          </w:p>
        </w:tc>
        <w:tc>
          <w:tcPr>
            <w:tcW w:w="1440" w:type="dxa"/>
          </w:tcPr>
          <w:p w:rsidR="000D3753" w:rsidP="00165959" w:rsidRDefault="000D3753" w14:paraId="42E8EC33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7CBA393E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0F32F2C4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0EFDCC81" w14:textId="77777777">
        <w:tc>
          <w:tcPr>
            <w:tcW w:w="3618" w:type="dxa"/>
          </w:tcPr>
          <w:p w:rsidR="000D3753" w:rsidP="00165959" w:rsidRDefault="000D3753" w14:paraId="53E1D892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Colored halos around objects</w:t>
            </w:r>
          </w:p>
        </w:tc>
        <w:tc>
          <w:tcPr>
            <w:tcW w:w="1440" w:type="dxa"/>
          </w:tcPr>
          <w:p w:rsidR="000D3753" w:rsidP="00165959" w:rsidRDefault="000D3753" w14:paraId="1A3E2AF0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5E02011E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0DF1C421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tr xmlns:w14="http://schemas.microsoft.com/office/word/2010/wordml" w:rsidR="000D3753" w:rsidTr="00165959" w14:paraId="42D8755C" w14:textId="77777777">
        <w:tc>
          <w:tcPr>
            <w:tcW w:w="3618" w:type="dxa"/>
          </w:tcPr>
          <w:p w:rsidR="000D3753" w:rsidP="00165959" w:rsidRDefault="000D3753" w14:paraId="399B3247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  <w:r w:rsidRPr="002025BD">
              <w:rPr>
                <w:rFonts w:ascii="Times New Roman" w:hAnsi="Times New Roman" w:eastAsia="Times New Roman" w:cs="Times New Roman"/>
                <w:color w:val="202124"/>
                <w:spacing w:val="3"/>
                <w:lang w:eastAsia="en-GB"/>
              </w:rPr>
              <w:t>Feeling that sight is worsening</w:t>
            </w:r>
          </w:p>
        </w:tc>
        <w:tc>
          <w:tcPr>
            <w:tcW w:w="1440" w:type="dxa"/>
          </w:tcPr>
          <w:p w:rsidR="000D3753" w:rsidP="00165959" w:rsidRDefault="000D3753" w14:paraId="11E4973A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1624" w:type="dxa"/>
          </w:tcPr>
          <w:p w:rsidR="000D3753" w:rsidP="00165959" w:rsidRDefault="000D3753" w14:paraId="098A3FD9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  <w:tc>
          <w:tcPr>
            <w:tcW w:w="2203" w:type="dxa"/>
          </w:tcPr>
          <w:p w:rsidR="000D3753" w:rsidP="00165959" w:rsidRDefault="000D3753" w14:paraId="17C02F04" w14:textId="77777777">
            <w:pPr>
              <w:rPr>
                <w:rFonts w:ascii="Times New Roman" w:hAnsi="Times New Roman" w:eastAsia="Times New Roman" w:cs="Times New Roman"/>
                <w:b/>
                <w:sz w:val="28"/>
                <w:szCs w:val="28"/>
              </w:rPr>
            </w:pPr>
          </w:p>
        </w:tc>
      </w:tr>
      <w:bookmarkEnd w:id="2"/>
    </w:tbl>
    <w:p xmlns:w14="http://schemas.microsoft.com/office/word/2010/wordml" w:rsidR="000D3753" w:rsidP="000D3753" w:rsidRDefault="000D3753" w14:paraId="051B1A26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7BC6E178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17C4A53E" w14:textId="77777777">
      <w:pPr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6E03FDAF" w14:textId="77777777">
      <w:pPr>
        <w:pStyle w:val="ListParagraph"/>
        <w:jc w:val="right"/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0D3753" w:rsidP="000D3753" w:rsidRDefault="000D3753" w14:paraId="2A280B53" w14:textId="77777777">
      <w:pPr>
        <w:pStyle w:val="ListParagraph"/>
        <w:jc w:val="right"/>
        <w:rPr>
          <w:rFonts w:ascii="Times New Roman" w:hAnsi="Times New Roman" w:eastAsia="Times New Roman" w:cs="Times New Roman"/>
          <w:b/>
          <w:sz w:val="28"/>
          <w:szCs w:val="28"/>
        </w:rPr>
      </w:pPr>
    </w:p>
    <w:p xmlns:w14="http://schemas.microsoft.com/office/word/2010/wordml" w:rsidR="004C0B73" w:rsidP="00A001B0" w:rsidRDefault="004C0B73" w14:paraId="2BE0A3C9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4C0B73" w:rsidP="00A001B0" w:rsidRDefault="004C0B73" w14:paraId="4281E5E8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4C0B73" w:rsidP="00A001B0" w:rsidRDefault="004C0B73" w14:paraId="72BD1095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4C0B73" w:rsidP="00A001B0" w:rsidRDefault="004C0B73" w14:paraId="4D50092A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4C0B73" w:rsidP="00A001B0" w:rsidRDefault="004C0B73" w14:paraId="4B0A66BA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4C0B73" w:rsidP="00A001B0" w:rsidRDefault="004C0B73" w14:paraId="796D2A63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4C0B73" w:rsidP="00A001B0" w:rsidRDefault="004C0B73" w14:paraId="340B026A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467323EC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13280267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35FD7058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5E8D6F63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0D919834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09F3F860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6ECCD085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3E490060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720C73" w:rsidP="00A001B0" w:rsidRDefault="00720C73" w14:paraId="51053FE1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720C73" w:rsidP="00A001B0" w:rsidRDefault="00720C73" w14:paraId="64F563C0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2E394795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720C73" w:rsidP="00720C73" w:rsidRDefault="009D581A" w14:paraId="3CAC68C1" w14:textId="7F6564ED">
      <w:pPr>
        <w:spacing w:line="360" w:lineRule="auto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eastAsia="Times New Roman" w:cs="Times New Roman"/>
          <w:b/>
          <w:bCs/>
          <w:color w:val="000000"/>
        </w:rPr>
        <w:t>APPENDIX-</w:t>
      </w:r>
      <w:r w:rsidR="00720C73">
        <w:rPr>
          <w:rFonts w:ascii="Times New Roman" w:hAnsi="Times New Roman" w:eastAsia="Times New Roman" w:cs="Times New Roman"/>
          <w:b/>
          <w:bCs/>
          <w:color w:val="000000"/>
        </w:rPr>
        <w:t>C</w:t>
      </w:r>
      <w:r>
        <w:rPr>
          <w:rFonts w:ascii="Times New Roman" w:hAnsi="Times New Roman" w:eastAsia="Times New Roman" w:cs="Times New Roman"/>
          <w:b/>
          <w:bCs/>
          <w:color w:val="000000"/>
        </w:rPr>
        <w:t xml:space="preserve"> </w:t>
      </w:r>
      <w:r w:rsidR="00720C73">
        <w:rPr>
          <w:rFonts w:ascii="Times New Roman" w:hAnsi="Times New Roman" w:eastAsia="Times New Roman" w:cs="Times New Roman"/>
          <w:b/>
          <w:bCs/>
          <w:color w:val="000000"/>
        </w:rPr>
        <w:t xml:space="preserve">                           </w:t>
      </w:r>
      <w:r w:rsidR="00720C73">
        <w:rPr>
          <w:rFonts w:ascii="Times New Roman" w:hAnsi="Times New Roman" w:cs="Times New Roman"/>
          <w:b/>
        </w:rPr>
        <w:t>CONSENT FORM (BENGALI)</w:t>
      </w:r>
    </w:p>
    <w:p xmlns:w14="http://schemas.microsoft.com/office/word/2010/wordml" w:rsidR="009D581A" w:rsidP="009D581A" w:rsidRDefault="009D581A" w14:paraId="5D1B5603" w14:textId="3D3B7D3E">
      <w:pPr>
        <w:spacing w:line="360" w:lineRule="auto"/>
        <w:jc w:val="both"/>
        <w:rPr>
          <w:rFonts w:ascii="Times New Roman" w:hAnsi="Times New Roman" w:eastAsia="Times New Roman" w:cs="Times New Roman"/>
          <w:b/>
          <w:bCs/>
          <w:color w:val="000000"/>
        </w:rPr>
      </w:pPr>
    </w:p>
    <w:p xmlns:w14="http://schemas.microsoft.com/office/word/2010/wordml" w:rsidR="009D581A" w:rsidP="009D581A" w:rsidRDefault="009D581A" w14:paraId="2028E51A" w14:textId="77777777">
      <w:pPr>
        <w:jc w:val="center"/>
        <w:rPr>
          <w:rFonts w:ascii="Kalpurush" w:hAnsi="Kalpurush" w:cs="Kalpurush"/>
          <w:b/>
          <w:bCs/>
          <w:lang w:bidi="bn-IN"/>
        </w:rPr>
      </w:pPr>
      <w:r>
        <w:rPr>
          <w:rFonts w:ascii="Kalpurush" w:hAnsi="Kalpurush" w:cs="Kalpurush"/>
          <w:b/>
          <w:bCs/>
          <w:lang w:bidi="bn-IN"/>
        </w:rPr>
        <w:t>সম্মতিপত্র</w:t>
      </w:r>
    </w:p>
    <w:p xmlns:w14="http://schemas.microsoft.com/office/word/2010/wordml" w:rsidRPr="003F2BD1" w:rsidR="009D581A" w:rsidP="009D581A" w:rsidRDefault="009D581A" w14:paraId="5BE9C726" w14:textId="77777777">
      <w:pPr>
        <w:jc w:val="center"/>
        <w:rPr>
          <w:rFonts w:ascii="Kalpurush" w:hAnsi="Kalpurush" w:cs="Kalpurush"/>
          <w:b/>
          <w:bCs/>
        </w:rPr>
      </w:pPr>
      <w:r>
        <w:rPr>
          <w:rFonts w:ascii="Kalpurush" w:hAnsi="Kalpurush" w:cs="Kalpurush"/>
          <w:b/>
          <w:bCs/>
          <w:lang w:bidi="bn-IN"/>
        </w:rPr>
        <w:t>নর্থ সাউথ ইউনিভার্সিটি</w:t>
      </w:r>
    </w:p>
    <w:p xmlns:w14="http://schemas.microsoft.com/office/word/2010/wordml" w:rsidRPr="003F2BD1" w:rsidR="009D581A" w:rsidP="009D581A" w:rsidRDefault="009D581A" w14:paraId="3289D931" w14:textId="77777777">
      <w:pPr>
        <w:jc w:val="both"/>
        <w:rPr>
          <w:rFonts w:ascii="Kalpurush" w:hAnsi="Kalpurush" w:cs="Kalpurush"/>
        </w:rPr>
      </w:pPr>
    </w:p>
    <w:p xmlns:w14="http://schemas.microsoft.com/office/word/2010/wordml" w:rsidRPr="003F2BD1" w:rsidR="009D581A" w:rsidP="009D581A" w:rsidRDefault="009D581A" w14:paraId="6D5E0537" w14:textId="77777777">
      <w:pPr>
        <w:jc w:val="both"/>
        <w:rPr>
          <w:rFonts w:ascii="Kalpurush" w:hAnsi="Kalpurush" w:cs="Kalpurush"/>
        </w:rPr>
      </w:pPr>
      <w:r w:rsidRPr="003F2BD1">
        <w:rPr>
          <w:rFonts w:ascii="Kalpurush" w:hAnsi="Kalpurush" w:cs="Kalpurush"/>
        </w:rPr>
        <w:t>আইডি নং:</w:t>
      </w:r>
      <w:r w:rsidRPr="003F2BD1">
        <w:rPr>
          <w:rFonts w:ascii="Kalpurush" w:hAnsi="Kalpurush" w:cs="Kalpurush"/>
        </w:rPr>
        <w:tab/>
      </w:r>
      <w:r w:rsidRPr="003F2BD1">
        <w:rPr>
          <w:rFonts w:ascii="Kalpurush" w:hAnsi="Kalpurush" w:cs="Kalpurush"/>
        </w:rPr>
        <w:tab/>
      </w:r>
      <w:r w:rsidRPr="003F2BD1">
        <w:rPr>
          <w:rFonts w:ascii="Kalpurush" w:hAnsi="Kalpurush" w:cs="Kalpurush"/>
        </w:rPr>
        <w:tab/>
      </w:r>
      <w:r w:rsidRPr="003F2BD1">
        <w:rPr>
          <w:rFonts w:ascii="Kalpurush" w:hAnsi="Kalpurush" w:cs="Kalpurush"/>
        </w:rPr>
        <w:tab/>
      </w:r>
      <w:r w:rsidRPr="003F2BD1">
        <w:rPr>
          <w:rFonts w:ascii="Kalpurush" w:hAnsi="Kalpurush" w:cs="Kalpurush"/>
        </w:rPr>
        <w:tab/>
      </w:r>
      <w:r w:rsidRPr="003F2BD1">
        <w:rPr>
          <w:rFonts w:ascii="Kalpurush" w:hAnsi="Kalpurush" w:cs="Kalpurush"/>
        </w:rPr>
        <w:tab/>
      </w:r>
      <w:r w:rsidRPr="003F2BD1">
        <w:rPr>
          <w:rFonts w:ascii="Kalpurush" w:hAnsi="Kalpurush" w:cs="Kalpurush"/>
        </w:rPr>
        <w:tab/>
      </w:r>
      <w:r w:rsidRPr="003F2BD1">
        <w:rPr>
          <w:rFonts w:ascii="Kalpurush" w:hAnsi="Kalpurush" w:cs="Kalpurush"/>
        </w:rPr>
        <w:tab/>
      </w:r>
      <w:r>
        <w:rPr>
          <w:rFonts w:ascii="Kalpurush" w:hAnsi="Kalpurush" w:cs="Kalpurush"/>
        </w:rPr>
        <w:t xml:space="preserve">                    </w:t>
      </w:r>
      <w:r w:rsidRPr="003F2BD1">
        <w:rPr>
          <w:rFonts w:ascii="Kalpurush" w:hAnsi="Kalpurush" w:cs="Kalpurush"/>
        </w:rPr>
        <w:t>তারিখ:</w:t>
      </w:r>
    </w:p>
    <w:p xmlns:w14="http://schemas.microsoft.com/office/word/2010/wordml" w:rsidRPr="003F2BD1" w:rsidR="009D581A" w:rsidP="009D581A" w:rsidRDefault="009D581A" w14:paraId="4AFAF5B5" w14:textId="77777777">
      <w:pPr>
        <w:jc w:val="both"/>
        <w:rPr>
          <w:rFonts w:ascii="Kalpurush" w:hAnsi="Kalpurush" w:cs="Kalpurush"/>
        </w:rPr>
      </w:pPr>
      <w:r w:rsidRPr="003F2BD1">
        <w:rPr>
          <w:rFonts w:ascii="Kalpurush" w:hAnsi="Kalpurush" w:cs="Kalpurush"/>
        </w:rPr>
        <w:t>উত্তরদাতার নাম:</w:t>
      </w:r>
    </w:p>
    <w:p xmlns:w14="http://schemas.microsoft.com/office/word/2010/wordml" w:rsidRPr="003F2BD1" w:rsidR="009D581A" w:rsidP="009D581A" w:rsidRDefault="009D581A" w14:paraId="18B0FBCB" w14:textId="77777777">
      <w:pPr>
        <w:jc w:val="both"/>
        <w:rPr>
          <w:rFonts w:ascii="Kalpurush" w:hAnsi="Kalpurush" w:cs="Kalpurush"/>
        </w:rPr>
      </w:pPr>
    </w:p>
    <w:p xmlns:w14="http://schemas.microsoft.com/office/word/2010/wordml" w:rsidRPr="000D3753" w:rsidR="00720C73" w:rsidP="00720C73" w:rsidRDefault="009D581A" w14:paraId="243D50AE" w14:textId="5032B202">
      <w:pPr>
        <w:jc w:val="both"/>
        <w:rPr>
          <w:rFonts w:ascii="Times New Roman" w:hAnsi="Times New Roman" w:cs="Times New Roman"/>
        </w:rPr>
      </w:pPr>
      <w:r w:rsidRPr="003F2BD1">
        <w:rPr>
          <w:rFonts w:ascii="Kalpurush" w:hAnsi="Kalpurush" w:cs="Kalpurush"/>
        </w:rPr>
        <w:t xml:space="preserve">আমরা, </w:t>
      </w:r>
      <w:r w:rsidRPr="00B60E59" w:rsidR="00720C73">
        <w:rPr>
          <w:rFonts w:hint="cs" w:ascii="Kalpurush" w:hAnsi="Kalpurush" w:cs="Kalpurush"/>
        </w:rPr>
        <w:t>নর্থ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সাউথ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বিশ্ববিদ্যালয়ের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এমপিএইচ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প্রোগ্রামের</w:t>
      </w:r>
      <w:r w:rsidRPr="00B60E59" w:rsidR="00720C73">
        <w:rPr>
          <w:rFonts w:ascii="Kalpurush" w:hAnsi="Kalpurush" w:cs="Kalpurush"/>
        </w:rPr>
        <w:t xml:space="preserve"> </w:t>
      </w:r>
      <w:r w:rsidRPr="003F2BD1">
        <w:rPr>
          <w:rFonts w:ascii="Kalpurush" w:hAnsi="Kalpurush" w:cs="Kalpurush"/>
        </w:rPr>
        <w:t xml:space="preserve">একদল তরুণ গবেষক, </w:t>
      </w:r>
      <w:r w:rsidRPr="00B60E59" w:rsidR="00720C73">
        <w:rPr>
          <w:rFonts w:hint="cs" w:ascii="Kalpurush" w:hAnsi="Kalpurush" w:cs="Kalpurush"/>
        </w:rPr>
        <w:t>একটি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গবেষণা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কর্ম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করছি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যার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শিরোনাম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হল</w:t>
      </w:r>
      <w:r w:rsidRPr="00B60E59" w:rsidR="00720C73">
        <w:rPr>
          <w:rFonts w:ascii="Kalpurush" w:hAnsi="Kalpurush" w:cs="Kalpurush"/>
        </w:rPr>
        <w:t xml:space="preserve"> </w:t>
      </w:r>
      <w:r w:rsidR="00720C73">
        <w:rPr>
          <w:rFonts w:ascii="Kalpurush" w:hAnsi="Kalpurush" w:cs="Kalpurush"/>
        </w:rPr>
        <w:t>“</w:t>
      </w:r>
      <w:r w:rsidRPr="000D3753" w:rsidR="000D3753">
        <w:rPr>
          <w:rFonts w:ascii="Times New Roman" w:hAnsi="Times New Roman" w:cs="Times New Roman"/>
          <w:b/>
          <w:bCs/>
        </w:rPr>
        <w:t>Prevalence and Determinants of Work-related Ocular Symptoms Among Dentists of Bangladesh: A Cross-sectional Study</w:t>
      </w:r>
      <w:r w:rsidR="00720C73">
        <w:rPr>
          <w:rFonts w:ascii="Kalpurush" w:hAnsi="Kalpurush" w:cs="Kalpurush"/>
        </w:rPr>
        <w:t>”</w:t>
      </w:r>
      <w:r w:rsidRPr="000B2A2F" w:rsidR="00720C73">
        <w:rPr>
          <w:rFonts w:hint="cs" w:ascii="Kalpurush" w:hAnsi="Kalpurush" w:cs="Kalpurush"/>
        </w:rPr>
        <w:t>।</w:t>
      </w:r>
      <w:r w:rsidRPr="00B60E59" w:rsidR="00720C73">
        <w:rPr>
          <w:rFonts w:ascii="Kalpurush" w:hAnsi="Kalpurush" w:cs="Kalpurush"/>
        </w:rPr>
        <w:t xml:space="preserve"> </w:t>
      </w:r>
      <w:r w:rsidRPr="003F2BD1">
        <w:rPr>
          <w:rFonts w:ascii="Kalpurush" w:hAnsi="Kalpurush" w:cs="Kalpurush"/>
        </w:rPr>
        <w:t xml:space="preserve">নর্থ সাউথ ইউনিভার্সিটির সহযোগী অধ্যাপক ও চেয়ারম্যান ডাঃ মোঃ দেলোয়ার হোসেন হাওলাদার গবেষণাটি তত্ত্বাবধান করছেন। এই গবেষণা সম্পর্কে আপনার কোনো প্রশ্ন থাকলে, অনুগ্রহ করে ডাঃ মোঃ দেলোয়ার হোসেন হাওলাদার স্যার এর সাথে </w:t>
      </w:r>
      <w:r w:rsidRPr="00D24D26">
        <w:rPr>
          <w:rFonts w:ascii="Times New Roman" w:hAnsi="Times New Roman" w:cs="Times New Roman"/>
        </w:rPr>
        <w:t>mohammad.hawlader@northsouth.edu</w:t>
      </w:r>
      <w:r w:rsidRPr="003F2BD1">
        <w:rPr>
          <w:rFonts w:ascii="Kalpurush" w:hAnsi="Kalpurush" w:cs="Kalpurush"/>
        </w:rPr>
        <w:t>-এই ঠিকানায় যোগাযোগ করুন।</w:t>
      </w:r>
      <w:r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আপনাকে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উক্ত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গবেষণা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কর্মে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কিছু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প্রশ্নের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উত্তরও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দিতে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হবে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যা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এই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ফর্মে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উল্লেখ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করা</w:t>
      </w:r>
      <w:r w:rsidRPr="00B60E59" w:rsidR="00720C73">
        <w:rPr>
          <w:rFonts w:ascii="Kalpurush" w:hAnsi="Kalpurush" w:cs="Kalpurush"/>
        </w:rPr>
        <w:t xml:space="preserve"> </w:t>
      </w:r>
      <w:r w:rsidRPr="00B60E59" w:rsidR="00720C73">
        <w:rPr>
          <w:rFonts w:hint="cs" w:ascii="Kalpurush" w:hAnsi="Kalpurush" w:cs="Kalpurush"/>
        </w:rPr>
        <w:t>আছে।</w:t>
      </w:r>
    </w:p>
    <w:p xmlns:w14="http://schemas.microsoft.com/office/word/2010/wordml" w:rsidRPr="00B60E59" w:rsidR="00720C73" w:rsidP="00720C73" w:rsidRDefault="00720C73" w14:paraId="18785B95" w14:textId="556C7F91">
      <w:pPr>
        <w:jc w:val="both"/>
        <w:rPr>
          <w:rFonts w:ascii="Kalpurush" w:hAnsi="Kalpurush" w:cs="Kalpurush"/>
        </w:rPr>
      </w:pPr>
      <w:r w:rsidRPr="003F2BD1">
        <w:rPr>
          <w:rFonts w:ascii="Kalpurush" w:hAnsi="Kalpurush" w:cs="Kalpurush"/>
        </w:rPr>
        <w:t>আমরা</w:t>
      </w:r>
      <w:r w:rsidRPr="00B60E59">
        <w:rPr>
          <w:rFonts w:hint="cs" w:ascii="Kalpurush" w:hAnsi="Kalpurush" w:cs="Kalpurush"/>
        </w:rPr>
        <w:t xml:space="preserve"> আপনাক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জানাত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চা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য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এটি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ম্পূর্ণরূপ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একটি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একাডেমিক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গবেষণাকর্ম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এবং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আপনা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প্রদত্ত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তথ্য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মূহ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অন্য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কোন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উদ্দেশ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ব্যবহৃত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হব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না</w:t>
      </w:r>
      <w:bookmarkStart w:name="_Hlk149685733" w:id="3"/>
      <w:r w:rsidRPr="00B60E59">
        <w:rPr>
          <w:rFonts w:hint="cs" w:ascii="Kalpurush" w:hAnsi="Kalpurush" w:cs="Kalpurush"/>
        </w:rPr>
        <w:t>।</w:t>
      </w:r>
      <w:r w:rsidRPr="00B60E59">
        <w:rPr>
          <w:rFonts w:ascii="Kalpurush" w:hAnsi="Kalpurush" w:cs="Kalpurush"/>
        </w:rPr>
        <w:t xml:space="preserve"> </w:t>
      </w:r>
      <w:bookmarkEnd w:id="3"/>
      <w:r w:rsidRPr="00B60E59">
        <w:rPr>
          <w:rFonts w:hint="cs" w:ascii="Kalpurush" w:hAnsi="Kalpurush" w:cs="Kalpurush"/>
        </w:rPr>
        <w:t>আপনা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নাম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প্রকাশনায়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গোপন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থাকবে।</w:t>
      </w:r>
    </w:p>
    <w:p xmlns:w14="http://schemas.microsoft.com/office/word/2010/wordml" w:rsidRPr="00B60E59" w:rsidR="00720C73" w:rsidP="00720C73" w:rsidRDefault="00720C73" w14:paraId="5C5E22AB" w14:textId="77777777">
      <w:pPr>
        <w:jc w:val="both"/>
        <w:rPr>
          <w:rFonts w:ascii="Kalpurush" w:hAnsi="Kalpurush" w:cs="Kalpurush"/>
        </w:rPr>
      </w:pPr>
      <w:r w:rsidRPr="00B60E59">
        <w:rPr>
          <w:rFonts w:hint="cs" w:ascii="Kalpurush" w:hAnsi="Kalpurush" w:cs="Kalpurush"/>
        </w:rPr>
        <w:t>এ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গবেষণা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কর্ম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আপনা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অংশগ্রহণ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ঐচ্ছিক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এবং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গবেষণাকর্মে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যেকোন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ময়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এত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অংশ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নেয়া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থেক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বিরত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থাকত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পারবেন।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ইন্টারভিউ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চলাকালীন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কোন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নির্দিষ্ট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প্রশ্নে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উত্ত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না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দিত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চাইলে</w:t>
      </w:r>
      <w:r w:rsidRPr="00B60E59">
        <w:rPr>
          <w:rFonts w:ascii="Kalpurush" w:hAnsi="Kalpurush" w:cs="Kalpurush"/>
        </w:rPr>
        <w:t xml:space="preserve">, </w:t>
      </w:r>
      <w:r w:rsidRPr="00B60E59">
        <w:rPr>
          <w:rFonts w:hint="cs" w:ascii="Kalpurush" w:hAnsi="Kalpurush" w:cs="Kalpurush"/>
        </w:rPr>
        <w:t>প্রশ্নে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উত্ত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না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দেয়া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অধিকা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আপনি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ংরক্ষণ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করেন।</w:t>
      </w:r>
    </w:p>
    <w:p xmlns:w14="http://schemas.microsoft.com/office/word/2010/wordml" w:rsidR="00720C73" w:rsidP="00720C73" w:rsidRDefault="00720C73" w14:paraId="2264D529" w14:textId="0E322BA8">
      <w:pPr>
        <w:jc w:val="both"/>
        <w:rPr>
          <w:rFonts w:ascii="Kalpurush" w:hAnsi="Kalpurush" w:cs="Kalpurush"/>
        </w:rPr>
      </w:pPr>
      <w:r w:rsidRPr="003F2BD1">
        <w:rPr>
          <w:rFonts w:ascii="Kalpurush" w:hAnsi="Kalpurush" w:cs="Kalpurush"/>
        </w:rPr>
        <w:t>আমরা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আপনা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হযোগিতায়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কৃতজ্ঞ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থাকব।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আপনি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যদি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গবেষণায়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যোগ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দিত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ম্মত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হন</w:t>
      </w:r>
      <w:r w:rsidRPr="00B60E59">
        <w:rPr>
          <w:rFonts w:ascii="Kalpurush" w:hAnsi="Kalpurush" w:cs="Kalpurush"/>
        </w:rPr>
        <w:t xml:space="preserve">, </w:t>
      </w:r>
      <w:r w:rsidRPr="00B60E59">
        <w:rPr>
          <w:rFonts w:hint="cs" w:ascii="Kalpurush" w:hAnsi="Kalpurush" w:cs="Kalpurush"/>
        </w:rPr>
        <w:t>তব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অনুগ্রহ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পূর্বক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নির্দিষ্ট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্থানে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স্বাক্ষর</w:t>
      </w:r>
      <w:r w:rsidRPr="00B60E59">
        <w:rPr>
          <w:rFonts w:ascii="Kalpurush" w:hAnsi="Kalpurush" w:cs="Kalpurush"/>
        </w:rPr>
        <w:t xml:space="preserve"> </w:t>
      </w:r>
      <w:r w:rsidRPr="00B60E59">
        <w:rPr>
          <w:rFonts w:hint="cs" w:ascii="Kalpurush" w:hAnsi="Kalpurush" w:cs="Kalpurush"/>
        </w:rPr>
        <w:t>করুন।</w:t>
      </w:r>
    </w:p>
    <w:p xmlns:w14="http://schemas.microsoft.com/office/word/2010/wordml" w:rsidRPr="003F2BD1" w:rsidR="00720C73" w:rsidP="00720C73" w:rsidRDefault="00720C73" w14:paraId="0589D568" w14:textId="77777777">
      <w:pPr>
        <w:jc w:val="both"/>
        <w:rPr>
          <w:rFonts w:ascii="Kalpurush" w:hAnsi="Kalpurush" w:cs="Kalpurush"/>
        </w:rPr>
      </w:pPr>
    </w:p>
    <w:p xmlns:w14="http://schemas.microsoft.com/office/word/2010/wordml" w:rsidRPr="003F2BD1" w:rsidR="009D581A" w:rsidP="009D581A" w:rsidRDefault="009D581A" w14:paraId="62FDE36E" w14:textId="77777777">
      <w:pPr>
        <w:jc w:val="both"/>
        <w:rPr>
          <w:rFonts w:ascii="Kalpurush" w:hAnsi="Kalpurush" w:cs="Kalpurush"/>
        </w:rPr>
      </w:pPr>
    </w:p>
    <w:p xmlns:w14="http://schemas.microsoft.com/office/word/2010/wordml" w:rsidRPr="003F2BD1" w:rsidR="009D581A" w:rsidP="009D581A" w:rsidRDefault="009D581A" w14:paraId="410ADC89" w14:textId="77777777">
      <w:pPr>
        <w:jc w:val="both"/>
        <w:rPr>
          <w:rFonts w:ascii="Kalpurush" w:hAnsi="Kalpurush" w:cs="Kalpurush"/>
        </w:rPr>
      </w:pPr>
      <w:r w:rsidRPr="003F2BD1">
        <w:rPr>
          <w:rFonts w:ascii="Kalpurush" w:hAnsi="Kalpurush" w:cs="Kalpurush"/>
        </w:rPr>
        <w:t>……………………………………………………….                                     ………………………………………………………</w:t>
      </w:r>
    </w:p>
    <w:p xmlns:w14="http://schemas.microsoft.com/office/word/2010/wordml" w:rsidRPr="00223129" w:rsidR="009D581A" w:rsidP="009D581A" w:rsidRDefault="009D581A" w14:paraId="58BB4AFC" w14:textId="77777777">
      <w:pPr>
        <w:jc w:val="both"/>
        <w:rPr>
          <w:rFonts w:ascii="Times New Roman" w:hAnsi="Times New Roman" w:cs="Times New Roman"/>
        </w:rPr>
      </w:pPr>
      <w:r w:rsidRPr="003F2BD1">
        <w:rPr>
          <w:rFonts w:ascii="Kalpurush" w:hAnsi="Kalpurush" w:cs="Kalpurush"/>
        </w:rPr>
        <w:t xml:space="preserve">তদন্তকারীর স্বাক্ষর এবং </w:t>
      </w:r>
      <w:bookmarkStart w:name="_Hlk95646695" w:id="4"/>
      <w:r w:rsidRPr="003F2BD1">
        <w:rPr>
          <w:rFonts w:ascii="Kalpurush" w:hAnsi="Kalpurush" w:cs="Kalpurush"/>
        </w:rPr>
        <w:t xml:space="preserve">তারিখ     </w:t>
      </w:r>
      <w:bookmarkEnd w:id="4"/>
      <w:r w:rsidRPr="003F2BD1">
        <w:rPr>
          <w:rFonts w:ascii="Kalpurush" w:hAnsi="Kalpurush" w:cs="Kalpurush"/>
        </w:rPr>
        <w:t xml:space="preserve">                                           অংশগ্রহণকারীর স্বাক্ষর এবং তারিখ</w:t>
      </w:r>
    </w:p>
    <w:p xmlns:w14="http://schemas.microsoft.com/office/word/2010/wordml" w:rsidR="009D581A" w:rsidP="009D581A" w:rsidRDefault="009D581A" w14:paraId="24388FDF" w14:textId="77777777">
      <w:pPr>
        <w:jc w:val="both"/>
        <w:rPr>
          <w:rFonts w:ascii="Times New Roman" w:hAnsi="Times New Roman" w:cs="Times New Roman"/>
          <w:b/>
          <w:bCs/>
        </w:rPr>
      </w:pPr>
      <w:r w:rsidRPr="002937E9">
        <w:rPr>
          <w:rFonts w:ascii="Times New Roman" w:hAnsi="Times New Roman" w:cs="Times New Roman"/>
          <w:b/>
          <w:bCs/>
        </w:rPr>
        <w:t xml:space="preserve">                                 </w:t>
      </w:r>
    </w:p>
    <w:p xmlns:w14="http://schemas.microsoft.com/office/word/2010/wordml" w:rsidRPr="003F2BD1" w:rsidR="009D581A" w:rsidP="009D581A" w:rsidRDefault="009D581A" w14:paraId="485C8360" w14:textId="77777777">
      <w:pPr>
        <w:spacing w:line="360" w:lineRule="auto"/>
        <w:jc w:val="both"/>
        <w:rPr>
          <w:rFonts w:ascii="Times New Roman" w:hAnsi="Times New Roman" w:eastAsia="Times New Roman" w:cs="Times New Roman"/>
          <w:b/>
          <w:bCs/>
          <w:color w:val="000000"/>
        </w:rPr>
      </w:pPr>
    </w:p>
    <w:p xmlns:w14="http://schemas.microsoft.com/office/word/2010/wordml" w:rsidR="009D581A" w:rsidP="00A001B0" w:rsidRDefault="009D581A" w14:paraId="43E25673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3BC92240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0D3753" w:rsidP="00A001B0" w:rsidRDefault="000D3753" w14:paraId="04F04BA6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0D3753" w:rsidP="00A001B0" w:rsidRDefault="000D3753" w14:paraId="49AFC8B0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0D3753" w:rsidP="00A001B0" w:rsidRDefault="000D3753" w14:paraId="2663CBC2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F92E4E" w:rsidP="00F92E4E" w:rsidRDefault="00F92E4E" w14:paraId="548B5B8A" w14:textId="77777777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xmlns:w14="http://schemas.microsoft.com/office/word/2010/wordml" w:rsidR="00F92E4E" w:rsidP="00F92E4E" w:rsidRDefault="00F92E4E" w14:paraId="1D171130" w14:textId="1673BC25">
      <w:pPr>
        <w:spacing w:line="360" w:lineRule="auto"/>
        <w:rPr>
          <w:rFonts w:ascii="Times New Roman" w:hAnsi="Times New Roman" w:cs="Times New Roman"/>
          <w:b/>
        </w:rPr>
      </w:pPr>
      <w:r w:rsidRPr="003F2BD1">
        <w:rPr>
          <w:rFonts w:ascii="Times New Roman" w:hAnsi="Times New Roman" w:eastAsia="Times New Roman" w:cs="Times New Roman"/>
          <w:b/>
          <w:bCs/>
          <w:color w:val="000000"/>
        </w:rPr>
        <w:t>APPENDIX-</w:t>
      </w:r>
      <w:r>
        <w:rPr>
          <w:rFonts w:ascii="Times New Roman" w:hAnsi="Times New Roman" w:eastAsia="Times New Roman" w:cs="Times New Roman"/>
          <w:b/>
          <w:bCs/>
          <w:color w:val="000000"/>
        </w:rPr>
        <w:t xml:space="preserve">D                           </w:t>
      </w:r>
    </w:p>
    <w:p xmlns:w14="http://schemas.microsoft.com/office/word/2010/wordml" w:rsidR="000D3753" w:rsidP="000D3753" w:rsidRDefault="00F92E4E" w14:paraId="27B95F79" w14:textId="77777777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ESTIONNAIRE (BENGALI)</w:t>
      </w:r>
    </w:p>
    <w:p xmlns:w14="http://schemas.microsoft.com/office/word/2010/wordml" w:rsidRPr="000D3753" w:rsidR="000D3753" w:rsidP="000D3753" w:rsidRDefault="00F92E4E" w14:paraId="14C547DC" w14:textId="51A0FA91">
      <w:pPr>
        <w:spacing w:line="360" w:lineRule="auto"/>
        <w:rPr>
          <w:rFonts w:ascii="Times New Roman" w:hAnsi="Times New Roman" w:cs="Times New Roman"/>
          <w:b/>
        </w:rPr>
      </w:pPr>
      <w:r w:rsidRPr="00F2591E">
        <w:rPr>
          <w:rFonts w:ascii="Times New Roman" w:hAnsi="Times New Roman" w:cs="Times New Roman"/>
          <w:b/>
          <w:bCs/>
        </w:rPr>
        <w:t>Title:</w:t>
      </w:r>
      <w:r>
        <w:rPr>
          <w:rFonts w:ascii="Times New Roman" w:hAnsi="Times New Roman" w:cs="Times New Roman"/>
        </w:rPr>
        <w:t xml:space="preserve"> </w:t>
      </w:r>
      <w:r w:rsidRPr="000D3753" w:rsidR="000D3753">
        <w:rPr>
          <w:rFonts w:ascii="Times New Roman" w:hAnsi="Times New Roman" w:cs="Times New Roman"/>
          <w:b/>
          <w:bCs/>
        </w:rPr>
        <w:t>Prevalence and Determinants of Work-related Ocular Symptoms Among Dentists of Bangladesh: A Cross-sectional Study</w:t>
      </w:r>
    </w:p>
    <w:p xmlns:w14="http://schemas.microsoft.com/office/word/2010/wordml" w:rsidRPr="000D7F9D" w:rsidR="00F92E4E" w:rsidP="00F92E4E" w:rsidRDefault="00F92E4E" w14:paraId="0378C91C" w14:textId="6F628B73">
      <w:pPr>
        <w:jc w:val="both"/>
        <w:rPr>
          <w:rFonts w:ascii="Times New Roman" w:hAnsi="Times New Roman" w:cs="Times New Roman"/>
        </w:rPr>
      </w:pPr>
    </w:p>
    <w:p xmlns:w14="http://schemas.microsoft.com/office/word/2010/wordml" w:rsidRPr="00740BF4" w:rsidR="00F92E4E" w:rsidP="00F92E4E" w:rsidRDefault="00F92E4E" w14:paraId="4BC7F4D6" w14:textId="77777777">
      <w:pPr>
        <w:jc w:val="both"/>
        <w:rPr>
          <w:rFonts w:ascii="Shonar Bangla" w:hAnsi="Shonar Bangla" w:cs="Shonar Bangla"/>
        </w:rPr>
      </w:pPr>
    </w:p>
    <w:tbl>
      <w:tblPr>
        <w:tblW w:w="9078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6"/>
        <w:gridCol w:w="879"/>
        <w:gridCol w:w="935"/>
        <w:gridCol w:w="223"/>
        <w:gridCol w:w="870"/>
        <w:gridCol w:w="916"/>
        <w:gridCol w:w="662"/>
        <w:gridCol w:w="321"/>
        <w:gridCol w:w="2096"/>
      </w:tblGrid>
      <w:tr xmlns:w14="http://schemas.microsoft.com/office/word/2010/wordml" w:rsidRPr="00BE4CB9" w:rsidR="000D3753" w:rsidTr="009421D2" w14:paraId="15CD28E7" w14:textId="77777777">
        <w:trPr>
          <w:trHeight w:val="621"/>
          <w:jc w:val="center"/>
        </w:trPr>
        <w:tc>
          <w:tcPr>
            <w:tcW w:w="5083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4608C503" w14:textId="77777777">
            <w:pPr>
              <w:pStyle w:val="TableParagraph"/>
              <w:tabs>
                <w:tab w:val="left" w:pos="4805"/>
                <w:tab w:val="left" w:pos="7180"/>
                <w:tab w:val="left" w:pos="7730"/>
              </w:tabs>
              <w:ind w:left="3420" w:hanging="3313"/>
              <w:jc w:val="center"/>
              <w:rPr>
                <w:rFonts w:ascii="Shonar Bangla" w:hAnsi="Shonar Bangla" w:cs="Shonar Bangla"/>
                <w:b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b/>
                <w:sz w:val="28"/>
                <w:szCs w:val="28"/>
                <w:lang w:val="en-GB"/>
              </w:rPr>
              <w:t>তথ্য সনাক্তকরণ</w:t>
            </w:r>
            <w:r w:rsidRPr="00BE4CB9">
              <w:rPr>
                <w:rFonts w:ascii="Shonar Bangla" w:hAnsi="Shonar Bangla" w:cs="Shonar Bangla"/>
                <w:b/>
                <w:sz w:val="28"/>
                <w:szCs w:val="28"/>
                <w:cs/>
                <w:lang w:val="en-GB"/>
              </w:rPr>
              <w:t xml:space="preserve"> </w:t>
            </w:r>
            <w:r w:rsidRPr="00BE4CB9">
              <w:rPr>
                <w:rFonts w:ascii="Shonar Bangla" w:hAnsi="Shonar Bangla" w:cs="Shonar Bangla"/>
                <w:b/>
                <w:sz w:val="28"/>
                <w:szCs w:val="28"/>
                <w:lang w:val="en-GB"/>
              </w:rPr>
              <w:t>তারিখ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597ACF04" w14:textId="77777777">
            <w:pPr>
              <w:pStyle w:val="TableParagraph"/>
              <w:tabs>
                <w:tab w:val="left" w:pos="4805"/>
                <w:tab w:val="left" w:pos="7180"/>
                <w:tab w:val="left" w:pos="7730"/>
              </w:tabs>
              <w:ind w:left="107"/>
              <w:jc w:val="center"/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দিন</w:t>
            </w:r>
          </w:p>
        </w:tc>
        <w:tc>
          <w:tcPr>
            <w:tcW w:w="98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5764BEDE" w14:textId="77777777">
            <w:pPr>
              <w:pStyle w:val="TableParagraph"/>
              <w:tabs>
                <w:tab w:val="left" w:pos="4805"/>
                <w:tab w:val="left" w:pos="7180"/>
                <w:tab w:val="left" w:pos="7730"/>
              </w:tabs>
              <w:ind w:left="107"/>
              <w:jc w:val="center"/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মাস</w:t>
            </w:r>
          </w:p>
        </w:tc>
        <w:tc>
          <w:tcPr>
            <w:tcW w:w="2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4EFB3280" w14:textId="77777777">
            <w:pPr>
              <w:pStyle w:val="TableParagraph"/>
              <w:tabs>
                <w:tab w:val="left" w:pos="4805"/>
                <w:tab w:val="left" w:pos="7180"/>
                <w:tab w:val="left" w:pos="7730"/>
              </w:tabs>
              <w:ind w:left="107"/>
              <w:jc w:val="center"/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সাল</w:t>
            </w:r>
          </w:p>
        </w:tc>
      </w:tr>
      <w:tr xmlns:w14="http://schemas.microsoft.com/office/word/2010/wordml" w:rsidRPr="00BE4CB9" w:rsidR="000D3753" w:rsidTr="00165959" w14:paraId="6D5C2FF5" w14:textId="77777777">
        <w:trPr>
          <w:trHeight w:val="265"/>
          <w:jc w:val="center"/>
        </w:trPr>
        <w:tc>
          <w:tcPr>
            <w:tcW w:w="9078" w:type="dxa"/>
            <w:gridSpan w:val="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7AA6D592" w14:textId="77777777">
            <w:pPr>
              <w:pStyle w:val="TableParagraph"/>
              <w:ind w:left="107"/>
              <w:jc w:val="center"/>
              <w:rPr>
                <w:rFonts w:ascii="Shonar Bangla" w:hAnsi="Shonar Bangla" w:cs="Shonar Bangla"/>
                <w:bCs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bCs/>
                <w:sz w:val="28"/>
                <w:szCs w:val="28"/>
                <w:cs/>
                <w:lang w:val="en-GB" w:bidi="bn-IN"/>
              </w:rPr>
              <w:t xml:space="preserve">সামাজিক জনসংখ্যা সংক্রান্ত </w:t>
            </w:r>
            <w:r w:rsidRPr="00BE4CB9">
              <w:rPr>
                <w:rFonts w:ascii="Shonar Bangla" w:hAnsi="Shonar Bangla" w:cs="Shonar Bangla"/>
                <w:bCs/>
                <w:sz w:val="28"/>
                <w:szCs w:val="28"/>
                <w:lang w:val="en-GB"/>
              </w:rPr>
              <w:t>তথ্য</w:t>
            </w:r>
          </w:p>
        </w:tc>
      </w:tr>
      <w:tr xmlns:w14="http://schemas.microsoft.com/office/word/2010/wordml" w:rsidRPr="00BE4CB9" w:rsidR="000D3753" w:rsidTr="009421D2" w14:paraId="50732D0A" w14:textId="77777777">
        <w:trPr>
          <w:trHeight w:val="618"/>
          <w:jc w:val="center"/>
        </w:trPr>
        <w:tc>
          <w:tcPr>
            <w:tcW w:w="305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04A8B5D4" w14:textId="377C3FB6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b/>
                <w:bCs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বয়স (বছরে)-</w:t>
            </w:r>
            <w:r w:rsidRPr="00BE4CB9">
              <w:rPr>
                <w:rStyle w:val="y2iqfc"/>
                <w:rFonts w:ascii="Shonar Bangla" w:hAnsi="Shonar Bangla" w:cs="Shonar Bangla" w:eastAsiaTheme="minorEastAsia"/>
                <w:b/>
                <w:bCs/>
                <w:color w:val="202124"/>
                <w:sz w:val="28"/>
                <w:szCs w:val="28"/>
                <w:cs/>
                <w:lang w:bidi="bn-IN"/>
              </w:rPr>
              <w:t xml:space="preserve">    </w:t>
            </w: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সংখ্যায় লিখবেন</w:t>
            </w:r>
          </w:p>
          <w:p w:rsidRPr="00BE4CB9" w:rsidR="000D3753" w:rsidP="00165959" w:rsidRDefault="000D3753" w14:paraId="5754482D" w14:textId="77777777">
            <w:pPr>
              <w:pStyle w:val="TableParagraph"/>
              <w:ind w:left="107"/>
              <w:rPr>
                <w:rFonts w:ascii="Shonar Bangla" w:hAnsi="Shonar Bangla" w:cs="Shonar Bangla"/>
                <w:b/>
                <w:sz w:val="28"/>
                <w:szCs w:val="28"/>
                <w:lang w:val="en-GB"/>
              </w:rPr>
            </w:pPr>
          </w:p>
        </w:tc>
        <w:tc>
          <w:tcPr>
            <w:tcW w:w="9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5761CF19" w14:textId="7BF8F9E0">
            <w:pPr>
              <w:pStyle w:val="TableParagraph"/>
              <w:numPr>
                <w:ilvl w:val="0"/>
                <w:numId w:val="18"/>
              </w:numPr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>লিঙ্গ</w:t>
            </w:r>
          </w:p>
        </w:tc>
        <w:tc>
          <w:tcPr>
            <w:tcW w:w="109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="00BE4CB9" w:rsidP="00165959" w:rsidRDefault="000D3753" w14:paraId="4737CD01" w14:textId="77777777">
            <w:pPr>
              <w:pStyle w:val="TableParagraph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ascii="Segoe UI Symbol" w:hAnsi="Segoe UI Symbol" w:eastAsia="MS Gothic" w:cs="Segoe UI Symbol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পুরুষ  </w:t>
            </w:r>
          </w:p>
          <w:p w:rsidRPr="00BE4CB9" w:rsidR="000D3753" w:rsidP="00165959" w:rsidRDefault="000D3753" w14:paraId="5E52C95F" w14:textId="31D4AE84">
            <w:pPr>
              <w:pStyle w:val="TableParagraph"/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</w:pPr>
            <w:r w:rsidRPr="00BE4CB9">
              <w:rPr>
                <w:rFonts w:ascii="Segoe UI Symbol" w:hAnsi="Segoe UI Symbol" w:eastAsia="MS Gothic" w:cs="Segoe UI Symbol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8F9FA"/>
              </w:rPr>
              <w:t>মহিলা</w:t>
            </w:r>
          </w:p>
        </w:tc>
        <w:tc>
          <w:tcPr>
            <w:tcW w:w="157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290432CE" w14:textId="53D94DD4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বৈবাহিক অবস্থা</w:t>
            </w:r>
          </w:p>
          <w:p w:rsidRPr="00BE4CB9" w:rsidR="000D3753" w:rsidP="00165959" w:rsidRDefault="000D3753" w14:paraId="211DD4E4" w14:textId="77777777">
            <w:pPr>
              <w:pStyle w:val="TableParagraph"/>
              <w:ind w:left="107"/>
              <w:jc w:val="center"/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</w:pPr>
          </w:p>
        </w:tc>
        <w:tc>
          <w:tcPr>
            <w:tcW w:w="24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107CF052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Fonts w:ascii="Segoe UI Symbol" w:hAnsi="Segoe UI Symbol" w:eastAsia="MS Gothic" w:cs="Segoe UI Symbol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বিবাহিত    </w:t>
            </w:r>
          </w:p>
          <w:p w:rsidRPr="00BE4CB9" w:rsidR="000D3753" w:rsidP="00165959" w:rsidRDefault="000D3753" w14:paraId="241C23D3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Fonts w:ascii="Segoe UI Symbol" w:hAnsi="Segoe UI Symbol" w:eastAsia="MS Gothic" w:cs="Segoe UI Symbol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অবিবাহিত</w:t>
            </w:r>
          </w:p>
          <w:p w:rsidRPr="00BE4CB9" w:rsidR="000D3753" w:rsidP="00165959" w:rsidRDefault="000D3753" w14:paraId="66972BAB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165959" w14:paraId="58E19EB8" w14:textId="77777777">
        <w:trPr>
          <w:trHeight w:val="513"/>
          <w:jc w:val="center"/>
        </w:trPr>
        <w:tc>
          <w:tcPr>
            <w:tcW w:w="9078" w:type="dxa"/>
            <w:gridSpan w:val="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6D93C461" w14:textId="77777777">
            <w:pPr>
              <w:pStyle w:val="HTMLPreformatted"/>
              <w:shd w:val="clear" w:color="auto" w:fill="F8F9FA"/>
              <w:jc w:val="center"/>
              <w:rPr>
                <w:rFonts w:ascii="Shonar Bangla" w:hAnsi="Shonar Bangla" w:cs="Shonar Bangla"/>
                <w:b/>
                <w:bCs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b/>
                <w:bCs/>
                <w:color w:val="202124"/>
                <w:sz w:val="28"/>
                <w:szCs w:val="28"/>
                <w:cs/>
                <w:lang w:bidi="bn-IN"/>
              </w:rPr>
              <w:t xml:space="preserve">জীবনধারা </w:t>
            </w:r>
            <w:r w:rsidRPr="00BE4CB9">
              <w:rPr>
                <w:rFonts w:ascii="Shonar Bangla" w:hAnsi="Shonar Bangla" w:cs="Shonar Bangla"/>
                <w:b/>
                <w:bCs/>
                <w:sz w:val="28"/>
                <w:szCs w:val="28"/>
                <w:lang w:val="en-GB"/>
              </w:rPr>
              <w:t>বিষয়ক তথ্য</w:t>
            </w:r>
          </w:p>
        </w:tc>
      </w:tr>
      <w:tr xmlns:w14="http://schemas.microsoft.com/office/word/2010/wordml" w:rsidRPr="00BE4CB9" w:rsidR="000D3753" w:rsidTr="009421D2" w14:paraId="35C38124" w14:textId="77777777">
        <w:trPr>
          <w:trHeight w:val="625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6292DED2" w14:textId="316AAC96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ব্যক্তিগত অভ্যাস</w:t>
            </w:r>
          </w:p>
          <w:p w:rsidRPr="00BE4CB9" w:rsidR="000D3753" w:rsidP="00165959" w:rsidRDefault="000D3753" w14:paraId="377B004C" w14:textId="77777777">
            <w:pPr>
              <w:pStyle w:val="TableParagraph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  <w:tc>
          <w:tcPr>
            <w:tcW w:w="18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="00BE4CB9" w:rsidP="00165959" w:rsidRDefault="000D3753" w14:paraId="6AD74A01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ascii="Segoe UI Symbol" w:hAnsi="Segoe UI Symbol" w:eastAsia="MS Gothic" w:cs="Segoe UI Symbol"/>
                <w:color w:val="000000" w:themeColor="text1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cs="Shonar Bangla"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ধূমপান </w:t>
            </w:r>
          </w:p>
          <w:p w:rsidR="00BE4CB9" w:rsidP="00165959" w:rsidRDefault="000D3753" w14:paraId="6925034A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Fonts w:ascii="Segoe UI Symbol" w:hAnsi="Segoe UI Symbol" w:eastAsia="MS Gothic" w:cs="Segoe UI Symbol"/>
                <w:color w:val="000000" w:themeColor="text1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চা/কফি</w:t>
            </w:r>
            <w:r w:rsidRPr="00BE4CB9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</w:p>
          <w:p w:rsidRPr="00BE4CB9" w:rsidR="000D3753" w:rsidP="00165959" w:rsidRDefault="000D3753" w14:paraId="04C72D91" w14:textId="603EED5D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egoe UI Symbol" w:hAnsi="Segoe UI Symbol" w:eastAsia="MS Gothic" w:cs="Segoe UI Symbol"/>
                <w:color w:val="000000" w:themeColor="text1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cs="Shonar Bangla"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Fonts w:ascii="Shonar Bangla" w:hAnsi="Shonar Bangla" w:cs="Shonar Bangla"/>
                <w:color w:val="000000" w:themeColor="text1"/>
                <w:sz w:val="28"/>
                <w:szCs w:val="28"/>
                <w:cs/>
                <w:lang w:val="en-GB" w:bidi="bn-BD"/>
              </w:rPr>
              <w:t>পান-</w:t>
            </w:r>
            <w:r w:rsidRPr="00BE4CB9">
              <w:rPr>
                <w:rStyle w:val="CommentReference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সুপারি</w:t>
            </w:r>
          </w:p>
          <w:p w:rsidRPr="00BE4CB9" w:rsidR="000D3753" w:rsidP="00165959" w:rsidRDefault="000D3753" w14:paraId="682BD1DD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egoe UI Symbol" w:hAnsi="Segoe UI Symbol" w:eastAsia="MS Gothic" w:cs="Segoe UI Symbol"/>
                <w:color w:val="000000" w:themeColor="text1"/>
                <w:sz w:val="28"/>
                <w:szCs w:val="28"/>
                <w:lang w:val="en-GB"/>
              </w:rPr>
              <w:t>☐</w:t>
            </w:r>
            <w:r w:rsidRPr="00BE4CB9">
              <w:rPr>
                <w:rFonts w:ascii="Shonar Bangla" w:hAnsi="Shonar Bangla" w:eastAsia="MS Gothic" w:cs="Shonar Bangla"/>
                <w:color w:val="000000" w:themeColor="text1"/>
                <w:sz w:val="28"/>
                <w:szCs w:val="28"/>
                <w:lang w:val="en-GB"/>
              </w:rPr>
              <w:t xml:space="preserve">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>কিছুই না</w:t>
            </w:r>
          </w:p>
          <w:p w:rsidRPr="00BE4CB9" w:rsidR="000D3753" w:rsidP="00165959" w:rsidRDefault="000D3753" w14:paraId="741F0258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</w:p>
        </w:tc>
        <w:tc>
          <w:tcPr>
            <w:tcW w:w="267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64A9DBDC" w14:textId="3A105E7F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শারীরিক ব্যায়াম করার অভ্যাস</w:t>
            </w:r>
          </w:p>
        </w:tc>
        <w:tc>
          <w:tcPr>
            <w:tcW w:w="24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6364645B" w14:textId="1CCB4122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কখনই না </w:t>
            </w:r>
          </w:p>
          <w:p w:rsidR="00BE4CB9" w:rsidP="00165959" w:rsidRDefault="000D3753" w14:paraId="2466F4D4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মাঝে মাঝে </w:t>
            </w:r>
          </w:p>
          <w:p w:rsidRPr="00BE4CB9" w:rsidR="000D3753" w:rsidP="00165959" w:rsidRDefault="000D3753" w14:paraId="1D6AE44E" w14:textId="4BFC2D69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নিয়মিত</w:t>
            </w:r>
          </w:p>
          <w:p w:rsidRPr="00BE4CB9" w:rsidR="000D3753" w:rsidP="00165959" w:rsidRDefault="000D3753" w14:paraId="28C557BC" w14:textId="77777777">
            <w:pPr>
              <w:pStyle w:val="TableParagraph"/>
              <w:tabs>
                <w:tab w:val="left" w:pos="379"/>
              </w:tabs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</w:tr>
      <w:tr xmlns:w14="http://schemas.microsoft.com/office/word/2010/wordml" w:rsidRPr="00BE4CB9" w:rsidR="000D3753" w:rsidTr="009421D2" w14:paraId="0F206891" w14:textId="77777777">
        <w:trPr>
          <w:trHeight w:val="279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283E249C" w14:textId="4F33C137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আপনি কিভাবে আপনার ঘুম সংজ্ঞায়িত করবেন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?</w:t>
            </w:r>
          </w:p>
        </w:tc>
        <w:tc>
          <w:tcPr>
            <w:tcW w:w="1814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="00BE4CB9" w:rsidP="00165959" w:rsidRDefault="000D3753" w14:paraId="41D93657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ভালো ঘুম </w:t>
            </w:r>
          </w:p>
          <w:p w:rsidRPr="00BE4CB9" w:rsidR="000D3753" w:rsidP="00165959" w:rsidRDefault="000D3753" w14:paraId="730F490A" w14:textId="3C8E8035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গড় </w:t>
            </w:r>
          </w:p>
          <w:p w:rsidRPr="00BE4CB9" w:rsidR="000D3753" w:rsidP="00165959" w:rsidRDefault="000D3753" w14:paraId="2C71F2B4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যথেষ্ট নয়</w:t>
            </w:r>
          </w:p>
          <w:p w:rsidRPr="00BE4CB9" w:rsidR="000D3753" w:rsidP="00165959" w:rsidRDefault="000D3753" w14:paraId="2A78B6CA" w14:textId="77777777">
            <w:pPr>
              <w:pStyle w:val="TableParagraph"/>
              <w:ind w:right="207" w:firstLine="90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  <w:tc>
          <w:tcPr>
            <w:tcW w:w="267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74091D39" w14:textId="658BD2E8">
            <w:pPr>
              <w:pStyle w:val="TableParagraph"/>
              <w:numPr>
                <w:ilvl w:val="0"/>
                <w:numId w:val="18"/>
              </w:numPr>
              <w:tabs>
                <w:tab w:val="left" w:pos="499"/>
              </w:tabs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আপনি কিভাবে আপনার খাদ্য সংজ্ঞায়িত করবেন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?</w:t>
            </w:r>
          </w:p>
        </w:tc>
        <w:tc>
          <w:tcPr>
            <w:tcW w:w="24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="00BE4CB9" w:rsidP="00165959" w:rsidRDefault="000D3753" w14:paraId="2298A702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পুষ্টিকর </w:t>
            </w:r>
          </w:p>
          <w:p w:rsidRPr="00BE4CB9" w:rsidR="000D3753" w:rsidP="00165959" w:rsidRDefault="000D3753" w14:paraId="1CB31C9A" w14:textId="45066D3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পুষ্টিহীন </w:t>
            </w:r>
          </w:p>
          <w:p w:rsidRPr="00BE4CB9" w:rsidR="000D3753" w:rsidP="00165959" w:rsidRDefault="000D3753" w14:paraId="1E5D1464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মাঝে মাঝে পুষ্টিহীন</w:t>
            </w:r>
          </w:p>
          <w:p w:rsidRPr="00BE4CB9" w:rsidR="000D3753" w:rsidP="00165959" w:rsidRDefault="000D3753" w14:paraId="73E40F00" w14:textId="77777777">
            <w:pPr>
              <w:pStyle w:val="TableParagraph"/>
              <w:tabs>
                <w:tab w:val="left" w:pos="499"/>
              </w:tabs>
              <w:ind w:left="180"/>
              <w:jc w:val="center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</w:tr>
      <w:tr xmlns:w14="http://schemas.microsoft.com/office/word/2010/wordml" w:rsidRPr="00BE4CB9" w:rsidR="000D3753" w:rsidTr="00165959" w14:paraId="781C8818" w14:textId="77777777">
        <w:trPr>
          <w:trHeight w:val="74"/>
          <w:jc w:val="center"/>
        </w:trPr>
        <w:tc>
          <w:tcPr>
            <w:tcW w:w="9078" w:type="dxa"/>
            <w:gridSpan w:val="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165959" w:rsidRDefault="000D3753" w14:paraId="69583600" w14:textId="77777777">
            <w:pPr>
              <w:pStyle w:val="HTMLPreformatted"/>
              <w:shd w:val="clear" w:color="auto" w:fill="F8F9FA"/>
              <w:jc w:val="center"/>
              <w:rPr>
                <w:rFonts w:ascii="Shonar Bangla" w:hAnsi="Shonar Bangla" w:cs="Shonar Bangla"/>
                <w:b/>
                <w:bCs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b/>
                <w:bCs/>
                <w:color w:val="202124"/>
                <w:sz w:val="28"/>
                <w:szCs w:val="28"/>
                <w:cs/>
                <w:lang w:bidi="bn-IN"/>
              </w:rPr>
              <w:t>পেশা সম্পর্কিত তথ্য</w:t>
            </w:r>
          </w:p>
        </w:tc>
      </w:tr>
      <w:tr xmlns:w14="http://schemas.microsoft.com/office/word/2010/wordml" w:rsidRPr="00BE4CB9" w:rsidR="000D3753" w:rsidTr="009421D2" w14:paraId="3EC97F0F" w14:textId="77777777">
        <w:trPr>
          <w:trHeight w:val="412"/>
          <w:jc w:val="center"/>
        </w:trPr>
        <w:tc>
          <w:tcPr>
            <w:tcW w:w="305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799E08B6" w14:textId="3100F9DE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কাজের ধরন</w:t>
            </w:r>
          </w:p>
        </w:tc>
        <w:tc>
          <w:tcPr>
            <w:tcW w:w="6023" w:type="dxa"/>
            <w:gridSpan w:val="7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="00BE4CB9" w:rsidP="00165959" w:rsidRDefault="000D3753" w14:paraId="52E83C14" w14:textId="3255B524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 পাবলিক প্রতিষ্ঠান </w:t>
            </w:r>
          </w:p>
          <w:p w:rsidR="00BE4CB9" w:rsidP="00165959" w:rsidRDefault="000D3753" w14:paraId="7AF9A2AC" w14:textId="77777777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 বেসরকারী প্রতিষ্ঠান </w:t>
            </w:r>
          </w:p>
          <w:p w:rsidRPr="00BE4CB9" w:rsidR="000D3753" w:rsidP="00165959" w:rsidRDefault="000D3753" w14:paraId="3EC12208" w14:textId="1D12F2C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 স্ব-নিযুক্ত </w:t>
            </w:r>
          </w:p>
          <w:p w:rsidRPr="00BE4CB9" w:rsidR="000D3753" w:rsidP="00165959" w:rsidRDefault="000D3753" w14:paraId="124366C0" w14:textId="77777777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 বর্তমানে 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>ডেন্টাল প্র্যাক্টি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BD"/>
              </w:rPr>
              <w:t>স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>করছেন না</w:t>
            </w:r>
          </w:p>
        </w:tc>
      </w:tr>
      <w:tr xmlns:w14="http://schemas.microsoft.com/office/word/2010/wordml" w:rsidRPr="00BE4CB9" w:rsidR="000D3753" w:rsidTr="009421D2" w14:paraId="0AF2F5F8" w14:textId="77777777">
        <w:trPr>
          <w:trHeight w:val="130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531C3BD6" w14:textId="71B67E7F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প্রতি সপ্তাহে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ডেন্টাল প্র্যাক্টি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>স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দি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>নে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র সংখ্যা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7D307554" w14:textId="77777777">
            <w:pPr>
              <w:pStyle w:val="TableParagraph"/>
              <w:tabs>
                <w:tab w:val="left" w:pos="499"/>
              </w:tabs>
              <w:ind w:left="180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সংখ্যায় লিখবেন</w:t>
            </w:r>
          </w:p>
        </w:tc>
        <w:tc>
          <w:tcPr>
            <w:tcW w:w="3606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471209A2" w14:textId="12937A36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BD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প্রতিদিন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 xml:space="preserve">কত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ঘন্টা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ডেন্টাল প্র্যাক্টি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>স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করা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 xml:space="preserve"> হয়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BD"/>
              </w:rPr>
              <w:t>?</w:t>
            </w:r>
          </w:p>
          <w:p w:rsidRPr="00BE4CB9" w:rsidR="000D3753" w:rsidP="00165959" w:rsidRDefault="000D3753" w14:paraId="1A0857E8" w14:textId="77777777">
            <w:pPr>
              <w:pStyle w:val="TableParagraph"/>
              <w:tabs>
                <w:tab w:val="left" w:pos="499"/>
              </w:tabs>
              <w:ind w:left="180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  <w:tc>
          <w:tcPr>
            <w:tcW w:w="24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165959" w:rsidRDefault="000D3753" w14:paraId="4D2120C5" w14:textId="77777777">
            <w:pPr>
              <w:pStyle w:val="TableParagraph"/>
              <w:tabs>
                <w:tab w:val="left" w:pos="499"/>
              </w:tabs>
              <w:ind w:left="180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 </w:t>
            </w: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সংখ্যায় লিখবেন</w:t>
            </w:r>
          </w:p>
        </w:tc>
      </w:tr>
      <w:tr xmlns:w14="http://schemas.microsoft.com/office/word/2010/wordml" w:rsidRPr="00BE4CB9" w:rsidR="000D3753" w:rsidTr="009421D2" w14:paraId="29E3E5F1" w14:textId="77777777">
        <w:trPr>
          <w:trHeight w:val="345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25D2DAC0" w14:textId="138FB71F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বছরের মধ্যে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ডেন্টাল প্র্যাক্টিসে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সময়কাল</w:t>
            </w:r>
          </w:p>
        </w:tc>
        <w:tc>
          <w:tcPr>
            <w:tcW w:w="8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165959" w:rsidRDefault="000D3753" w14:paraId="251EBF4F" w14:textId="77777777">
            <w:pPr>
              <w:pStyle w:val="TableParagraph"/>
              <w:ind w:left="107"/>
              <w:jc w:val="center"/>
              <w:rPr>
                <w:rFonts w:ascii="Shonar Bangla" w:hAnsi="Shonar Bangla" w:cs="Shonar Bangla"/>
                <w:b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সংখ্যায় লিখবেন</w:t>
            </w:r>
          </w:p>
        </w:tc>
        <w:tc>
          <w:tcPr>
            <w:tcW w:w="3606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165959" w:rsidRDefault="000D3753" w14:paraId="279DFF16" w14:textId="7371BA6B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  </w:t>
            </w:r>
            <w:r w:rsidRPr="00BE4CB9" w:rsidR="009421D2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12.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একদিনে রোগীর সংখ্যা গড়ে</w:t>
            </w:r>
          </w:p>
          <w:p w:rsidRPr="00BE4CB9" w:rsidR="000D3753" w:rsidP="00165959" w:rsidRDefault="000D3753" w14:paraId="734FAA1C" w14:textId="77777777">
            <w:pPr>
              <w:pStyle w:val="TableParagraph"/>
              <w:ind w:left="107"/>
              <w:jc w:val="center"/>
              <w:rPr>
                <w:rFonts w:ascii="Shonar Bangla" w:hAnsi="Shonar Bangla" w:cs="Shonar Bangla"/>
                <w:b/>
                <w:sz w:val="28"/>
                <w:szCs w:val="28"/>
                <w:lang w:val="en-GB"/>
              </w:rPr>
            </w:pPr>
          </w:p>
        </w:tc>
        <w:tc>
          <w:tcPr>
            <w:tcW w:w="24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165959" w:rsidRDefault="000D3753" w14:paraId="523DDA13" w14:textId="77777777">
            <w:pPr>
              <w:pStyle w:val="TableParagraph"/>
              <w:ind w:left="107"/>
              <w:rPr>
                <w:rFonts w:ascii="Shonar Bangla" w:hAnsi="Shonar Bangla" w:cs="Shonar Bangla"/>
                <w:b/>
                <w:sz w:val="28"/>
                <w:szCs w:val="28"/>
                <w:lang w:val="en-GB"/>
              </w:rPr>
            </w:pPr>
            <w:r w:rsidRPr="00BE4CB9">
              <w:rPr>
                <w:rFonts w:ascii="Shonar Bangla" w:hAnsi="Shonar Bangla" w:cs="Shonar Bangla"/>
                <w:sz w:val="28"/>
                <w:szCs w:val="28"/>
                <w:lang w:val="en-GB"/>
              </w:rPr>
              <w:t xml:space="preserve">  </w:t>
            </w:r>
            <w:r w:rsidRPr="00BE4CB9">
              <w:rPr>
                <w:rFonts w:ascii="Shonar Bangla" w:hAnsi="Shonar Bangla" w:cs="Shonar Bangla"/>
                <w:color w:val="AEAAAA" w:themeColor="background2" w:themeShade="BF"/>
                <w:sz w:val="28"/>
                <w:szCs w:val="28"/>
                <w:lang w:val="en-GB"/>
              </w:rPr>
              <w:t>সংখ্যায় লিখবেন</w:t>
            </w:r>
          </w:p>
        </w:tc>
      </w:tr>
      <w:tr xmlns:w14="http://schemas.microsoft.com/office/word/2010/wordml" w:rsidRPr="00BE4CB9" w:rsidR="000D3753" w:rsidTr="009421D2" w14:paraId="3EDA6F68" w14:textId="77777777">
        <w:trPr>
          <w:trHeight w:val="618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26F91CA1" w14:textId="003E3C18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একটি চিকিত্সা সেশনের পরে বিরতি সময়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center"/>
            <w:hideMark/>
          </w:tcPr>
          <w:p w:rsidR="00BE4CB9" w:rsidP="00165959" w:rsidRDefault="000D3753" w14:paraId="7101FFDA" w14:textId="74C150B8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বিরতির সময় নেই  </w:t>
            </w:r>
          </w:p>
          <w:p w:rsidR="00BE4CB9" w:rsidP="00165959" w:rsidRDefault="000D3753" w14:paraId="0F22FB64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৫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-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১০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 xml:space="preserve"> 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মিনিট  </w:t>
            </w:r>
          </w:p>
          <w:p w:rsidRPr="00BE4CB9" w:rsidR="000D3753" w:rsidP="00165959" w:rsidRDefault="000D3753" w14:paraId="3DCC0A4E" w14:textId="37428CDE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১০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 xml:space="preserve"> - 20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মিনিট  </w:t>
            </w:r>
          </w:p>
          <w:p w:rsidRPr="00BE4CB9" w:rsidR="000D3753" w:rsidP="00165959" w:rsidRDefault="000D3753" w14:paraId="57B4268E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20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মিনিটের বেশি</w:t>
            </w:r>
          </w:p>
          <w:p w:rsidRPr="00BE4CB9" w:rsidR="000D3753" w:rsidP="00165959" w:rsidRDefault="000D3753" w14:paraId="3537F5B8" w14:textId="77777777">
            <w:pPr>
              <w:pStyle w:val="TableParagraph"/>
              <w:ind w:left="180" w:firstLine="1204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</w:tr>
      <w:tr xmlns:w14="http://schemas.microsoft.com/office/word/2010/wordml" w:rsidRPr="00BE4CB9" w:rsidR="000D3753" w:rsidTr="009421D2" w14:paraId="734206DD" w14:textId="77777777">
        <w:trPr>
          <w:trHeight w:val="305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5CF0C145" w14:textId="024EF1B9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অ্যামালগামের সাথে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>সং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স্পর্শ-</w:t>
            </w:r>
          </w:p>
          <w:p w:rsidRPr="00BE4CB9" w:rsidR="000D3753" w:rsidP="00165959" w:rsidRDefault="000D3753" w14:paraId="1B3361C4" w14:textId="77777777">
            <w:pPr>
              <w:pStyle w:val="TableParagraph"/>
              <w:ind w:left="180"/>
              <w:jc w:val="center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="00BE4CB9" w:rsidP="00165959" w:rsidRDefault="000D3753" w14:paraId="15AFF02E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কোন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>সং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স্পর্শ নেই </w:t>
            </w:r>
          </w:p>
          <w:p w:rsidR="00BE4CB9" w:rsidP="00165959" w:rsidRDefault="000D3753" w14:paraId="56859A8E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অনিয়মিত </w:t>
            </w:r>
          </w:p>
          <w:p w:rsidRPr="00BE4CB9" w:rsidR="000D3753" w:rsidP="00165959" w:rsidRDefault="000D3753" w14:paraId="1D3A4CAF" w14:textId="199DD1C8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নিয়মিত</w:t>
            </w:r>
          </w:p>
          <w:p w:rsidRPr="00BE4CB9" w:rsidR="000D3753" w:rsidP="00165959" w:rsidRDefault="000D3753" w14:paraId="609C9D0E" w14:textId="77777777">
            <w:pPr>
              <w:pStyle w:val="TableParagraph"/>
              <w:ind w:left="180"/>
              <w:jc w:val="center"/>
              <w:rPr>
                <w:rFonts w:ascii="Shonar Bangla" w:hAnsi="Shonar Bangla" w:cs="Shonar Bangla"/>
                <w:sz w:val="28"/>
                <w:szCs w:val="28"/>
                <w:lang w:val="en-GB"/>
              </w:rPr>
            </w:pPr>
          </w:p>
        </w:tc>
      </w:tr>
      <w:tr xmlns:w14="http://schemas.microsoft.com/office/word/2010/wordml" w:rsidRPr="00BE4CB9" w:rsidR="000D3753" w:rsidTr="009421D2" w14:paraId="396A2A0F" w14:textId="77777777">
        <w:trPr>
          <w:trHeight w:val="545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Pr="00BE4CB9" w:rsidR="000D3753" w:rsidP="0068247F" w:rsidRDefault="000D3753" w14:paraId="470E31E3" w14:textId="6DAEEDF5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দৈনন্দিন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 xml:space="preserve"> প্র্যাক্টিসে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ব্যক্তিগত সুরক্ষামূলক সরঞ্জামের ব্যবহার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  <w:hideMark/>
          </w:tcPr>
          <w:p w:rsidR="00BE4CB9" w:rsidP="00165959" w:rsidRDefault="000D3753" w14:paraId="3437F7F9" w14:textId="77777777">
            <w:pPr>
              <w:pStyle w:val="HTMLPreformatted"/>
              <w:shd w:val="clear" w:color="auto" w:fill="F8F9FA"/>
              <w:spacing w:line="48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FFFFF"/>
              </w:rPr>
              <w:t>মাস্ক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</w:p>
          <w:p w:rsidR="00BE4CB9" w:rsidP="00165959" w:rsidRDefault="000D3753" w14:paraId="07C572B3" w14:textId="77777777">
            <w:pPr>
              <w:pStyle w:val="HTMLPreformatted"/>
              <w:shd w:val="clear" w:color="auto" w:fill="F8F9FA"/>
              <w:spacing w:line="48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সার্জিক্যাল গ্লাভস </w:t>
            </w:r>
          </w:p>
          <w:p w:rsidRPr="00BE4CB9" w:rsidR="000D3753" w:rsidP="00165959" w:rsidRDefault="000D3753" w14:paraId="069CB6FF" w14:textId="6230DE1A">
            <w:pPr>
              <w:pStyle w:val="HTMLPreformatted"/>
              <w:shd w:val="clear" w:color="auto" w:fill="F8F9FA"/>
              <w:spacing w:line="480" w:lineRule="atLeast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প্লাস্টিকের এপ্রোন বা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 xml:space="preserve">গাউন  </w:t>
            </w:r>
          </w:p>
          <w:p w:rsidR="00BE4CB9" w:rsidP="00165959" w:rsidRDefault="000D3753" w14:paraId="454B029E" w14:textId="77777777">
            <w:pPr>
              <w:pStyle w:val="HTMLPreformatted"/>
              <w:shd w:val="clear" w:color="auto" w:fill="F8F9FA"/>
              <w:spacing w:line="480" w:lineRule="atLeast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 xml:space="preserve">হেড কাভারিং </w:t>
            </w:r>
          </w:p>
          <w:p w:rsidR="00BE4CB9" w:rsidP="00165959" w:rsidRDefault="000D3753" w14:paraId="2C52F559" w14:textId="77777777">
            <w:pPr>
              <w:pStyle w:val="HTMLPreformatted"/>
              <w:shd w:val="clear" w:color="auto" w:fill="F8F9FA"/>
              <w:spacing w:line="480" w:lineRule="atLeast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প্রতিরক্ষামূলক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BD"/>
              </w:rPr>
              <w:t>আই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 xml:space="preserve">ওয়ার </w:t>
            </w:r>
          </w:p>
          <w:p w:rsidRPr="00BE4CB9" w:rsidR="000D3753" w:rsidP="00165959" w:rsidRDefault="000D3753" w14:paraId="45250CD5" w14:textId="69B05252">
            <w:pPr>
              <w:pStyle w:val="HTMLPreformatted"/>
              <w:shd w:val="clear" w:color="auto" w:fill="F8F9FA"/>
              <w:spacing w:line="480" w:lineRule="atLeast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bookmarkStart w:name="_Hlk97476968" w:id="5"/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অন্যান্য</w:t>
            </w:r>
            <w:bookmarkEnd w:id="5"/>
          </w:p>
        </w:tc>
      </w:tr>
      <w:tr xmlns:w14="http://schemas.microsoft.com/office/word/2010/wordml" w:rsidRPr="00BE4CB9" w:rsidR="000D3753" w:rsidTr="009421D2" w14:paraId="447A3B1C" w14:textId="77777777">
        <w:trPr>
          <w:trHeight w:val="332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38DC63C2" w14:textId="189CA0A0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spacing w:line="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চোখের সুরক্ষাকারী ব্যবহার করার অভ্যাস-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="00BE4CB9" w:rsidP="00165959" w:rsidRDefault="000D3753" w14:paraId="52371A6B" w14:textId="77777777">
            <w:pPr>
              <w:pStyle w:val="HTMLPreformatted"/>
              <w:shd w:val="clear" w:color="auto" w:fill="F8F9FA"/>
              <w:spacing w:line="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কখনই না </w:t>
            </w:r>
          </w:p>
          <w:p w:rsidR="00BE4CB9" w:rsidP="00165959" w:rsidRDefault="000D3753" w14:paraId="60E3CD90" w14:textId="77777777">
            <w:pPr>
              <w:pStyle w:val="HTMLPreformatted"/>
              <w:shd w:val="clear" w:color="auto" w:fill="F8F9FA"/>
              <w:spacing w:line="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অনিয়মিত </w:t>
            </w:r>
          </w:p>
          <w:p w:rsidRPr="00BE4CB9" w:rsidR="000D3753" w:rsidP="00165959" w:rsidRDefault="000D3753" w14:paraId="79EBC8F0" w14:textId="26FD5CF4">
            <w:pPr>
              <w:pStyle w:val="HTMLPreformatted"/>
              <w:shd w:val="clear" w:color="auto" w:fill="F8F9FA"/>
              <w:spacing w:line="0" w:lineRule="atLeast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নিয়মিত</w:t>
            </w:r>
          </w:p>
          <w:p w:rsidRPr="00BE4CB9" w:rsidR="000D3753" w:rsidP="00165959" w:rsidRDefault="000D3753" w14:paraId="6588999E" w14:textId="77777777">
            <w:pPr>
              <w:pStyle w:val="HTMLPreformatted"/>
              <w:shd w:val="clear" w:color="auto" w:fill="F8F9FA"/>
              <w:spacing w:line="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</w:p>
        </w:tc>
      </w:tr>
      <w:tr xmlns:w14="http://schemas.microsoft.com/office/word/2010/wordml" w:rsidRPr="00BE4CB9" w:rsidR="000D3753" w:rsidTr="009421D2" w14:paraId="325C8387" w14:textId="77777777">
        <w:trPr>
          <w:trHeight w:val="372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203A6C8D" w14:textId="1300C630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spacing w:line="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লাইট-কিউরিং ইউনিটের ব্যবহার-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165959" w:rsidRDefault="000D3753" w14:paraId="7C632CB8" w14:textId="0A39CD35">
            <w:pPr>
              <w:pStyle w:val="HTMLPreformatted"/>
              <w:shd w:val="clear" w:color="auto" w:fill="F8F9FA"/>
              <w:spacing w:line="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লাইট প্রোবের দিকে সরাসরি তাকানো এড়িয়ে যাওয়া </w:t>
            </w:r>
          </w:p>
          <w:p w:rsidRPr="00BE4CB9" w:rsidR="000D3753" w:rsidP="00165959" w:rsidRDefault="000D3753" w14:paraId="03B78456" w14:textId="66821B41">
            <w:pPr>
              <w:pStyle w:val="HTMLPreformatted"/>
              <w:shd w:val="clear" w:color="auto" w:fill="F8F9FA"/>
              <w:spacing w:line="0" w:lineRule="atLeast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এটিকে নিরাপদ দূরত্ব থেকে দেখছেন (ন্যূনতম 25 সেমি)</w:t>
            </w:r>
          </w:p>
        </w:tc>
      </w:tr>
      <w:tr xmlns:w14="http://schemas.microsoft.com/office/word/2010/wordml" w:rsidRPr="00BE4CB9" w:rsidR="000D3753" w:rsidTr="009421D2" w14:paraId="57659DBA" w14:textId="77777777">
        <w:trPr>
          <w:trHeight w:val="479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222E92EF" w14:textId="0E4EF343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8F9FA"/>
              </w:rPr>
              <w:t>লেজারের ব্যবহার-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="00BE4CB9" w:rsidP="00165959" w:rsidRDefault="000D3753" w14:paraId="481A8975" w14:textId="65BDC934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কখনই না  </w:t>
            </w:r>
          </w:p>
          <w:p w:rsidR="00BE4CB9" w:rsidP="00165959" w:rsidRDefault="000D3753" w14:paraId="7B9897E0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অনিয়মিত  </w:t>
            </w:r>
          </w:p>
          <w:p w:rsidRPr="00BE4CB9" w:rsidR="000D3753" w:rsidP="00165959" w:rsidRDefault="000D3753" w14:paraId="6FC799D6" w14:textId="3CDCBF03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নিয়মিত</w:t>
            </w:r>
          </w:p>
        </w:tc>
      </w:tr>
      <w:tr xmlns:w14="http://schemas.microsoft.com/office/word/2010/wordml" w:rsidRPr="00BE4CB9" w:rsidR="000D3753" w:rsidTr="009421D2" w14:paraId="51620589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7060D37E" w14:textId="224126F8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ডেন্টাল প্র্যাক্টিসে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ব্যবহৃত চেয়ারের মডেল: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165959" w:rsidRDefault="000D3753" w14:paraId="4D9E6A54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</w:p>
        </w:tc>
      </w:tr>
      <w:tr xmlns:w14="http://schemas.microsoft.com/office/word/2010/wordml" w:rsidRPr="00BE4CB9" w:rsidR="000D3753" w:rsidTr="009421D2" w14:paraId="43BF4349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387B3DA0" w14:textId="6198CA62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>কর্মক্ষেত্রে কুলিং সিস্টেমের সুবিধা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165959" w:rsidRDefault="000D3753" w14:paraId="6AF7E955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    </w:t>
            </w: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হ্যাঁ         </w:t>
            </w: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BD"/>
              </w:rPr>
              <w:t>না</w:t>
            </w:r>
          </w:p>
        </w:tc>
      </w:tr>
      <w:tr xmlns:w14="http://schemas.microsoft.com/office/word/2010/wordml" w:rsidRPr="00BE4CB9" w:rsidR="00BE4CB9" w:rsidTr="009421D2" w14:paraId="23817816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BE4CB9" w:rsidP="0068247F" w:rsidRDefault="00BE4CB9" w14:paraId="05871E21" w14:textId="77777777">
            <w:pPr>
              <w:pStyle w:val="HTMLPreformatted"/>
              <w:numPr>
                <w:ilvl w:val="0"/>
                <w:numId w:val="18"/>
              </w:numPr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>দাঁতের অনুশীলনের সময় ব্যবহৃত চেয়ারের মডেল:</w:t>
            </w:r>
          </w:p>
          <w:p w:rsidRPr="00BE4CB9" w:rsidR="00BE4CB9" w:rsidP="00BE4CB9" w:rsidRDefault="00BE4CB9" w14:paraId="4B9B6ECD" w14:textId="77777777">
            <w:pPr>
              <w:pStyle w:val="HTMLPreformatted"/>
              <w:shd w:val="clear" w:color="auto" w:fill="F8F9FA"/>
              <w:ind w:left="456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BE4CB9" w:rsidP="00165959" w:rsidRDefault="00BE4CB9" w14:paraId="4C906DD2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</w:p>
          <w:p w:rsidRPr="00BE4CB9" w:rsidR="00BE4CB9" w:rsidP="00165959" w:rsidRDefault="00BE4CB9" w14:paraId="1E9809C7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</w:p>
          <w:p w:rsidRPr="00BE4CB9" w:rsidR="00BE4CB9" w:rsidP="00165959" w:rsidRDefault="00BE4CB9" w14:paraId="43C66018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</w:p>
          <w:p w:rsidRPr="00BE4CB9" w:rsidR="00BE4CB9" w:rsidP="00165959" w:rsidRDefault="00BE4CB9" w14:paraId="78B1AB89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softHyphen/>
            </w:r>
          </w:p>
          <w:p w:rsidRPr="00BE4CB9" w:rsidR="00BE4CB9" w:rsidP="00165959" w:rsidRDefault="00BE4CB9" w14:paraId="24F69A12" w14:textId="12E5F214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>____________________________</w:t>
            </w:r>
          </w:p>
        </w:tc>
      </w:tr>
      <w:tr xmlns:w14="http://schemas.microsoft.com/office/word/2010/wordml" w:rsidRPr="00BE4CB9" w:rsidR="000D3753" w:rsidTr="00165959" w14:paraId="3554CAAD" w14:textId="77777777">
        <w:trPr>
          <w:trHeight w:val="345"/>
          <w:jc w:val="center"/>
        </w:trPr>
        <w:tc>
          <w:tcPr>
            <w:tcW w:w="9078" w:type="dxa"/>
            <w:gridSpan w:val="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165959" w:rsidRDefault="000D3753" w14:paraId="1B852675" w14:textId="77777777">
            <w:pPr>
              <w:pStyle w:val="HTMLPreformatted"/>
              <w:shd w:val="clear" w:color="auto" w:fill="F8F9FA"/>
              <w:jc w:val="center"/>
              <w:rPr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lang w:bidi="bn-IN"/>
              </w:rPr>
            </w:pPr>
          </w:p>
          <w:p w:rsidRPr="00BE4CB9" w:rsidR="000D3753" w:rsidP="00165959" w:rsidRDefault="000D3753" w14:paraId="5E210F4C" w14:textId="77777777">
            <w:pPr>
              <w:pStyle w:val="HTMLPreformatted"/>
              <w:shd w:val="clear" w:color="auto" w:fill="F8F9FA"/>
              <w:jc w:val="center"/>
              <w:rPr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  <w:t>রোগ সংক্রান্ত অন্যান্য</w:t>
            </w:r>
            <w:r w:rsidRPr="00BE4CB9">
              <w:rPr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lang w:bidi="bn-IN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b/>
                <w:bCs/>
                <w:color w:val="202124"/>
                <w:sz w:val="28"/>
                <w:szCs w:val="28"/>
                <w:cs/>
                <w:lang w:bidi="bn-IN"/>
              </w:rPr>
              <w:t>তথ্য</w:t>
            </w:r>
          </w:p>
        </w:tc>
      </w:tr>
      <w:tr xmlns:w14="http://schemas.microsoft.com/office/word/2010/wordml" w:rsidRPr="00BE4CB9" w:rsidR="000D3753" w:rsidTr="009421D2" w14:paraId="0B513CBA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10F01030" w14:textId="16C6CD16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8F9FA"/>
              </w:rPr>
              <w:t>উচ্চতা (ফুট এবং ইঞ্চি)</w:t>
            </w:r>
          </w:p>
        </w:tc>
        <w:tc>
          <w:tcPr>
            <w:tcW w:w="2037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165959" w:rsidRDefault="000D3753" w14:paraId="64A9C3E6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</w:p>
        </w:tc>
        <w:tc>
          <w:tcPr>
            <w:tcW w:w="244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68247F" w:rsidRDefault="000D3753" w14:paraId="5FCD2CD0" w14:textId="4257B5B7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jc w:val="center"/>
              <w:rPr>
                <w:rFonts w:ascii="Shonar Bangla" w:hAnsi="Shonar Bangla" w:cs="Shonar Bangla"/>
                <w:color w:val="202124"/>
                <w:sz w:val="28"/>
                <w:szCs w:val="28"/>
                <w:cs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ওজন (কেজিতে)</w:t>
            </w:r>
          </w:p>
        </w:tc>
        <w:tc>
          <w:tcPr>
            <w:tcW w:w="241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165959" w:rsidRDefault="000D3753" w14:paraId="5D3D14BB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</w:p>
        </w:tc>
      </w:tr>
      <w:tr xmlns:w14="http://schemas.microsoft.com/office/word/2010/wordml" w:rsidRPr="00BE4CB9" w:rsidR="000D3753" w:rsidTr="009421D2" w14:paraId="012BF1FE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46936989" w14:textId="58F17F3E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8F9FA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1F3F4"/>
                <w:cs/>
                <w:lang w:bidi="bn-IN"/>
              </w:rPr>
              <w:t>আপনি কি লেন্স/চশমা ব্যবহার করেন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1F3F4"/>
              </w:rPr>
              <w:t>?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="00BE4CB9" w:rsidP="00165959" w:rsidRDefault="000D3753" w14:paraId="3CE09DEA" w14:textId="5A1D0E72">
            <w:pPr>
              <w:pStyle w:val="HTMLPreformatted"/>
              <w:shd w:val="clear" w:color="auto" w:fill="F8F9FA"/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cs/>
                <w:lang w:bidi="bn-IN"/>
              </w:rPr>
              <w:t>লেন্স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</w:p>
          <w:p w:rsidR="00BE4CB9" w:rsidP="00165959" w:rsidRDefault="000D3753" w14:paraId="0CEF7C48" w14:textId="77777777">
            <w:pPr>
              <w:pStyle w:val="HTMLPreformatted"/>
              <w:shd w:val="clear" w:color="auto" w:fill="F8F9FA"/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cs/>
                <w:lang w:bidi="bn-IN"/>
              </w:rPr>
              <w:t>চশমা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</w:p>
          <w:p w:rsidR="00BE4CB9" w:rsidP="00165959" w:rsidRDefault="000D3753" w14:paraId="67D8D427" w14:textId="77777777">
            <w:pPr>
              <w:pStyle w:val="HTMLPreformatted"/>
              <w:shd w:val="clear" w:color="auto" w:fill="F8F9FA"/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cs/>
                <w:lang w:bidi="bn-IN"/>
              </w:rPr>
              <w:t>লেন্স ও চশমা দুটোই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</w:p>
          <w:p w:rsidRPr="00BE4CB9" w:rsidR="000D3753" w:rsidP="00165959" w:rsidRDefault="000D3753" w14:paraId="20448EEE" w14:textId="5A7F7C85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  <w:t xml:space="preserve"> </w:t>
            </w:r>
            <w:r w:rsidRPr="00BE4CB9">
              <w:rPr>
                <w:rFonts w:ascii="Shonar Bangla" w:hAnsi="Shonar Bangla" w:eastAsia="MS Gothic" w:cs="Shonar Bangla"/>
                <w:color w:val="202124"/>
                <w:sz w:val="28"/>
                <w:szCs w:val="28"/>
                <w:cs/>
                <w:lang w:bidi="bn-IN"/>
              </w:rPr>
              <w:t>কোনটি না</w:t>
            </w:r>
          </w:p>
        </w:tc>
      </w:tr>
      <w:tr xmlns:w14="http://schemas.microsoft.com/office/word/2010/wordml" w:rsidRPr="00BE4CB9" w:rsidR="000D3753" w:rsidTr="00165959" w14:paraId="31588328" w14:textId="77777777">
        <w:trPr>
          <w:trHeight w:val="74"/>
          <w:jc w:val="center"/>
        </w:trPr>
        <w:tc>
          <w:tcPr>
            <w:tcW w:w="9078" w:type="dxa"/>
            <w:gridSpan w:val="9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0DEF533A" w14:textId="4C1BB8A4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eastAsia="MS Gothic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1F3F4"/>
                <w:cs/>
                <w:lang w:bidi="bn-IN"/>
              </w:rPr>
              <w:t>আপনি লেন্স/চশমা ব্যবহার করলে কতবছর ধরে করেন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1F3F4"/>
              </w:rPr>
              <w:t>? (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1F3F4"/>
                <w:cs/>
                <w:lang w:bidi="bn-IN"/>
              </w:rPr>
              <w:t>শুধুমাত্র সংখ্যা লিখবেন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1F3F4"/>
              </w:rPr>
              <w:t>)</w:t>
            </w:r>
          </w:p>
        </w:tc>
      </w:tr>
      <w:tr xmlns:w14="http://schemas.microsoft.com/office/word/2010/wordml" w:rsidRPr="00BE4CB9" w:rsidR="000D3753" w:rsidTr="009421D2" w14:paraId="3C26BCD8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2BAC6585" w14:textId="69898004">
            <w:pPr>
              <w:pStyle w:val="HTMLPreformatted"/>
              <w:numPr>
                <w:ilvl w:val="0"/>
                <w:numId w:val="18"/>
              </w:numPr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shd w:val="clear" w:color="auto" w:fill="F8F9FA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চোখে আঘাতের হিস্ট্রি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="00BE4CB9" w:rsidP="00165959" w:rsidRDefault="000D3753" w14:paraId="058CA849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কখনই না </w:t>
            </w:r>
          </w:p>
          <w:p w:rsidR="00BE4CB9" w:rsidP="00165959" w:rsidRDefault="000D3753" w14:paraId="7EB59B5A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হ্যাঁ (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ডেন্টাল প্র্যাক্টিসে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র সময়) </w:t>
            </w:r>
          </w:p>
          <w:p w:rsidRPr="00BE4CB9" w:rsidR="000D3753" w:rsidP="00165959" w:rsidRDefault="000D3753" w14:paraId="0FBF6231" w14:textId="0020A063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Style w:val="y2iqfc"/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হ্যাঁ (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>ডেন্টাল প্র্যাক্টি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BD"/>
              </w:rPr>
              <w:t xml:space="preserve">স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ব্যতীত)</w:t>
            </w:r>
          </w:p>
        </w:tc>
      </w:tr>
      <w:tr xmlns:w14="http://schemas.microsoft.com/office/word/2010/wordml" w:rsidRPr="00BE4CB9" w:rsidR="000D3753" w:rsidTr="009421D2" w14:paraId="187C9929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35276DCB" w14:textId="1DB1705D">
            <w:pPr>
              <w:pStyle w:val="ListParagraph"/>
              <w:numPr>
                <w:ilvl w:val="0"/>
                <w:numId w:val="18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y2iqfc"/>
                <w:rFonts w:ascii="Shonar Bangla" w:hAnsi="Shonar Bangla" w:eastAsia="Times New Roman" w:cs="Shonar Bangla"/>
                <w:color w:val="202124"/>
                <w:sz w:val="28"/>
                <w:szCs w:val="28"/>
              </w:rPr>
            </w:pP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সর্বশেষ 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BD"/>
              </w:rPr>
              <w:t xml:space="preserve">আই 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lang w:bidi="bn-BD"/>
              </w:rPr>
              <w:t xml:space="preserve">কেয়ার ভিসিটের 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>কারণ-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="00BE4CB9" w:rsidP="00165959" w:rsidRDefault="000D3753" w14:paraId="15284E8A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রুটিন চেক </w:t>
            </w:r>
          </w:p>
          <w:p w:rsidR="00BE4CB9" w:rsidP="00165959" w:rsidRDefault="000D3753" w14:paraId="7F215C96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পড়তে অসুবিধা </w:t>
            </w:r>
          </w:p>
          <w:p w:rsidR="00BE4CB9" w:rsidP="00165959" w:rsidRDefault="000D3753" w14:paraId="4E55CE3D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চোখের লাল হওয়া </w:t>
            </w:r>
          </w:p>
          <w:p w:rsidR="00BE4CB9" w:rsidP="00165959" w:rsidRDefault="000D3753" w14:paraId="446EDBF0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ব্যথা </w:t>
            </w:r>
          </w:p>
          <w:p w:rsidRPr="00BE4CB9" w:rsidR="000D3753" w:rsidP="00165959" w:rsidRDefault="000D3753" w14:paraId="44ABD345" w14:textId="4CD5E2E9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চুলকানি</w:t>
            </w:r>
          </w:p>
          <w:p w:rsidR="00BE4CB9" w:rsidP="00165959" w:rsidRDefault="000D3753" w14:paraId="304CB7F4" w14:textId="77777777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  <w:t xml:space="preserve">ডাবল ভিশন </w:t>
            </w:r>
          </w:p>
          <w:p w:rsidRPr="00BE4CB9" w:rsidR="000D3753" w:rsidP="00165959" w:rsidRDefault="000D3753" w14:paraId="0ED4E5B2" w14:textId="6BF8511D">
            <w:pPr>
              <w:pStyle w:val="HTMLPreformatted"/>
              <w:shd w:val="clear" w:color="auto" w:fill="F8F9FA"/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  অন্যান্য</w:t>
            </w:r>
          </w:p>
        </w:tc>
      </w:tr>
      <w:tr xmlns:w14="http://schemas.microsoft.com/office/word/2010/wordml" w:rsidRPr="00BE4CB9" w:rsidR="000D3753" w:rsidTr="009421D2" w14:paraId="107ABA53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7F0C75E9" w14:textId="210ABA03">
            <w:pPr>
              <w:pStyle w:val="ListParagraph"/>
              <w:numPr>
                <w:ilvl w:val="0"/>
                <w:numId w:val="18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>বর্তমানে বিদ্যমান কোনো রোগ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165959" w:rsidRDefault="000D3753" w14:paraId="1C145871" w14:textId="77777777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>মাথাব্যথা বা মাইগ্রেন</w:t>
            </w: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 ছানি</w:t>
            </w: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 গ্লুকোমা </w:t>
            </w: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>বারবার কনজেক্টিভাইটিস</w:t>
            </w:r>
          </w:p>
          <w:p w:rsidRPr="00BE4CB9" w:rsidR="000D3753" w:rsidP="00165959" w:rsidRDefault="000D3753" w14:paraId="5391B700" w14:textId="77777777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</w:rPr>
              <w:t>শর্ট সাইটেডনেস</w:t>
            </w: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</w:rPr>
              <w:t>লং সাইটেডনেস</w:t>
            </w: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</w:rPr>
              <w:t xml:space="preserve"> এস্টিগমাটিসম </w:t>
            </w: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</w:rPr>
              <w:t xml:space="preserve"> 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ডায়াবেটিস মেলিটাস </w:t>
            </w:r>
          </w:p>
          <w:p w:rsidRPr="00BE4CB9" w:rsidR="000D3753" w:rsidP="00165959" w:rsidRDefault="000D3753" w14:paraId="18264D93" w14:textId="77777777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</w:rPr>
              <w:t xml:space="preserve"> 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 xml:space="preserve">উচ্চ রক্তচাপ </w:t>
            </w:r>
            <w:r w:rsidRPr="00BE4CB9">
              <w:rPr>
                <w:rFonts w:hint="cs" w:ascii="Segoe UI Symbol" w:hAnsi="Segoe UI Symbol" w:eastAsia="MS Gothic" w:cs="Segoe UI Symbol"/>
                <w:b/>
                <w:bCs/>
                <w:color w:val="202124"/>
                <w:sz w:val="28"/>
                <w:szCs w:val="28"/>
                <w:cs/>
                <w:lang w:bidi="bn-IN"/>
              </w:rPr>
              <w:t>☐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</w:rPr>
              <w:t xml:space="preserve"> </w:t>
            </w:r>
            <w:r w:rsidRPr="00BE4CB9"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  <w:t>অন্যান্য</w:t>
            </w:r>
          </w:p>
        </w:tc>
      </w:tr>
      <w:tr xmlns:w14="http://schemas.microsoft.com/office/word/2010/wordml" w:rsidRPr="00BE4CB9" w:rsidR="000D3753" w:rsidTr="009421D2" w14:paraId="6F30786E" w14:textId="77777777">
        <w:trPr>
          <w:trHeight w:val="74"/>
          <w:jc w:val="center"/>
        </w:trPr>
        <w:tc>
          <w:tcPr>
            <w:tcW w:w="21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:rsidRPr="00BE4CB9" w:rsidR="000D3753" w:rsidP="0068247F" w:rsidRDefault="000D3753" w14:paraId="4F4AC54A" w14:textId="30BEEA11">
            <w:pPr>
              <w:pStyle w:val="ListParagraph"/>
              <w:numPr>
                <w:ilvl w:val="0"/>
                <w:numId w:val="18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color w:val="202124"/>
                <w:sz w:val="28"/>
                <w:szCs w:val="28"/>
                <w:cs/>
                <w:lang w:bidi="bn-IN"/>
              </w:rPr>
            </w:pP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কোনো ওষুধ নিয়মিত গ্রহণ </w:t>
            </w:r>
            <w:r w:rsidRPr="00BE4CB9"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>করে থাকলে তা উল্লেখ করুন</w:t>
            </w:r>
          </w:p>
        </w:tc>
        <w:tc>
          <w:tcPr>
            <w:tcW w:w="6902" w:type="dxa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:rsidRPr="00BE4CB9" w:rsidR="000D3753" w:rsidP="00165959" w:rsidRDefault="000D3753" w14:paraId="027F7823" w14:textId="77777777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MS Gothic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</w:pPr>
          </w:p>
        </w:tc>
      </w:tr>
    </w:tbl>
    <w:p xmlns:w14="http://schemas.microsoft.com/office/word/2010/wordml" w:rsidRPr="00BE4CB9" w:rsidR="000D3753" w:rsidP="000D3753" w:rsidRDefault="000D3753" w14:paraId="31890A20" w14:textId="77777777">
      <w:pPr>
        <w:rPr>
          <w:rFonts w:ascii="Shonar Bangla" w:hAnsi="Shonar Bangla" w:cs="Shonar Bangla"/>
          <w:sz w:val="28"/>
          <w:szCs w:val="28"/>
        </w:rPr>
      </w:pPr>
    </w:p>
    <w:p xmlns:w14="http://schemas.microsoft.com/office/word/2010/wordml" w:rsidRPr="00BE4CB9" w:rsidR="000D3753" w:rsidP="000D3753" w:rsidRDefault="000D3753" w14:paraId="0D3C8C2C" w14:textId="77777777">
      <w:pPr>
        <w:rPr>
          <w:rFonts w:ascii="Shonar Bangla" w:hAnsi="Shonar Bangla" w:cs="Shonar Bangla"/>
          <w:sz w:val="28"/>
          <w:szCs w:val="28"/>
        </w:rPr>
      </w:pPr>
    </w:p>
    <w:p xmlns:w14="http://schemas.microsoft.com/office/word/2010/wordml" w:rsidRPr="00BE4CB9" w:rsidR="000D3753" w:rsidP="000D3753" w:rsidRDefault="000D3753" w14:paraId="5CC94D46" w14:textId="77777777">
      <w:pPr>
        <w:rPr>
          <w:rFonts w:ascii="Shonar Bangla" w:hAnsi="Shonar Bangla" w:cs="Shonar Bangla"/>
          <w:sz w:val="28"/>
          <w:szCs w:val="28"/>
        </w:rPr>
      </w:pPr>
    </w:p>
    <w:p xmlns:w14="http://schemas.microsoft.com/office/word/2010/wordml" w:rsidRPr="00BE4CB9" w:rsidR="000D3753" w:rsidP="000D3753" w:rsidRDefault="000D3753" w14:paraId="5947805A" w14:textId="77777777">
      <w:pPr>
        <w:rPr>
          <w:rFonts w:ascii="Shonar Bangla" w:hAnsi="Shonar Bangla" w:cs="Shonar Bangla"/>
          <w:sz w:val="28"/>
          <w:szCs w:val="28"/>
        </w:rPr>
      </w:pPr>
    </w:p>
    <w:p xmlns:w14="http://schemas.microsoft.com/office/word/2010/wordml" w:rsidRPr="00BE4CB9" w:rsidR="000D3753" w:rsidP="000D3753" w:rsidRDefault="000D3753" w14:paraId="3FFA4D5B" w14:textId="77777777">
      <w:pPr>
        <w:rPr>
          <w:rFonts w:ascii="Shonar Bangla" w:hAnsi="Shonar Bangla" w:cs="Shonar Bangla"/>
          <w:sz w:val="28"/>
          <w:szCs w:val="28"/>
        </w:rPr>
      </w:pPr>
    </w:p>
    <w:p xmlns:w14="http://schemas.microsoft.com/office/word/2010/wordml" w:rsidRPr="00BE4CB9" w:rsidR="000D3753" w:rsidP="000D3753" w:rsidRDefault="000D3753" w14:paraId="705CF4D5" w14:textId="77777777">
      <w:pPr>
        <w:rPr>
          <w:rFonts w:ascii="Shonar Bangla" w:hAnsi="Shonar Bangla" w:cs="Shonar Bangla"/>
          <w:sz w:val="28"/>
          <w:szCs w:val="28"/>
        </w:rPr>
      </w:pPr>
    </w:p>
    <w:p xmlns:w14="http://schemas.microsoft.com/office/word/2010/wordml" w:rsidRPr="00BE4CB9" w:rsidR="000D3753" w:rsidP="000D3753" w:rsidRDefault="000D3753" w14:paraId="0AE633E9" w14:textId="77777777">
      <w:pPr>
        <w:rPr>
          <w:rFonts w:ascii="Shonar Bangla" w:hAnsi="Shonar Bangla" w:cs="Shonar Bangla"/>
          <w:sz w:val="28"/>
          <w:szCs w:val="28"/>
        </w:rPr>
      </w:pPr>
    </w:p>
    <w:tbl>
      <w:tblPr>
        <w:tblStyle w:val="TableGrid"/>
        <w:tblW w:w="9023" w:type="dxa"/>
        <w:tblInd w:w="-5" w:type="dxa"/>
        <w:tblLook w:val="04A0" w:firstRow="1" w:lastRow="0" w:firstColumn="1" w:lastColumn="0" w:noHBand="0" w:noVBand="1"/>
      </w:tblPr>
      <w:tblGrid>
        <w:gridCol w:w="3790"/>
        <w:gridCol w:w="1757"/>
        <w:gridCol w:w="1407"/>
        <w:gridCol w:w="2069"/>
      </w:tblGrid>
      <w:tr xmlns:w14="http://schemas.microsoft.com/office/word/2010/wordml" w:rsidRPr="00BE4CB9" w:rsidR="000D3753" w:rsidTr="000D3753" w14:paraId="16456ECD" w14:textId="77777777">
        <w:tc>
          <w:tcPr>
            <w:tcW w:w="9023" w:type="dxa"/>
            <w:gridSpan w:val="4"/>
          </w:tcPr>
          <w:p w:rsidRPr="00BE4CB9" w:rsidR="000D3753" w:rsidP="00165959" w:rsidRDefault="000D3753" w14:paraId="71564942" w14:textId="77777777">
            <w:pPr>
              <w:jc w:val="center"/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  <w:t>চোখে সমস্যা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</w:t>
            </w:r>
            <w:r w:rsidRPr="00BE4CB9">
              <w:rPr>
                <w:rFonts w:ascii="Shonar Bangla" w:hAnsi="Shonar Bangla" w:cs="Shonar Bangla"/>
                <w:b/>
                <w:bCs/>
                <w:sz w:val="28"/>
                <w:szCs w:val="28"/>
                <w:lang w:val="en-GB"/>
              </w:rPr>
              <w:t>সর্ম্পকিত প্রশ্নাবলী:</w:t>
            </w:r>
          </w:p>
        </w:tc>
      </w:tr>
      <w:tr xmlns:w14="http://schemas.microsoft.com/office/word/2010/wordml" w:rsidRPr="00BE4CB9" w:rsidR="000D3753" w:rsidTr="000D3753" w14:paraId="650F3186" w14:textId="77777777">
        <w:tc>
          <w:tcPr>
            <w:tcW w:w="3790" w:type="dxa"/>
            <w:vAlign w:val="center"/>
          </w:tcPr>
          <w:p w:rsidRPr="00BE4CB9" w:rsidR="000D3753" w:rsidP="0068247F" w:rsidRDefault="000D3753" w14:paraId="00B871D6" w14:textId="25A452DC">
            <w:pPr>
              <w:pStyle w:val="ListParagraph"/>
              <w:numPr>
                <w:ilvl w:val="0"/>
                <w:numId w:val="18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Shonar Bangla" w:hAnsi="Shonar Bangla" w:eastAsia="Times New Roman" w:cs="Shonar Bangla"/>
                <w:b/>
                <w:bCs/>
                <w:color w:val="202124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  <w:t xml:space="preserve">চোখে সমস্যা </w:t>
            </w:r>
            <w:r w:rsidRPr="00BE4CB9">
              <w:rPr>
                <w:rFonts w:ascii="Shonar Bangla" w:hAnsi="Shonar Bangla" w:eastAsia="Times New Roman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  <w:t>(ফ্রিকোয়েন্সি)</w:t>
            </w:r>
          </w:p>
        </w:tc>
        <w:tc>
          <w:tcPr>
            <w:tcW w:w="1757" w:type="dxa"/>
            <w:vAlign w:val="center"/>
          </w:tcPr>
          <w:p w:rsidRPr="00BE4CB9" w:rsidR="000D3753" w:rsidP="00165959" w:rsidRDefault="000D3753" w14:paraId="3EF3DD88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  <w:t>কখনই না</w:t>
            </w:r>
          </w:p>
        </w:tc>
        <w:tc>
          <w:tcPr>
            <w:tcW w:w="1407" w:type="dxa"/>
            <w:vAlign w:val="center"/>
          </w:tcPr>
          <w:p w:rsidRPr="00BE4CB9" w:rsidR="000D3753" w:rsidP="00165959" w:rsidRDefault="000D3753" w14:paraId="2C868C7D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  <w:t>মাঝে মাঝে</w:t>
            </w:r>
          </w:p>
        </w:tc>
        <w:tc>
          <w:tcPr>
            <w:tcW w:w="2069" w:type="dxa"/>
            <w:vAlign w:val="center"/>
          </w:tcPr>
          <w:p w:rsidRPr="00BE4CB9" w:rsidR="000D3753" w:rsidP="00165959" w:rsidRDefault="000D3753" w14:paraId="40C873CC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b/>
                <w:bCs/>
                <w:color w:val="202124"/>
                <w:sz w:val="28"/>
                <w:szCs w:val="28"/>
                <w:cs/>
                <w:lang w:bidi="bn-IN"/>
              </w:rPr>
              <w:t>প্রায়ই বা সবসময়</w:t>
            </w:r>
          </w:p>
        </w:tc>
      </w:tr>
      <w:tr xmlns:w14="http://schemas.microsoft.com/office/word/2010/wordml" w:rsidRPr="00BE4CB9" w:rsidR="000D3753" w:rsidTr="000D3753" w14:paraId="0A6E7C9F" w14:textId="77777777">
        <w:tc>
          <w:tcPr>
            <w:tcW w:w="3790" w:type="dxa"/>
            <w:vAlign w:val="center"/>
          </w:tcPr>
          <w:p w:rsidRPr="00BE4CB9" w:rsidR="000D3753" w:rsidP="00165959" w:rsidRDefault="000D3753" w14:paraId="12EBC869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Fonts w:ascii="Shonar Bangla" w:hAnsi="Shonar Bangla" w:cs="Shonar Bangla"/>
                <w:sz w:val="28"/>
                <w:szCs w:val="28"/>
              </w:rPr>
              <w:t xml:space="preserve"> 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>জ্ব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BD"/>
              </w:rPr>
              <w:t>া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>ল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BD"/>
              </w:rPr>
              <w:t>া</w:t>
            </w: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>পোড়া</w:t>
            </w:r>
          </w:p>
        </w:tc>
        <w:tc>
          <w:tcPr>
            <w:tcW w:w="1757" w:type="dxa"/>
          </w:tcPr>
          <w:p w:rsidRPr="00BE4CB9" w:rsidR="000D3753" w:rsidP="00165959" w:rsidRDefault="000D3753" w14:paraId="7A7418BE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52E61E7E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612CB026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44C8FE8B" w14:textId="77777777">
        <w:tc>
          <w:tcPr>
            <w:tcW w:w="3790" w:type="dxa"/>
            <w:vAlign w:val="center"/>
          </w:tcPr>
          <w:p w:rsidRPr="00BE4CB9" w:rsidR="000D3753" w:rsidP="00165959" w:rsidRDefault="000D3753" w14:paraId="4BAF98EE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চুলকানি</w:t>
            </w:r>
          </w:p>
        </w:tc>
        <w:tc>
          <w:tcPr>
            <w:tcW w:w="1757" w:type="dxa"/>
          </w:tcPr>
          <w:p w:rsidRPr="00BE4CB9" w:rsidR="000D3753" w:rsidP="00165959" w:rsidRDefault="000D3753" w14:paraId="2A8AD301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2ACDA076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2D919334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4C2B8F7B" w14:textId="77777777">
        <w:tc>
          <w:tcPr>
            <w:tcW w:w="3790" w:type="dxa"/>
            <w:vAlign w:val="center"/>
          </w:tcPr>
          <w:p w:rsidRPr="00BE4CB9" w:rsidR="000D3753" w:rsidP="00165959" w:rsidRDefault="000D3753" w14:paraId="6DD9ED5D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 xml:space="preserve"> চোখে ফরেন বডি অনুভূত হয়</w:t>
            </w:r>
          </w:p>
        </w:tc>
        <w:tc>
          <w:tcPr>
            <w:tcW w:w="1757" w:type="dxa"/>
          </w:tcPr>
          <w:p w:rsidRPr="00BE4CB9" w:rsidR="000D3753" w:rsidP="00165959" w:rsidRDefault="000D3753" w14:paraId="5C7404F1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69EE6AA3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7A7DEE4A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6BA6EEBF" w14:textId="77777777">
        <w:tc>
          <w:tcPr>
            <w:tcW w:w="3790" w:type="dxa"/>
            <w:vAlign w:val="center"/>
          </w:tcPr>
          <w:p w:rsidRPr="00BE4CB9" w:rsidR="000D3753" w:rsidP="00165959" w:rsidRDefault="000D3753" w14:paraId="3E2C529A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 xml:space="preserve"> খোঁচা খোঁচা অনুভূত হয়</w:t>
            </w:r>
          </w:p>
        </w:tc>
        <w:tc>
          <w:tcPr>
            <w:tcW w:w="1757" w:type="dxa"/>
          </w:tcPr>
          <w:p w:rsidRPr="00BE4CB9" w:rsidR="000D3753" w:rsidP="00165959" w:rsidRDefault="000D3753" w14:paraId="4569AD85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02329D6A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6ACD93AB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5F3AD7C7" w14:textId="77777777">
        <w:tc>
          <w:tcPr>
            <w:tcW w:w="3790" w:type="dxa"/>
            <w:vAlign w:val="center"/>
          </w:tcPr>
          <w:p w:rsidRPr="00BE4CB9" w:rsidR="000D3753" w:rsidP="00165959" w:rsidRDefault="000D3753" w14:paraId="7E220E3E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অত্যধিক পলক</w:t>
            </w:r>
          </w:p>
        </w:tc>
        <w:tc>
          <w:tcPr>
            <w:tcW w:w="1757" w:type="dxa"/>
          </w:tcPr>
          <w:p w:rsidRPr="00BE4CB9" w:rsidR="000D3753" w:rsidP="00165959" w:rsidRDefault="000D3753" w14:paraId="7B896046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603F5217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783D3583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403E4758" w14:textId="77777777">
        <w:tc>
          <w:tcPr>
            <w:tcW w:w="3790" w:type="dxa"/>
            <w:vAlign w:val="center"/>
          </w:tcPr>
          <w:p w:rsidRPr="00BE4CB9" w:rsidR="000D3753" w:rsidP="00165959" w:rsidRDefault="000D3753" w14:paraId="6F74CA6D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লালভাব</w:t>
            </w:r>
          </w:p>
        </w:tc>
        <w:tc>
          <w:tcPr>
            <w:tcW w:w="1757" w:type="dxa"/>
          </w:tcPr>
          <w:p w:rsidRPr="00BE4CB9" w:rsidR="000D3753" w:rsidP="00165959" w:rsidRDefault="000D3753" w14:paraId="6E86AF55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400133E9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09313802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2550FF33" w14:textId="77777777">
        <w:tc>
          <w:tcPr>
            <w:tcW w:w="3790" w:type="dxa"/>
            <w:vAlign w:val="center"/>
          </w:tcPr>
          <w:p w:rsidRPr="00BE4CB9" w:rsidR="000D3753" w:rsidP="00165959" w:rsidRDefault="000D3753" w14:paraId="3043D1A9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>ব্যাথা</w:t>
            </w:r>
          </w:p>
        </w:tc>
        <w:tc>
          <w:tcPr>
            <w:tcW w:w="1757" w:type="dxa"/>
          </w:tcPr>
          <w:p w:rsidRPr="00BE4CB9" w:rsidR="000D3753" w:rsidP="00165959" w:rsidRDefault="000D3753" w14:paraId="34CF204E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091716FF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55D9F320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7AAD99DB" w14:textId="77777777">
        <w:tc>
          <w:tcPr>
            <w:tcW w:w="3790" w:type="dxa"/>
            <w:vAlign w:val="center"/>
          </w:tcPr>
          <w:p w:rsidRPr="00BE4CB9" w:rsidR="000D3753" w:rsidP="00165959" w:rsidRDefault="000D3753" w14:paraId="2F5B0292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ভারী চোখের পাতা</w:t>
            </w:r>
          </w:p>
        </w:tc>
        <w:tc>
          <w:tcPr>
            <w:tcW w:w="1757" w:type="dxa"/>
          </w:tcPr>
          <w:p w:rsidRPr="00BE4CB9" w:rsidR="000D3753" w:rsidP="00165959" w:rsidRDefault="000D3753" w14:paraId="517E79F9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7C1A249D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11FB8F1A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71C2D4FA" w14:textId="77777777">
        <w:tc>
          <w:tcPr>
            <w:tcW w:w="3790" w:type="dxa"/>
            <w:vAlign w:val="center"/>
          </w:tcPr>
          <w:p w:rsidRPr="00BE4CB9" w:rsidR="000D3753" w:rsidP="00165959" w:rsidRDefault="000D3753" w14:paraId="70F45659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শুষ্কতা</w:t>
            </w:r>
          </w:p>
        </w:tc>
        <w:tc>
          <w:tcPr>
            <w:tcW w:w="1757" w:type="dxa"/>
          </w:tcPr>
          <w:p w:rsidRPr="00BE4CB9" w:rsidR="000D3753" w:rsidP="00165959" w:rsidRDefault="000D3753" w14:paraId="68A194D5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19D79D00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7FAED8DF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020E3246" w14:textId="77777777">
        <w:tc>
          <w:tcPr>
            <w:tcW w:w="3790" w:type="dxa"/>
            <w:vAlign w:val="center"/>
          </w:tcPr>
          <w:p w:rsidRPr="00BE4CB9" w:rsidR="000D3753" w:rsidP="00165959" w:rsidRDefault="000D3753" w14:paraId="5A715F4C" w14:textId="77777777">
            <w:pPr>
              <w:pStyle w:val="HTMLPreformatted"/>
              <w:shd w:val="clear" w:color="auto" w:fill="F8F9FA"/>
              <w:rPr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</w:pPr>
            <w:r w:rsidRPr="00BE4CB9">
              <w:rPr>
                <w:rStyle w:val="y2iqfc"/>
                <w:rFonts w:ascii="Shonar Bangla" w:hAnsi="Shonar Bangla" w:cs="Shonar Bangla" w:eastAsiaTheme="minorEastAsia"/>
                <w:color w:val="202124"/>
                <w:sz w:val="28"/>
                <w:szCs w:val="28"/>
                <w:cs/>
                <w:lang w:bidi="bn-IN"/>
              </w:rPr>
              <w:t xml:space="preserve"> ঝাপসা দৃষ্টি</w:t>
            </w:r>
          </w:p>
        </w:tc>
        <w:tc>
          <w:tcPr>
            <w:tcW w:w="1757" w:type="dxa"/>
          </w:tcPr>
          <w:p w:rsidRPr="00BE4CB9" w:rsidR="000D3753" w:rsidP="00165959" w:rsidRDefault="000D3753" w14:paraId="4A61D6C7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267966E9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1A6DD196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0DBBBAD4" w14:textId="77777777">
        <w:tc>
          <w:tcPr>
            <w:tcW w:w="3790" w:type="dxa"/>
            <w:vAlign w:val="center"/>
          </w:tcPr>
          <w:p w:rsidRPr="00BE4CB9" w:rsidR="000D3753" w:rsidP="00165959" w:rsidRDefault="000D3753" w14:paraId="75AB658B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lang w:bidi="bn-IN"/>
              </w:rPr>
              <w:t xml:space="preserve"> ডাবল ভিশন</w:t>
            </w:r>
          </w:p>
        </w:tc>
        <w:tc>
          <w:tcPr>
            <w:tcW w:w="1757" w:type="dxa"/>
          </w:tcPr>
          <w:p w:rsidRPr="00BE4CB9" w:rsidR="000D3753" w:rsidP="00165959" w:rsidRDefault="000D3753" w14:paraId="4B637597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41A30895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268D1718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3FC959AC" w14:textId="77777777">
        <w:tc>
          <w:tcPr>
            <w:tcW w:w="3790" w:type="dxa"/>
            <w:vAlign w:val="center"/>
          </w:tcPr>
          <w:p w:rsidRPr="00BE4CB9" w:rsidR="000D3753" w:rsidP="00165959" w:rsidRDefault="000D3753" w14:paraId="75FB18F3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কাছাকাছি দৃষ্টির জন্য ফোকাস করতে অসুবিধা</w:t>
            </w:r>
          </w:p>
        </w:tc>
        <w:tc>
          <w:tcPr>
            <w:tcW w:w="1757" w:type="dxa"/>
          </w:tcPr>
          <w:p w:rsidRPr="00BE4CB9" w:rsidR="000D3753" w:rsidP="00165959" w:rsidRDefault="000D3753" w14:paraId="3CF91C7C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3BC6A4C7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4EAC3711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0B9C18E1" w14:textId="77777777">
        <w:tc>
          <w:tcPr>
            <w:tcW w:w="3790" w:type="dxa"/>
            <w:vAlign w:val="center"/>
          </w:tcPr>
          <w:p w:rsidRPr="00BE4CB9" w:rsidR="000D3753" w:rsidP="00165959" w:rsidRDefault="000D3753" w14:paraId="2A81F4CD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আলোর প্রতি সংবেদনশীলতা বৃদ্ধি</w:t>
            </w:r>
          </w:p>
        </w:tc>
        <w:tc>
          <w:tcPr>
            <w:tcW w:w="1757" w:type="dxa"/>
          </w:tcPr>
          <w:p w:rsidRPr="00BE4CB9" w:rsidR="000D3753" w:rsidP="00165959" w:rsidRDefault="000D3753" w14:paraId="569923BA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4BFC8CCF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32B2ACCE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7E97A2A7" w14:textId="77777777">
        <w:tc>
          <w:tcPr>
            <w:tcW w:w="3790" w:type="dxa"/>
            <w:vAlign w:val="center"/>
          </w:tcPr>
          <w:p w:rsidRPr="00BE4CB9" w:rsidR="000D3753" w:rsidP="00165959" w:rsidRDefault="000D3753" w14:paraId="7E73327F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বস্তুর চারপাশে রঙিন হ্যালো</w:t>
            </w:r>
          </w:p>
        </w:tc>
        <w:tc>
          <w:tcPr>
            <w:tcW w:w="1757" w:type="dxa"/>
          </w:tcPr>
          <w:p w:rsidRPr="00BE4CB9" w:rsidR="000D3753" w:rsidP="00165959" w:rsidRDefault="000D3753" w14:paraId="24652C46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58602FE7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7D1A8CC7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  <w:tr xmlns:w14="http://schemas.microsoft.com/office/word/2010/wordml" w:rsidRPr="00BE4CB9" w:rsidR="000D3753" w:rsidTr="000D3753" w14:paraId="280FA102" w14:textId="77777777">
        <w:tc>
          <w:tcPr>
            <w:tcW w:w="3790" w:type="dxa"/>
            <w:vAlign w:val="center"/>
          </w:tcPr>
          <w:p w:rsidRPr="00BE4CB9" w:rsidR="000D3753" w:rsidP="00165959" w:rsidRDefault="000D3753" w14:paraId="1A47E452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  <w:r w:rsidRPr="00BE4CB9">
              <w:rPr>
                <w:rStyle w:val="y2iqfc"/>
                <w:rFonts w:ascii="Shonar Bangla" w:hAnsi="Shonar Bangla" w:cs="Shonar Bangla"/>
                <w:color w:val="202124"/>
                <w:sz w:val="28"/>
                <w:szCs w:val="28"/>
                <w:cs/>
                <w:lang w:bidi="bn-IN"/>
              </w:rPr>
              <w:t xml:space="preserve"> বোধ হয় যে দৃষ্টিশক্তি খারাপ হচ্ছে</w:t>
            </w:r>
          </w:p>
        </w:tc>
        <w:tc>
          <w:tcPr>
            <w:tcW w:w="1757" w:type="dxa"/>
          </w:tcPr>
          <w:p w:rsidRPr="00BE4CB9" w:rsidR="000D3753" w:rsidP="00165959" w:rsidRDefault="000D3753" w14:paraId="530ED6CF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1407" w:type="dxa"/>
          </w:tcPr>
          <w:p w:rsidRPr="00BE4CB9" w:rsidR="000D3753" w:rsidP="00165959" w:rsidRDefault="000D3753" w14:paraId="7B53A5CD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  <w:tc>
          <w:tcPr>
            <w:tcW w:w="2069" w:type="dxa"/>
          </w:tcPr>
          <w:p w:rsidRPr="00BE4CB9" w:rsidR="000D3753" w:rsidP="00165959" w:rsidRDefault="000D3753" w14:paraId="530CAB2C" w14:textId="77777777">
            <w:pPr>
              <w:rPr>
                <w:rFonts w:ascii="Shonar Bangla" w:hAnsi="Shonar Bangla" w:cs="Shonar Bangla"/>
                <w:sz w:val="28"/>
                <w:szCs w:val="28"/>
              </w:rPr>
            </w:pPr>
          </w:p>
        </w:tc>
      </w:tr>
    </w:tbl>
    <w:p xmlns:w14="http://schemas.microsoft.com/office/word/2010/wordml" w:rsidR="00F92E4E" w:rsidP="00F92E4E" w:rsidRDefault="00F92E4E" w14:paraId="736B7DCA" w14:textId="77777777">
      <w:pPr>
        <w:jc w:val="both"/>
        <w:rPr>
          <w:rFonts w:ascii="Times New Roman" w:hAnsi="Times New Roman" w:cs="Times New Roman"/>
          <w:b/>
        </w:rPr>
      </w:pPr>
    </w:p>
    <w:p xmlns:w14="http://schemas.microsoft.com/office/word/2010/wordml" w:rsidRPr="00413BE0" w:rsidR="00F92E4E" w:rsidP="00F92E4E" w:rsidRDefault="00F92E4E" w14:paraId="7DC59E8C" w14:textId="77777777">
      <w:pPr>
        <w:spacing w:line="360" w:lineRule="auto"/>
        <w:rPr>
          <w:rFonts w:ascii="Times New Roman" w:hAnsi="Times New Roman" w:cs="Times New Roman"/>
        </w:rPr>
      </w:pPr>
    </w:p>
    <w:p xmlns:w14="http://schemas.microsoft.com/office/word/2010/wordml" w:rsidR="00F92E4E" w:rsidP="00F92E4E" w:rsidRDefault="00F92E4E" w14:paraId="21605DEB" w14:textId="77777777">
      <w:pPr>
        <w:rPr>
          <w:rFonts w:ascii="Times New Roman" w:hAnsi="Times New Roman" w:cs="Times New Roman"/>
        </w:rPr>
      </w:pPr>
    </w:p>
    <w:p xmlns:w14="http://schemas.microsoft.com/office/word/2010/wordml" w:rsidR="009D581A" w:rsidP="00A001B0" w:rsidRDefault="009D581A" w14:paraId="4CCA4D14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61147A5C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48F8B086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0ED123AA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xmlns:w14="http://schemas.microsoft.com/office/word/2010/wordml" w:rsidR="009D581A" w:rsidP="00A001B0" w:rsidRDefault="009D581A" w14:paraId="48FE1FD9" w14:textId="7777777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9D581A">
      <w:headerReference xmlns:r="http://schemas.openxmlformats.org/officeDocument/2006/relationships"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3058B1" w:rsidP="00390D9C" w:rsidRDefault="003058B1" w14:paraId="50601A6E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3058B1" w:rsidP="00390D9C" w:rsidRDefault="003058B1" w14:paraId="43AD79EE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lpurush">
    <w:charset w:val="00"/>
    <w:family w:val="auto"/>
    <w:pitch w:val="variable"/>
    <w:sig w:usb0="00010003" w:usb1="00000000" w:usb2="00000000" w:usb3="00000000" w:csb0="00000001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3058B1" w:rsidP="00390D9C" w:rsidRDefault="003058B1" w14:paraId="4845FE61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3058B1" w:rsidP="00390D9C" w:rsidRDefault="003058B1" w14:paraId="6F9A13AE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7F7F7F" w:themeColor="background1" w:themeShade="7F"/>
        <w:spacing w:val="60"/>
      </w:rPr>
      <w:id w:val="296040496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5A26AC6F" w14:textId="72B035B6" w:rsidR="00390D9C" w:rsidRDefault="00390D9C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47F" w:rsidRPr="0068247F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14:paraId="61705F77" w14:textId="77777777" w:rsidR="00390D9C" w:rsidRDefault="00390D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32F86"/>
    <w:multiLevelType w:val="hybridMultilevel"/>
    <w:tmpl w:val="BB867938"/>
    <w:lvl w:ilvl="0" w:tplc="88AA7AF4">
      <w:numFmt w:val="bullet"/>
      <w:lvlText w:val="☐"/>
      <w:lvlJc w:val="left"/>
      <w:pPr>
        <w:ind w:left="78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1" w15:restartNumberingAfterBreak="0">
    <w:nsid w:val="03242825"/>
    <w:multiLevelType w:val="hybridMultilevel"/>
    <w:tmpl w:val="75943B18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32D059F"/>
    <w:multiLevelType w:val="multilevel"/>
    <w:tmpl w:val="0409001D"/>
    <w:styleLink w:val="Style1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02B7758"/>
    <w:multiLevelType w:val="hybridMultilevel"/>
    <w:tmpl w:val="63FC36B8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49672E9"/>
    <w:multiLevelType w:val="hybridMultilevel"/>
    <w:tmpl w:val="33EAFBF8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556363F"/>
    <w:multiLevelType w:val="hybridMultilevel"/>
    <w:tmpl w:val="87BE103E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669381F"/>
    <w:multiLevelType w:val="multilevel"/>
    <w:tmpl w:val="74764BB4"/>
    <w:styleLink w:val="Style2"/>
    <w:lvl w:ilvl="0">
      <w:start w:val="3"/>
      <w:numFmt w:val="decimal"/>
      <w:lvlText w:val="2.%1"/>
      <w:lvlJc w:val="right"/>
      <w:pPr>
        <w:ind w:left="720" w:hanging="360"/>
      </w:pPr>
      <w:rPr>
        <w:rFonts w:hint="default" w:ascii="Times New Roman" w:hAnsi="Times New Roman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574C3B"/>
    <w:multiLevelType w:val="hybridMultilevel"/>
    <w:tmpl w:val="4E4AC3D8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F7945CC"/>
    <w:multiLevelType w:val="hybridMultilevel"/>
    <w:tmpl w:val="C80E6116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41BC1946"/>
    <w:multiLevelType w:val="hybridMultilevel"/>
    <w:tmpl w:val="7BD885BE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43013CCF"/>
    <w:multiLevelType w:val="hybridMultilevel"/>
    <w:tmpl w:val="13A64EA2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48EE19F3"/>
    <w:multiLevelType w:val="multilevel"/>
    <w:tmpl w:val="29646B6A"/>
    <w:styleLink w:val="Style3"/>
    <w:lvl w:ilvl="0">
      <w:start w:val="3"/>
      <w:numFmt w:val="decimal"/>
      <w:lvlText w:val="2.%1.a"/>
      <w:lvlJc w:val="right"/>
      <w:pPr>
        <w:ind w:left="720" w:hanging="360"/>
      </w:pPr>
      <w:rPr>
        <w:rFonts w:hint="default" w:ascii="Times New Roman" w:hAnsi="Times New Roman"/>
        <w:b w:val="0"/>
        <w:i w:val="0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4FEB3588"/>
    <w:multiLevelType w:val="multilevel"/>
    <w:tmpl w:val="790E8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color w:val="202124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9031E2D"/>
    <w:multiLevelType w:val="hybridMultilevel"/>
    <w:tmpl w:val="934EA848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61CD39FF"/>
    <w:multiLevelType w:val="hybridMultilevel"/>
    <w:tmpl w:val="604803A6"/>
    <w:lvl w:ilvl="0" w:tplc="9086D2D2">
      <w:start w:val="1"/>
      <w:numFmt w:val="decimal"/>
      <w:lvlText w:val="%1."/>
      <w:lvlJc w:val="left"/>
      <w:pPr>
        <w:ind w:left="456" w:hanging="360"/>
      </w:pPr>
      <w:rPr>
        <w:rFonts w:hint="default" w:eastAsiaTheme="minorEastAsia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6" w:hanging="360"/>
      </w:pPr>
    </w:lvl>
    <w:lvl w:ilvl="2" w:tplc="0409001B" w:tentative="1">
      <w:start w:val="1"/>
      <w:numFmt w:val="lowerRoman"/>
      <w:lvlText w:val="%3."/>
      <w:lvlJc w:val="right"/>
      <w:pPr>
        <w:ind w:left="1896" w:hanging="180"/>
      </w:pPr>
    </w:lvl>
    <w:lvl w:ilvl="3" w:tplc="0409000F" w:tentative="1">
      <w:start w:val="1"/>
      <w:numFmt w:val="decimal"/>
      <w:lvlText w:val="%4."/>
      <w:lvlJc w:val="left"/>
      <w:pPr>
        <w:ind w:left="2616" w:hanging="360"/>
      </w:pPr>
    </w:lvl>
    <w:lvl w:ilvl="4" w:tplc="04090019" w:tentative="1">
      <w:start w:val="1"/>
      <w:numFmt w:val="lowerLetter"/>
      <w:lvlText w:val="%5."/>
      <w:lvlJc w:val="left"/>
      <w:pPr>
        <w:ind w:left="3336" w:hanging="360"/>
      </w:pPr>
    </w:lvl>
    <w:lvl w:ilvl="5" w:tplc="0409001B" w:tentative="1">
      <w:start w:val="1"/>
      <w:numFmt w:val="lowerRoman"/>
      <w:lvlText w:val="%6."/>
      <w:lvlJc w:val="right"/>
      <w:pPr>
        <w:ind w:left="4056" w:hanging="180"/>
      </w:pPr>
    </w:lvl>
    <w:lvl w:ilvl="6" w:tplc="0409000F" w:tentative="1">
      <w:start w:val="1"/>
      <w:numFmt w:val="decimal"/>
      <w:lvlText w:val="%7."/>
      <w:lvlJc w:val="left"/>
      <w:pPr>
        <w:ind w:left="4776" w:hanging="360"/>
      </w:pPr>
    </w:lvl>
    <w:lvl w:ilvl="7" w:tplc="04090019" w:tentative="1">
      <w:start w:val="1"/>
      <w:numFmt w:val="lowerLetter"/>
      <w:lvlText w:val="%8."/>
      <w:lvlJc w:val="left"/>
      <w:pPr>
        <w:ind w:left="5496" w:hanging="360"/>
      </w:pPr>
    </w:lvl>
    <w:lvl w:ilvl="8" w:tplc="0409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15" w15:restartNumberingAfterBreak="0">
    <w:nsid w:val="671B4F5B"/>
    <w:multiLevelType w:val="hybridMultilevel"/>
    <w:tmpl w:val="317A5D7E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73960AA0"/>
    <w:multiLevelType w:val="hybridMultilevel"/>
    <w:tmpl w:val="AAEA80AE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788C5361"/>
    <w:multiLevelType w:val="hybridMultilevel"/>
    <w:tmpl w:val="E2D6BA1A"/>
    <w:lvl w:ilvl="0" w:tplc="88AA7AF4">
      <w:numFmt w:val="bullet"/>
      <w:lvlText w:val="☐"/>
      <w:lvlJc w:val="left"/>
      <w:pPr>
        <w:ind w:left="720" w:hanging="360"/>
      </w:pPr>
      <w:rPr>
        <w:rFonts w:hint="default" w:ascii="Noto Sans Symbols" w:hAnsi="Noto Sans Symbols" w:eastAsia="Noto Sans Symbols" w:cs="Noto Sans Symbols"/>
        <w:w w:val="104"/>
        <w:sz w:val="24"/>
        <w:szCs w:val="24"/>
        <w:lang w:val="en-US" w:eastAsia="en-US" w:bidi="ar-S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6"/>
  </w:num>
  <w:num w:numId="3">
    <w:abstractNumId w:val="11"/>
  </w:num>
  <w:num w:numId="4">
    <w:abstractNumId w:val="12"/>
  </w:num>
  <w:num w:numId="5">
    <w:abstractNumId w:val="0"/>
  </w:num>
  <w:num w:numId="6">
    <w:abstractNumId w:val="16"/>
  </w:num>
  <w:num w:numId="7">
    <w:abstractNumId w:val="10"/>
  </w:num>
  <w:num w:numId="8">
    <w:abstractNumId w:val="15"/>
  </w:num>
  <w:num w:numId="9">
    <w:abstractNumId w:val="4"/>
  </w:num>
  <w:num w:numId="10">
    <w:abstractNumId w:val="9"/>
  </w:num>
  <w:num w:numId="11">
    <w:abstractNumId w:val="17"/>
  </w:num>
  <w:num w:numId="12">
    <w:abstractNumId w:val="5"/>
  </w:num>
  <w:num w:numId="13">
    <w:abstractNumId w:val="8"/>
  </w:num>
  <w:num w:numId="14">
    <w:abstractNumId w:val="13"/>
  </w:num>
  <w:num w:numId="15">
    <w:abstractNumId w:val="7"/>
  </w:num>
  <w:num w:numId="16">
    <w:abstractNumId w:val="1"/>
  </w:num>
  <w:num w:numId="17">
    <w:abstractNumId w:val="3"/>
  </w:num>
  <w:num w:numId="18">
    <w:abstractNumId w:val="1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220"/>
    <w:hideSpellingErrors/>
    <w:defaultTabStop w:val="720"/>
    <w:characterSpacingControl w:val="doNotCompress"/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Full Questionnaire (Dentist Eye Health Study)140a1d61-73cd-4073-a9b6-1b394389e866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A001B0"/>
      <w:rsid w:val="000159A8"/>
      <w:rsid w:val="000249AF"/>
      <w:rsid w:val="000727E4"/>
      <w:rsid w:val="000D3753"/>
      <w:rsid w:val="00125621"/>
      <w:rsid w:val="001A4C0F"/>
      <w:rsid w:val="00220151"/>
      <w:rsid w:val="00236F9D"/>
      <w:rsid w:val="00283B8E"/>
      <w:rsid w:val="002E5D41"/>
      <w:rsid w:val="003058B1"/>
      <w:rsid w:val="00374EAF"/>
      <w:rsid w:val="00390D9C"/>
      <w:rsid w:val="00391A75"/>
      <w:rsid w:val="003E7668"/>
      <w:rsid w:val="00476E88"/>
      <w:rsid w:val="004C0B73"/>
      <w:rsid w:val="00535110"/>
      <w:rsid w:val="00614EB4"/>
      <w:rsid w:val="0068247F"/>
      <w:rsid w:val="00686363"/>
      <w:rsid w:val="00720C73"/>
      <w:rsid w:val="00830532"/>
      <w:rsid w:val="00871786"/>
      <w:rsid w:val="009421D2"/>
      <w:rsid w:val="00987088"/>
      <w:rsid w:val="009D581A"/>
      <w:rsid w:val="00A001B0"/>
      <w:rsid w:val="00A23BED"/>
      <w:rsid w:val="00AB1E60"/>
      <w:rsid w:val="00B4743E"/>
      <w:rsid w:val="00BE0B49"/>
      <w:rsid w:val="00BE4CB9"/>
      <w:rsid w:val="00C37648"/>
      <w:rsid w:val="00CB2E4F"/>
      <w:rsid w:val="00CB5556"/>
      <w:rsid w:val="00CC5BFB"/>
      <w:rsid w:val="00DB2FB6"/>
      <w:rsid w:val="00DD2819"/>
      <w:rsid w:val="00E76115"/>
      <w:rsid w:val="00EA35A6"/>
      <w:rsid w:val="00EC6FE5"/>
      <w:rsid w:val="00F73A4D"/>
      <w:rsid w:val="00F92E4E"/>
      <w:rsid w:val="00FC1C27"/>
      <w:rsid w:val="00FF356D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08EB1326"/>
    <w15:chartTrackingRefBased/>
    <w15:docId w15:val="{70CB1E7C-2B74-40FB-8A75-34C0E6924186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A001B0"/>
      <w:pPr>
        <w:spacing w:after="0" w:line="240" w:lineRule="auto"/>
      </w:pPr>
      <w:rPr>
        <w:rFonts w:eastAsiaTheme="minorEastAsia"/>
        <w:kern w:val="0"/>
        <w:sz w:val="24"/>
        <w:szCs w:val="24"/>
        <w14:ligatures w14:val="none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styleId="Hyperlink">
      <w:name w:val="Hyperlink"/>
      <w:basedOn w:val="DefaultParagraphFont"/>
      <w:uiPriority w:val="99"/>
      <w:unhideWhenUsed/>
      <w:rsid w:val="00A001B0"/>
      <w:rPr>
        <w:color w:val="0563C1" w:themeColor="hyperlink"/>
        <w:u w:val="single"/>
      </w:rPr>
    </w:style>
    <w:style w:type="paragraph" w:styleId="ListParagraph">
      <w:name w:val="List Paragraph"/>
      <w:aliases w:val="Bullets,Citation List,Resume Title,Paragraph,Graphic,Liste 1,References,List Paragraph (numbered (a)),ListBullet Paragraph,Numbered Paragraph,Main numbered paragraph,Numbered List Paragraph,123 List Paragraph"/>
      <w:basedOn w:val="Normal"/>
      <w:link w:val="ListParagraphChar"/>
      <w:uiPriority w:val="34"/>
      <w:qFormat/>
      <w:rsid w:val="00A001B0"/>
      <w:pPr>
        <w:ind w:left="720"/>
        <w:contextualSpacing/>
      </w:pPr>
    </w:style>
    <w:style w:type="table" w:styleId="TableGrid">
      <w:name w:val="Table Grid"/>
      <w:basedOn w:val="TableNormal"/>
      <w:uiPriority w:val="59"/>
      <w:rsid w:val="00A001B0"/>
      <w:pPr>
        <w:spacing w:after="0" w:line="240" w:lineRule="auto"/>
      </w:pPr>
      <w:rPr>
        <w:rFonts w:eastAsiaTheme="minorEastAsia"/>
        <w:kern w:val="0"/>
        <w:sz w:val="24"/>
        <w:szCs w:val="24"/>
        <w14:ligatures w14:val="none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Footer">
      <w:name w:val="footer"/>
      <w:basedOn w:val="Normal"/>
      <w:link w:val="FooterChar"/>
      <w:uiPriority w:val="99"/>
      <w:unhideWhenUsed/>
      <w:rsid w:val="00A001B0"/>
      <w:pPr>
        <w:tabs>
          <w:tab w:val="center" w:pos="4320"/>
          <w:tab w:val="right" w:pos="8640"/>
        </w:tabs>
      </w:pPr>
    </w:style>
    <w:style w:type="character" w:customStyle="1" w:styleId="FooterChar">
      <w:name w:val="Footer Char"/>
      <w:basedOn w:val="DefaultParagraphFont"/>
      <w:link w:val="Footer"/>
      <w:uiPriority w:val="99"/>
      <w:rsid w:val="00A001B0"/>
      <w:rPr>
        <w:rFonts w:eastAsiaTheme="minorEastAsia"/>
        <w:kern w:val="0"/>
        <w:sz w:val="24"/>
        <w:szCs w:val="24"/>
        <w14:ligatures w14:val="none"/>
      </w:rPr>
    </w:style>
    <w:style w:type="character" w:styleId="PageNumber">
      <w:name w:val="page number"/>
      <w:basedOn w:val="DefaultParagraphFont"/>
      <w:uiPriority w:val="99"/>
      <w:semiHidden/>
      <w:unhideWhenUsed/>
      <w:rsid w:val="00A001B0"/>
    </w:style>
    <w:style w:type="paragraph" w:styleId="Header">
      <w:name w:val="header"/>
      <w:basedOn w:val="Normal"/>
      <w:link w:val="HeaderChar"/>
      <w:uiPriority w:val="99"/>
      <w:unhideWhenUsed/>
      <w:rsid w:val="00A001B0"/>
      <w:pPr>
        <w:tabs>
          <w:tab w:val="center" w:pos="4680"/>
          <w:tab w:val="right" w:pos="9360"/>
        </w:tabs>
      </w:pPr>
    </w:style>
    <w:style w:type="character" w:customStyle="1" w:styleId="HeaderChar">
      <w:name w:val="Header Char"/>
      <w:basedOn w:val="DefaultParagraphFont"/>
      <w:link w:val="Header"/>
      <w:uiPriority w:val="99"/>
      <w:rsid w:val="00A001B0"/>
      <w:rPr>
        <w:rFonts w:eastAsiaTheme="minorEastAsia"/>
        <w:kern w:val="0"/>
        <w:sz w:val="24"/>
        <w:szCs w:val="24"/>
        <w14:ligatures w14:val="none"/>
      </w:rPr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A001B0"/>
      <w:rPr>
        <w:rFonts w:ascii="Segoe UI" w:hAnsi="Segoe UI" w:cs="Segoe UI"/>
        <w:sz w:val="18"/>
        <w:szCs w:val="18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A001B0"/>
      <w:rPr>
        <w:rFonts w:ascii="Segoe UI" w:eastAsiaTheme="minorEastAsia" w:hAnsi="Segoe UI" w:cs="Segoe UI"/>
        <w:kern w:val="0"/>
        <w:sz w:val="18"/>
        <w:szCs w:val="18"/>
        <w14:ligatures w14:val="none"/>
      </w:rPr>
    </w:style>
    <w:style w:type="character" w:styleId="PlaceholderText">
      <w:name w:val="Placeholder Text"/>
      <w:basedOn w:val="DefaultParagraphFont"/>
      <w:uiPriority w:val="99"/>
      <w:semiHidden/>
      <w:rsid w:val="00A001B0"/>
      <w:rPr>
        <w:color w:val="808080"/>
      </w:rPr>
    </w:style>
    <w:style w:type="character" w:styleId="CommentReference">
      <w:name w:val="annotation reference"/>
      <w:basedOn w:val="DefaultParagraphFont"/>
      <w:uiPriority w:val="99"/>
      <w:semiHidden/>
      <w:unhideWhenUsed/>
      <w:rsid w:val="00A001B0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semiHidden/>
      <w:unhideWhenUsed/>
      <w:rsid w:val="00A001B0"/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semiHidden/>
      <w:rsid w:val="00A001B0"/>
      <w:rPr>
        <w:rFonts w:eastAsiaTheme="minorEastAsia"/>
        <w:kern w:val="0"/>
        <w:sz w:val="20"/>
        <w:szCs w:val="20"/>
        <w14:ligatures w14:val="none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A001B0"/>
      <w:rPr>
        <w:b/>
        <w:bCs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A001B0"/>
      <w:rPr>
        <w:rFonts w:eastAsiaTheme="minorEastAsia"/>
        <w:b/>
        <w:bCs/>
        <w:kern w:val="0"/>
        <w:sz w:val="20"/>
        <w:szCs w:val="20"/>
        <w14:ligatures w14:val="none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rsid w:val="00A001B0"/>
      <w:rPr>
        <w:color w:val="605E5C"/>
        <w:shd w:val="clear" w:color="auto" w:fill="E1DFDD"/>
      </w:rPr>
    </w:style>
    <w:style w:type="table" w:customStyle="1" w:styleId="TableGrid0">
      <w:name w:val="TableGrid"/>
      <w:rsid w:val="00A001B0"/>
      <w:pPr>
        <w:spacing w:after="0" w:line="240" w:lineRule="auto"/>
      </w:pPr>
      <w:rPr>
        <w:rFonts w:eastAsia="Times New Roman"/>
        <w:kern w:val="0"/>
        <w14:ligatures w14:val="none"/>
      </w:rPr>
      <w:tblPr>
        <w:tblCellMar>
          <w:top w:w="0" w:type="dxa"/>
          <w:left w:w="0" w:type="dxa"/>
          <w:bottom w:w="0" w:type="dxa"/>
          <w:right w:w="0" w:type="dxa"/>
        </w:tblCellMar>
      </w:tblPr>
    </w:style>
    <w:style w:type="character" w:customStyle="1" w:styleId="ListParagraphChar">
      <w:name w:val="List Paragraph Char"/>
      <w:aliases w:val="Bullets Char,Citation List Char,Resume Title Char,Paragraph Char,Graphic Char,Liste 1 Char,References Char,List Paragraph (numbered (a)) Char,ListBullet Paragraph Char,Numbered Paragraph Char,Main numbered paragraph Char"/>
      <w:link w:val="ListParagraph"/>
      <w:uiPriority w:val="34"/>
      <w:qFormat/>
      <w:locked/>
      <w:rsid w:val="00A001B0"/>
      <w:rPr>
        <w:rFonts w:eastAsiaTheme="minorEastAsia"/>
        <w:kern w:val="0"/>
        <w:sz w:val="24"/>
        <w:szCs w:val="24"/>
        <w14:ligatures w14:val="none"/>
      </w:rPr>
    </w:style>
    <w:style w:type="paragraph" w:customStyle="1" w:styleId="ListParagraph1">
      <w:name w:val="List Paragraph1"/>
      <w:basedOn w:val="Normal"/>
      <w:next w:val="ListParagraph"/>
      <w:uiPriority w:val="34"/>
      <w:qFormat/>
      <w:rsid w:val="00A001B0"/>
      <w:pPr>
        <w:spacing w:after="160"/>
        <w:ind w:left="720"/>
        <w:contextualSpacing/>
      </w:pPr>
      <w:rPr>
        <w:rFonts w:eastAsiaTheme="minorHAnsi"/>
        <w:sz w:val="22"/>
        <w:szCs w:val="22"/>
      </w:rPr>
    </w:style>
    <w:style w:type="paragraph" w:styleId="NoSpacing">
      <w:name w:val="No Spacing"/>
      <w:uiPriority w:val="1"/>
      <w:qFormat/>
      <w:rsid w:val="00A001B0"/>
      <w:pPr>
        <w:spacing w:after="0" w:line="240" w:lineRule="auto"/>
      </w:pPr>
      <w:rPr>
        <w:rFonts w:eastAsiaTheme="minorEastAsia"/>
        <w:kern w:val="0"/>
        <w:sz w:val="24"/>
        <w:szCs w:val="24"/>
        <w14:ligatures w14:val="none"/>
      </w:rPr>
    </w:style>
    <w:style w:type="numbering" w:customStyle="1" w:styleId="Style1">
      <w:name w:val="Style1"/>
      <w:uiPriority w:val="99"/>
      <w:rsid w:val="00A001B0"/>
      <w:pPr>
        <w:numPr>
          <w:numId w:val="1"/>
        </w:numPr>
      </w:pPr>
    </w:style>
    <w:style w:type="numbering" w:customStyle="1" w:styleId="Style2">
      <w:name w:val="Style2"/>
      <w:uiPriority w:val="99"/>
      <w:rsid w:val="00125621"/>
      <w:pPr>
        <w:numPr>
          <w:numId w:val="2"/>
        </w:numPr>
      </w:pPr>
    </w:style>
    <w:style w:type="numbering" w:customStyle="1" w:styleId="Style3">
      <w:name w:val="Style3"/>
      <w:uiPriority w:val="99"/>
      <w:rsid w:val="00125621"/>
      <w:pPr>
        <w:numPr>
          <w:numId w:val="3"/>
        </w:numPr>
      </w:pPr>
    </w:style>
    <w:style w:type="paragraph" w:customStyle="1" w:styleId="TableParagraph">
      <w:name w:val="Table Paragraph"/>
      <w:basedOn w:val="Normal"/>
      <w:uiPriority w:val="1"/>
      <w:qFormat/>
      <w:rsid w:val="000D3753"/>
      <w:pPr>
        <w:widowControl w:val="0"/>
        <w:autoSpaceDE w:val="0"/>
        <w:autoSpaceDN w:val="0"/>
      </w:pPr>
      <w:rPr>
        <w:rFonts w:ascii="Times New Roman" w:eastAsia="Times New Roman" w:hAnsi="Times New Roman" w:cs="Times New Roman"/>
        <w:sz w:val="22"/>
        <w:szCs w:val="22"/>
      </w:rPr>
    </w:style>
    <w:style w:type="character" w:customStyle="1" w:styleId="vnumgf">
      <w:name w:val="vnumgf"/>
      <w:basedOn w:val="DefaultParagraphFont"/>
      <w:rsid w:val="000D3753"/>
    </w:style>
    <w:style w:type="paragraph" w:styleId="HTMLPreformatted">
      <w:name w:val="HTML Preformatted"/>
      <w:basedOn w:val="Normal"/>
      <w:link w:val="HTMLPreformattedChar"/>
      <w:uiPriority w:val="99"/>
      <w:unhideWhenUsed/>
      <w:rsid w:val="000D3753"/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Pr>
        <w:rFonts w:ascii="Courier New" w:eastAsia="Times New Roman" w:hAnsi="Courier New" w:cs="Courier New"/>
        <w:sz w:val="20"/>
        <w:szCs w:val="20"/>
      </w:rPr>
    </w:style>
    <w:style w:type="character" w:customStyle="1" w:styleId="HTMLPreformattedChar">
      <w:name w:val="HTML Preformatted Char"/>
      <w:basedOn w:val="DefaultParagraphFont"/>
      <w:link w:val="HTMLPreformatted"/>
      <w:uiPriority w:val="99"/>
      <w:rsid w:val="000D3753"/>
      <w:rPr>
        <w:rFonts w:ascii="Courier New" w:eastAsia="Times New Roman" w:hAnsi="Courier New" w:cs="Courier New"/>
        <w:kern w:val="0"/>
        <w:sz w:val="20"/>
        <w:szCs w:val="20"/>
        <w14:ligatures w14:val="none"/>
      </w:rPr>
    </w:style>
    <w:style w:type="character" w:customStyle="1" w:styleId="y2iqfc">
      <w:name w:val="y2iqfc"/>
      <w:basedOn w:val="DefaultParagraphFont"/>
      <w:rsid w:val="000D3753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0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settings" Target="settings.xml" Id="rId3" /><Relationship Type="http://schemas.openxmlformats.org/officeDocument/2006/relationships/hyperlink" Target="mailto:mohammad.hawlader@northsouth.edu" TargetMode="Externa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comments" Target="/word/comments.xml" Id="Re1160ecb1e2849e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anasrin3068@gmail.com</dc:creator>
  <cp:keywords/>
  <dc:description/>
  <cp:lastModifiedBy>NEWGEN</cp:lastModifiedBy>
  <cp:revision>3</cp:revision>
  <cp:lastPrinted>2023-06-27T16:43:00Z</cp:lastPrinted>
  <dcterms:created xsi:type="dcterms:W3CDTF">2024-05-29T04:57:00Z</dcterms:created>
  <dcterms:modified xsi:type="dcterms:W3CDTF">2025-11-2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c0aa74-3770-4507-81ce-d80fb4d0a4c8</vt:lpwstr>
  </property>
</Properties>
</file>